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18A4F6" w14:textId="55EB9E25" w:rsidR="00E5776B" w:rsidRPr="00C35FD1" w:rsidRDefault="0033158F" w:rsidP="00C35FD1">
      <w:pPr>
        <w:pStyle w:val="Heading1"/>
        <w:rPr>
          <w:color w:val="auto"/>
        </w:rPr>
      </w:pPr>
      <w:r>
        <w:rPr>
          <w:color w:val="auto"/>
        </w:rPr>
        <w:t xml:space="preserve">S2 </w:t>
      </w:r>
      <w:r w:rsidR="00E35A27">
        <w:rPr>
          <w:color w:val="auto"/>
        </w:rPr>
        <w:t>Appendix</w:t>
      </w:r>
      <w:r w:rsidR="00C35FD1" w:rsidRPr="00C35FD1">
        <w:rPr>
          <w:color w:val="auto"/>
        </w:rPr>
        <w:t xml:space="preserve">: Questionnaires </w:t>
      </w:r>
      <w:r w:rsidR="00026FD5">
        <w:rPr>
          <w:color w:val="auto"/>
        </w:rPr>
        <w:t>translated to Bahasa Indonesia</w:t>
      </w:r>
    </w:p>
    <w:p w14:paraId="6B7D2C09" w14:textId="77777777" w:rsidR="00C35FD1" w:rsidRDefault="00C35FD1"/>
    <w:p w14:paraId="3C0F37BA" w14:textId="77777777" w:rsidR="00C35FD1" w:rsidRPr="00C35FD1" w:rsidRDefault="00E35A27" w:rsidP="00C35FD1">
      <w:pPr>
        <w:pStyle w:val="Heading2"/>
        <w:rPr>
          <w:b/>
        </w:rPr>
      </w:pPr>
      <w:r>
        <w:rPr>
          <w:b/>
        </w:rPr>
        <w:t>Kontrol Data</w:t>
      </w:r>
    </w:p>
    <w:p w14:paraId="2ED9A81F" w14:textId="77777777" w:rsidR="00E35A27" w:rsidRPr="002C7B5D" w:rsidRDefault="00E35A27" w:rsidP="00E35A27">
      <w:pPr>
        <w:spacing w:after="0" w:line="240" w:lineRule="auto"/>
        <w:rPr>
          <w:lang w:val="it-IT"/>
        </w:rPr>
      </w:pPr>
      <w:r w:rsidRPr="002C7B5D">
        <w:rPr>
          <w:lang w:val="it-IT"/>
        </w:rPr>
        <w:t>Isilah pertanyaan-pertanyaan di bawah ini.</w:t>
      </w:r>
    </w:p>
    <w:p w14:paraId="6F138706" w14:textId="77777777" w:rsidR="00E35A27" w:rsidRPr="00570E2C" w:rsidRDefault="00E35A27" w:rsidP="00E35A27">
      <w:pPr>
        <w:spacing w:after="0" w:line="240" w:lineRule="auto"/>
        <w:rPr>
          <w:lang w:val="it-IT"/>
        </w:rPr>
      </w:pPr>
      <w:r w:rsidRPr="00570E2C">
        <w:rPr>
          <w:lang w:val="it-IT"/>
        </w:rPr>
        <w:t>Jika pertanyaan berbentuk pilihan, lingkari jawaban yang sesuai dengan anda.</w:t>
      </w:r>
    </w:p>
    <w:p w14:paraId="5B2FE23F" w14:textId="77777777" w:rsidR="00E35A27" w:rsidRDefault="00E35A27" w:rsidP="00E35A27">
      <w:pPr>
        <w:spacing w:after="0" w:line="240" w:lineRule="auto"/>
      </w:pPr>
      <w:r w:rsidRPr="00E35A27">
        <w:t>Jika pertanyaan berbentuk isian maka isilah dengan singkat</w:t>
      </w:r>
    </w:p>
    <w:p w14:paraId="57076879" w14:textId="77777777" w:rsidR="00E35A27" w:rsidRPr="00E35A27" w:rsidRDefault="00E35A27" w:rsidP="00E35A27">
      <w:pPr>
        <w:spacing w:after="0" w:line="240" w:lineRule="auto"/>
      </w:pPr>
    </w:p>
    <w:tbl>
      <w:tblPr>
        <w:tblStyle w:val="ListTable1Light"/>
        <w:tblW w:w="10201" w:type="dxa"/>
        <w:tblLook w:val="04A0" w:firstRow="1" w:lastRow="0" w:firstColumn="1" w:lastColumn="0" w:noHBand="0" w:noVBand="1"/>
      </w:tblPr>
      <w:tblGrid>
        <w:gridCol w:w="5220"/>
        <w:gridCol w:w="4981"/>
      </w:tblGrid>
      <w:tr w:rsidR="00E35A27" w:rsidRPr="006D6C69" w14:paraId="7286A371" w14:textId="77777777" w:rsidTr="00291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523FBEC6" w14:textId="77777777" w:rsidR="00E35A27" w:rsidRPr="009C7065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62" w:hanging="425"/>
              <w:contextualSpacing w:val="0"/>
            </w:pPr>
            <w:r w:rsidRPr="009006B7">
              <w:rPr>
                <w:color w:val="000000"/>
              </w:rPr>
              <w:t xml:space="preserve">Jenis kelamin:       </w:t>
            </w:r>
            <w:r w:rsidRPr="009006B7">
              <w:rPr>
                <w:b/>
                <w:color w:val="000000"/>
              </w:rPr>
              <w:t>Perempuan/Laki-laki</w:t>
            </w:r>
            <w:r w:rsidRPr="009006B7">
              <w:rPr>
                <w:color w:val="000000"/>
              </w:rPr>
              <w:t xml:space="preserve">  (lingkari salah satu)</w:t>
            </w:r>
          </w:p>
        </w:tc>
      </w:tr>
      <w:tr w:rsidR="00E35A27" w:rsidRPr="006D6C69" w14:paraId="568E7126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32392D5F" w14:textId="77777777" w:rsidR="00E35A27" w:rsidRPr="009C7065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62" w:hanging="425"/>
              <w:contextualSpacing w:val="0"/>
            </w:pPr>
            <w:r w:rsidRPr="009C7065">
              <w:t xml:space="preserve">Apakah anda anggota </w:t>
            </w:r>
            <w:r>
              <w:t xml:space="preserve">ATAU </w:t>
            </w:r>
            <w:r w:rsidRPr="009C7065">
              <w:t xml:space="preserve">penyumbang </w:t>
            </w:r>
            <w:r>
              <w:t>organisasi/</w:t>
            </w:r>
            <w:r w:rsidRPr="009C7065">
              <w:t>ormas keagamaan?</w:t>
            </w:r>
            <w:r w:rsidRPr="009C7065">
              <w:tab/>
            </w:r>
            <w:r>
              <w:t xml:space="preserve"> </w:t>
            </w:r>
            <w:r w:rsidRPr="009C7065">
              <w:rPr>
                <w:b/>
              </w:rPr>
              <w:t>Ya/Tidak</w:t>
            </w:r>
            <w:r w:rsidRPr="009C7065">
              <w:t xml:space="preserve"> </w:t>
            </w:r>
            <w:r w:rsidRPr="009C7065">
              <w:rPr>
                <w:color w:val="000000"/>
              </w:rPr>
              <w:t>(lingkari salah satu)</w:t>
            </w:r>
          </w:p>
        </w:tc>
      </w:tr>
      <w:tr w:rsidR="00E35A27" w:rsidRPr="006D6C69" w14:paraId="209F59EB" w14:textId="77777777" w:rsidTr="00291EC1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31979E44" w14:textId="77777777" w:rsidR="00E35A27" w:rsidRPr="006D6C69" w:rsidRDefault="00E35A27" w:rsidP="00291EC1">
            <w:pPr>
              <w:pStyle w:val="ListParagraph"/>
              <w:autoSpaceDE w:val="0"/>
              <w:autoSpaceDN w:val="0"/>
              <w:adjustRightInd w:val="0"/>
              <w:ind w:left="702"/>
              <w:contextualSpacing w:val="0"/>
            </w:pPr>
            <w:r w:rsidRPr="009006B7">
              <w:rPr>
                <w:b/>
                <w:i/>
                <w:lang w:val="es-ES"/>
              </w:rPr>
              <w:t>Jika anda menjawab “ya”</w:t>
            </w:r>
            <w:r w:rsidRPr="009006B7">
              <w:rPr>
                <w:lang w:val="es-ES"/>
              </w:rPr>
              <w:t xml:space="preserve">, Bergerak di bidang apa organisasi anda? </w:t>
            </w:r>
            <w:r w:rsidRPr="006D6C69">
              <w:t xml:space="preserve">(bisa </w:t>
            </w:r>
            <w:r>
              <w:t>melingkari</w:t>
            </w:r>
            <w:r w:rsidRPr="006D6C69">
              <w:t xml:space="preserve"> lebih dari satu)</w:t>
            </w:r>
          </w:p>
        </w:tc>
      </w:tr>
      <w:tr w:rsidR="00E35A27" w:rsidRPr="006D6C69" w14:paraId="34A5C08C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1C493D3A" w14:textId="77777777" w:rsidR="00E35A27" w:rsidRPr="00EB299D" w:rsidRDefault="00E35A27" w:rsidP="00E35A27">
            <w:pPr>
              <w:pStyle w:val="ListParagraph1"/>
              <w:numPr>
                <w:ilvl w:val="1"/>
                <w:numId w:val="21"/>
              </w:numPr>
              <w:spacing w:after="60"/>
              <w:ind w:left="967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Dakwah</w:t>
            </w:r>
          </w:p>
          <w:p w14:paraId="40BE9E08" w14:textId="77777777" w:rsidR="00E35A27" w:rsidRPr="00EB299D" w:rsidRDefault="00E35A27" w:rsidP="00E35A27">
            <w:pPr>
              <w:pStyle w:val="ListParagraph1"/>
              <w:numPr>
                <w:ilvl w:val="1"/>
                <w:numId w:val="21"/>
              </w:numPr>
              <w:spacing w:after="60"/>
              <w:ind w:left="97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Sumbangan/derma</w:t>
            </w:r>
          </w:p>
          <w:p w14:paraId="6BC16914" w14:textId="77777777" w:rsidR="00E35A27" w:rsidRPr="00EB299D" w:rsidRDefault="00E35A27" w:rsidP="00E35A27">
            <w:pPr>
              <w:pStyle w:val="ListParagraph1"/>
              <w:numPr>
                <w:ilvl w:val="1"/>
                <w:numId w:val="21"/>
              </w:numPr>
              <w:spacing w:after="60"/>
              <w:ind w:left="97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Politik</w:t>
            </w:r>
          </w:p>
          <w:p w14:paraId="75E90BBD" w14:textId="77777777" w:rsidR="00E35A27" w:rsidRPr="00EB299D" w:rsidRDefault="00E35A27" w:rsidP="00E35A27">
            <w:pPr>
              <w:pStyle w:val="ListParagraph1"/>
              <w:numPr>
                <w:ilvl w:val="1"/>
                <w:numId w:val="21"/>
              </w:numPr>
              <w:spacing w:after="60"/>
              <w:ind w:left="97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>Ju</w:t>
            </w: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rnalistik Berita/Penggiat Media Sosial</w:t>
            </w:r>
          </w:p>
          <w:p w14:paraId="08744C06" w14:textId="77777777" w:rsidR="00E35A27" w:rsidRPr="00EB299D" w:rsidRDefault="00E35A27" w:rsidP="00291EC1">
            <w:pPr>
              <w:pStyle w:val="ListParagraph1"/>
              <w:ind w:left="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4981" w:type="dxa"/>
          </w:tcPr>
          <w:p w14:paraId="7095271E" w14:textId="77777777" w:rsidR="00E35A27" w:rsidRPr="00EB299D" w:rsidRDefault="00E35A27" w:rsidP="00E35A27">
            <w:pPr>
              <w:pStyle w:val="ListParagraph1"/>
              <w:numPr>
                <w:ilvl w:val="1"/>
                <w:numId w:val="21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Yayasan/Lembaga Sosial Masyarakat (LSM) kemanusiaan</w:t>
            </w:r>
          </w:p>
          <w:p w14:paraId="250A98CB" w14:textId="77777777" w:rsidR="00E35A27" w:rsidRPr="009006B7" w:rsidRDefault="00E35A27" w:rsidP="00E35A27">
            <w:pPr>
              <w:pStyle w:val="ListParagraph1"/>
              <w:numPr>
                <w:ilvl w:val="1"/>
                <w:numId w:val="21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s-ES"/>
              </w:rPr>
            </w:pPr>
            <w:r w:rsidRPr="009006B7">
              <w:rPr>
                <w:rFonts w:ascii="Times New Roman" w:hAnsi="Times New Roman"/>
                <w:color w:val="000000"/>
                <w:szCs w:val="20"/>
                <w:lang w:val="es-ES"/>
              </w:rPr>
              <w:t>Peningkatan ekonomi (contoh: arisan, koperasi, dll)</w:t>
            </w:r>
          </w:p>
          <w:p w14:paraId="229476FE" w14:textId="77777777" w:rsidR="00E35A27" w:rsidRPr="00EB299D" w:rsidRDefault="00E35A27" w:rsidP="00E35A27">
            <w:pPr>
              <w:pStyle w:val="ListParagraph1"/>
              <w:numPr>
                <w:ilvl w:val="1"/>
                <w:numId w:val="21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Lain-lain: __________________________ (tuliskan)</w:t>
            </w:r>
          </w:p>
        </w:tc>
      </w:tr>
      <w:tr w:rsidR="00E35A27" w:rsidRPr="006D6C69" w14:paraId="608C27AF" w14:textId="77777777" w:rsidTr="00291EC1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55D87F45" w14:textId="77777777" w:rsidR="00E35A27" w:rsidRPr="00570E2C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32"/>
              <w:contextualSpacing w:val="0"/>
            </w:pPr>
            <w:r w:rsidRPr="00570E2C">
              <w:t>Di sekolah mana anda bekerja: (isi dengan singkat nama sekolah dan domisili sekolah)</w:t>
            </w:r>
          </w:p>
          <w:p w14:paraId="6D974DAF" w14:textId="77777777" w:rsidR="00E35A27" w:rsidRPr="00CF1E26" w:rsidRDefault="00E35A27" w:rsidP="00291EC1">
            <w:pPr>
              <w:pStyle w:val="ListParagraph"/>
              <w:autoSpaceDE w:val="0"/>
              <w:autoSpaceDN w:val="0"/>
              <w:adjustRightInd w:val="0"/>
              <w:ind w:left="432"/>
              <w:contextualSpacing w:val="0"/>
              <w:rPr>
                <w:lang w:val="nl-NL"/>
              </w:rPr>
            </w:pPr>
            <w:r>
              <w:rPr>
                <w:lang w:val="nl-NL"/>
              </w:rPr>
              <w:t>_____________________________________________________________________________________</w:t>
            </w:r>
          </w:p>
        </w:tc>
      </w:tr>
      <w:tr w:rsidR="00E35A27" w:rsidRPr="006D6C69" w14:paraId="2A2BFE2D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7BDB612D" w14:textId="77777777" w:rsidR="00E35A27" w:rsidRPr="00E35A27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32"/>
              <w:rPr>
                <w:lang w:val="en-GB"/>
              </w:rPr>
            </w:pPr>
            <w:r>
              <w:rPr>
                <w:color w:val="000000"/>
              </w:rPr>
              <w:t>T</w:t>
            </w:r>
            <w:r w:rsidRPr="006D6C69">
              <w:rPr>
                <w:color w:val="000000"/>
              </w:rPr>
              <w:t xml:space="preserve">ahun </w:t>
            </w:r>
            <w:r>
              <w:rPr>
                <w:color w:val="000000"/>
              </w:rPr>
              <w:t>ber</w:t>
            </w:r>
            <w:r w:rsidRPr="006D6C69">
              <w:rPr>
                <w:color w:val="000000"/>
              </w:rPr>
              <w:t>apa anda lahir?    ____________ (tulis keseluruhan 4 angka, contoh: 1989)</w:t>
            </w:r>
          </w:p>
        </w:tc>
      </w:tr>
      <w:tr w:rsidR="00E35A27" w:rsidRPr="006D6C69" w14:paraId="46C21862" w14:textId="77777777" w:rsidTr="00291EC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74C2BD84" w14:textId="77777777" w:rsidR="00E35A27" w:rsidRPr="006D6C69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32"/>
              <w:contextualSpacing w:val="0"/>
            </w:pPr>
            <w:r w:rsidRPr="006D6C69">
              <w:rPr>
                <w:color w:val="000000"/>
                <w:lang w:val="en-GB"/>
              </w:rPr>
              <w:t>Dimana anda tinggal?</w:t>
            </w:r>
          </w:p>
          <w:p w14:paraId="6DED617E" w14:textId="77777777" w:rsidR="00E35A27" w:rsidRPr="006D6C69" w:rsidRDefault="00E35A27" w:rsidP="00291EC1">
            <w:pPr>
              <w:pStyle w:val="ListParagraph"/>
              <w:autoSpaceDE w:val="0"/>
              <w:autoSpaceDN w:val="0"/>
              <w:adjustRightInd w:val="0"/>
              <w:ind w:left="432"/>
              <w:contextualSpacing w:val="0"/>
            </w:pPr>
            <w:r w:rsidRPr="006D6C69">
              <w:rPr>
                <w:color w:val="000000"/>
                <w:lang w:val="en-GB"/>
              </w:rPr>
              <w:t>Propinsi:  ___________________________________, Kabupaten: _______________________________</w:t>
            </w:r>
          </w:p>
        </w:tc>
      </w:tr>
      <w:tr w:rsidR="00E35A27" w:rsidRPr="00570E2C" w14:paraId="4B71EAA8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1F2E39F3" w14:textId="77777777" w:rsidR="00E35A27" w:rsidRPr="00570E2C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32"/>
              <w:contextualSpacing w:val="0"/>
              <w:rPr>
                <w:lang w:val="it-IT"/>
              </w:rPr>
            </w:pPr>
            <w:r w:rsidRPr="006D6C69">
              <w:rPr>
                <w:color w:val="000000"/>
                <w:lang w:val="nl-NL"/>
              </w:rPr>
              <w:t>Jenjang pendidikan yang telah ditamatkan?</w:t>
            </w:r>
            <w:r>
              <w:rPr>
                <w:color w:val="000000"/>
                <w:lang w:val="nl-NL"/>
              </w:rPr>
              <w:t xml:space="preserve"> </w:t>
            </w:r>
            <w:r w:rsidRPr="00570E2C">
              <w:rPr>
                <w:lang w:val="it-IT"/>
              </w:rPr>
              <w:t>(lingkari salah satu di bawah ini)</w:t>
            </w:r>
          </w:p>
        </w:tc>
      </w:tr>
      <w:tr w:rsidR="00E35A27" w:rsidRPr="006D6C69" w14:paraId="60C3A0B8" w14:textId="77777777" w:rsidTr="00291E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6C43FE87" w14:textId="77777777" w:rsidR="00E35A27" w:rsidRPr="00EB299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Tidak sekolah</w:t>
            </w:r>
          </w:p>
          <w:p w14:paraId="07887689" w14:textId="77777777" w:rsidR="00E35A27" w:rsidRPr="00EB299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SD/Madrasah Ibtidayah</w:t>
            </w:r>
          </w:p>
          <w:p w14:paraId="1938120E" w14:textId="77777777" w:rsidR="00E35A27" w:rsidRPr="00EB299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SMP/Madrasah Tsanawiyah</w:t>
            </w:r>
          </w:p>
          <w:p w14:paraId="171963FA" w14:textId="77777777" w:rsidR="00E35A27" w:rsidRPr="00EB299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SMU/Madrasah Aliyah</w:t>
            </w:r>
          </w:p>
        </w:tc>
        <w:tc>
          <w:tcPr>
            <w:tcW w:w="4981" w:type="dxa"/>
          </w:tcPr>
          <w:p w14:paraId="441D2CD6" w14:textId="77777777" w:rsidR="00E35A27" w:rsidRPr="00EB299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157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Diploma D1/D3 </w:t>
            </w:r>
          </w:p>
          <w:p w14:paraId="2E4DDE5E" w14:textId="77777777" w:rsidR="00E35A27" w:rsidRPr="00EB299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162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Strata Pertama (S1)</w:t>
            </w:r>
          </w:p>
          <w:p w14:paraId="7C5880B4" w14:textId="77777777" w:rsidR="00E35A27" w:rsidRPr="00EB299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162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S2/S3</w:t>
            </w:r>
          </w:p>
          <w:p w14:paraId="6A4E814F" w14:textId="77777777" w:rsidR="00E35A27" w:rsidRPr="00EB299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162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Lain-lain: ________________ (tuliskan)</w:t>
            </w:r>
          </w:p>
        </w:tc>
      </w:tr>
      <w:tr w:rsidR="00E35A27" w:rsidRPr="006D6C69" w14:paraId="413D743C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4BF997B2" w14:textId="77777777" w:rsidR="00E35A27" w:rsidRPr="006D6C69" w:rsidRDefault="00E35A27" w:rsidP="00E35A27">
            <w:pPr>
              <w:pStyle w:val="ListParagraph"/>
              <w:numPr>
                <w:ilvl w:val="0"/>
                <w:numId w:val="17"/>
              </w:numPr>
              <w:spacing w:after="60"/>
              <w:ind w:left="432"/>
              <w:contextualSpacing w:val="0"/>
            </w:pPr>
            <w:r w:rsidRPr="006D6C69">
              <w:t>Apakah anda anggota atau penyumbang organisasi sosial yang bergerak di bidang di bawah ini:</w:t>
            </w:r>
          </w:p>
        </w:tc>
      </w:tr>
      <w:tr w:rsidR="00E35A27" w:rsidRPr="00570E2C" w14:paraId="17610223" w14:textId="77777777" w:rsidTr="00291E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6DA10334" w14:textId="77777777" w:rsidR="00E35A27" w:rsidRPr="00F751CD" w:rsidRDefault="00E35A27" w:rsidP="00E35A27">
            <w:pPr>
              <w:pStyle w:val="ListParagraph1"/>
              <w:numPr>
                <w:ilvl w:val="1"/>
                <w:numId w:val="17"/>
              </w:numPr>
              <w:tabs>
                <w:tab w:val="left" w:pos="4003"/>
              </w:tabs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Peningkatan kesejahteraan binatang</w:t>
            </w: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ab/>
            </w:r>
            <w:r w:rsidRPr="00F751CD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Ya/Tidak</w:t>
            </w:r>
          </w:p>
          <w:p w14:paraId="5504C0D3" w14:textId="77777777" w:rsidR="00E35A27" w:rsidRPr="009006B7" w:rsidRDefault="00E35A27" w:rsidP="00E35A27">
            <w:pPr>
              <w:pStyle w:val="ListParagraph1"/>
              <w:numPr>
                <w:ilvl w:val="1"/>
                <w:numId w:val="17"/>
              </w:numPr>
              <w:tabs>
                <w:tab w:val="left" w:pos="4003"/>
              </w:tabs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s-ES"/>
              </w:rPr>
            </w:pPr>
            <w:r w:rsidRPr="009006B7">
              <w:rPr>
                <w:rFonts w:ascii="Times New Roman" w:hAnsi="Times New Roman"/>
                <w:color w:val="000000"/>
                <w:szCs w:val="20"/>
                <w:lang w:val="es-ES"/>
              </w:rPr>
              <w:t>Pelestarian lingkungan hidup/alam</w:t>
            </w:r>
            <w:r w:rsidRPr="009006B7">
              <w:rPr>
                <w:rFonts w:ascii="Times New Roman" w:hAnsi="Times New Roman"/>
                <w:color w:val="000000"/>
                <w:szCs w:val="20"/>
                <w:lang w:val="es-ES"/>
              </w:rPr>
              <w:tab/>
            </w:r>
            <w:r w:rsidRPr="009006B7">
              <w:rPr>
                <w:rFonts w:ascii="Times New Roman" w:hAnsi="Times New Roman"/>
                <w:b/>
                <w:color w:val="000000"/>
                <w:szCs w:val="20"/>
                <w:lang w:val="es-ES"/>
              </w:rPr>
              <w:t>Ya/Tidak</w:t>
            </w:r>
          </w:p>
        </w:tc>
        <w:tc>
          <w:tcPr>
            <w:tcW w:w="4981" w:type="dxa"/>
          </w:tcPr>
          <w:p w14:paraId="32663DE3" w14:textId="77777777" w:rsidR="00E35A27" w:rsidRPr="009006B7" w:rsidRDefault="00E35A27" w:rsidP="00E35A27">
            <w:pPr>
              <w:pStyle w:val="ListParagraph1"/>
              <w:numPr>
                <w:ilvl w:val="1"/>
                <w:numId w:val="17"/>
              </w:numPr>
              <w:tabs>
                <w:tab w:val="left" w:pos="3758"/>
              </w:tabs>
              <w:spacing w:after="60"/>
              <w:ind w:left="162" w:hanging="162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s-ES"/>
              </w:rPr>
            </w:pPr>
            <w:r w:rsidRPr="009006B7">
              <w:rPr>
                <w:rFonts w:ascii="Times New Roman" w:hAnsi="Times New Roman"/>
                <w:color w:val="000000"/>
                <w:szCs w:val="20"/>
                <w:lang w:val="es-ES"/>
              </w:rPr>
              <w:t>Peningkatan kesehatan/hak asasi manusia</w:t>
            </w:r>
            <w:r w:rsidRPr="009006B7">
              <w:rPr>
                <w:rFonts w:ascii="Times New Roman" w:hAnsi="Times New Roman"/>
                <w:color w:val="000000"/>
                <w:szCs w:val="20"/>
                <w:lang w:val="es-ES"/>
              </w:rPr>
              <w:tab/>
            </w:r>
            <w:r w:rsidRPr="009006B7">
              <w:rPr>
                <w:rFonts w:ascii="Times New Roman" w:hAnsi="Times New Roman"/>
                <w:b/>
                <w:color w:val="000000"/>
                <w:szCs w:val="20"/>
                <w:lang w:val="es-ES"/>
              </w:rPr>
              <w:t>Ya/Tidak</w:t>
            </w:r>
          </w:p>
        </w:tc>
      </w:tr>
      <w:tr w:rsidR="00E35A27" w:rsidRPr="00570E2C" w14:paraId="139F54AA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7F9BB5ED" w14:textId="77777777" w:rsidR="00E35A27" w:rsidRPr="00570E2C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32"/>
              <w:contextualSpacing w:val="0"/>
              <w:rPr>
                <w:lang w:val="it-IT"/>
              </w:rPr>
            </w:pPr>
            <w:r w:rsidRPr="00570E2C">
              <w:rPr>
                <w:lang w:val="it-IT"/>
              </w:rPr>
              <w:t>A. Bagaimana status pernikahan anda? (lingkari salah satu di bawah ini)</w:t>
            </w:r>
          </w:p>
        </w:tc>
      </w:tr>
      <w:tr w:rsidR="00E35A27" w:rsidRPr="00F751CD" w14:paraId="112A5435" w14:textId="77777777" w:rsidTr="00291E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627FB222" w14:textId="77777777" w:rsidR="00E35A27" w:rsidRPr="00F751C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Lajang/belum menikah</w:t>
            </w:r>
          </w:p>
          <w:p w14:paraId="57E19AEA" w14:textId="77777777" w:rsidR="00E35A27" w:rsidRPr="00F751C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Menikah</w:t>
            </w:r>
          </w:p>
        </w:tc>
        <w:tc>
          <w:tcPr>
            <w:tcW w:w="4981" w:type="dxa"/>
          </w:tcPr>
          <w:p w14:paraId="0500F7AD" w14:textId="77777777" w:rsidR="00E35A27" w:rsidRPr="00F751C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162" w:hanging="162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Janda/Duda</w:t>
            </w:r>
          </w:p>
        </w:tc>
      </w:tr>
      <w:tr w:rsidR="00E35A27" w:rsidRPr="006D6C69" w14:paraId="6B4E3C6D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1FED3D1D" w14:textId="77777777" w:rsidR="00E35A27" w:rsidRPr="006D6C69" w:rsidRDefault="00E35A27" w:rsidP="00291EC1">
            <w:pPr>
              <w:pStyle w:val="ListParagraph"/>
              <w:autoSpaceDE w:val="0"/>
              <w:autoSpaceDN w:val="0"/>
              <w:adjustRightInd w:val="0"/>
              <w:ind w:left="432"/>
              <w:contextualSpacing w:val="0"/>
            </w:pPr>
            <w:r w:rsidRPr="00570E2C">
              <w:rPr>
                <w:lang w:val="it-IT"/>
              </w:rPr>
              <w:t>B. Apakah anda mempunyai anak?</w:t>
            </w:r>
            <w:r w:rsidRPr="00570E2C">
              <w:rPr>
                <w:lang w:val="it-IT"/>
              </w:rPr>
              <w:tab/>
            </w:r>
            <w:r w:rsidRPr="00D046A7">
              <w:rPr>
                <w:b/>
              </w:rPr>
              <w:t>Ya/Tidak</w:t>
            </w:r>
            <w:r w:rsidRPr="006D6C69">
              <w:t xml:space="preserve"> </w:t>
            </w:r>
            <w:r w:rsidRPr="006D6C69">
              <w:rPr>
                <w:color w:val="000000"/>
              </w:rPr>
              <w:t>(lingkari salah satu)</w:t>
            </w:r>
          </w:p>
        </w:tc>
      </w:tr>
      <w:tr w:rsidR="00E35A27" w:rsidRPr="006D6C69" w14:paraId="14D7567C" w14:textId="77777777" w:rsidTr="00291EC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337118F6" w14:textId="77777777" w:rsidR="00E35A27" w:rsidRPr="006D6C69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32"/>
              <w:contextualSpacing w:val="0"/>
            </w:pPr>
            <w:r w:rsidRPr="006D6C69">
              <w:lastRenderedPageBreak/>
              <w:t xml:space="preserve">Didaerah </w:t>
            </w:r>
            <w:r>
              <w:t xml:space="preserve">apa </w:t>
            </w:r>
            <w:r w:rsidRPr="006D6C69">
              <w:t xml:space="preserve">anda </w:t>
            </w:r>
            <w:r>
              <w:t>bermukim</w:t>
            </w:r>
            <w:r w:rsidRPr="006D6C69">
              <w:t>?</w:t>
            </w:r>
          </w:p>
        </w:tc>
      </w:tr>
      <w:tr w:rsidR="00E35A27" w:rsidRPr="00570E2C" w14:paraId="71936CB8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241D809B" w14:textId="77777777" w:rsidR="00E35A27" w:rsidRPr="00F751CD" w:rsidRDefault="00E35A27" w:rsidP="00E35A27">
            <w:pPr>
              <w:pStyle w:val="ListParagraph1"/>
              <w:numPr>
                <w:ilvl w:val="1"/>
                <w:numId w:val="18"/>
              </w:numPr>
              <w:spacing w:after="60"/>
              <w:ind w:left="697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nl-NL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nl-NL"/>
              </w:rPr>
              <w:t>Daerah Perkotaan (termasuk kota kecil)</w:t>
            </w:r>
          </w:p>
          <w:p w14:paraId="1ADB7E92" w14:textId="77777777" w:rsidR="00E35A27" w:rsidRPr="009006B7" w:rsidRDefault="00E35A27" w:rsidP="00E35A27">
            <w:pPr>
              <w:pStyle w:val="ListParagraph1"/>
              <w:numPr>
                <w:ilvl w:val="1"/>
                <w:numId w:val="18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s-ES"/>
              </w:rPr>
            </w:pPr>
            <w:r w:rsidRPr="009006B7">
              <w:rPr>
                <w:rFonts w:ascii="Times New Roman" w:hAnsi="Times New Roman"/>
                <w:color w:val="000000"/>
                <w:szCs w:val="20"/>
                <w:lang w:val="es-ES"/>
              </w:rPr>
              <w:t>Di luar kawasan kota seperti Desa/Dusun</w:t>
            </w:r>
          </w:p>
        </w:tc>
      </w:tr>
      <w:tr w:rsidR="00E35A27" w:rsidRPr="00570E2C" w14:paraId="15AC9606" w14:textId="77777777" w:rsidTr="00291EC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3FBECC33" w14:textId="77777777" w:rsidR="00E35A27" w:rsidRPr="00570E2C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32"/>
              <w:contextualSpacing w:val="0"/>
              <w:rPr>
                <w:lang w:val="it-IT"/>
              </w:rPr>
            </w:pPr>
            <w:r w:rsidRPr="00570E2C">
              <w:rPr>
                <w:lang w:val="it-IT"/>
              </w:rPr>
              <w:t>Jenis tempat tinggal anda? (lingkari salah satu di bawah ini)</w:t>
            </w:r>
          </w:p>
        </w:tc>
      </w:tr>
      <w:tr w:rsidR="00E35A27" w:rsidRPr="00F751CD" w14:paraId="123CBD88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19042153" w14:textId="77777777" w:rsidR="00E35A27" w:rsidRPr="00F751CD" w:rsidRDefault="00E35A27" w:rsidP="00E35A27">
            <w:pPr>
              <w:pStyle w:val="ListParagraph1"/>
              <w:numPr>
                <w:ilvl w:val="1"/>
                <w:numId w:val="19"/>
              </w:numPr>
              <w:spacing w:after="60"/>
              <w:ind w:left="697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Apartment</w:t>
            </w:r>
          </w:p>
          <w:p w14:paraId="4E7F2905" w14:textId="77777777" w:rsidR="00E35A27" w:rsidRPr="00F751CD" w:rsidRDefault="00E35A27" w:rsidP="00E35A27">
            <w:pPr>
              <w:pStyle w:val="ListParagraph1"/>
              <w:numPr>
                <w:ilvl w:val="1"/>
                <w:numId w:val="19"/>
              </w:numPr>
              <w:spacing w:after="60"/>
              <w:ind w:left="702" w:hanging="185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Kost-kostan/Kontrakan</w:t>
            </w:r>
          </w:p>
        </w:tc>
        <w:tc>
          <w:tcPr>
            <w:tcW w:w="4981" w:type="dxa"/>
          </w:tcPr>
          <w:p w14:paraId="7F5583AC" w14:textId="77777777" w:rsidR="00E35A27" w:rsidRPr="00F751CD" w:rsidRDefault="00E35A27" w:rsidP="00E35A27">
            <w:pPr>
              <w:pStyle w:val="ListParagraph1"/>
              <w:numPr>
                <w:ilvl w:val="1"/>
                <w:numId w:val="19"/>
              </w:numPr>
              <w:spacing w:after="60"/>
              <w:ind w:left="157" w:hanging="185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Rumah sendiri</w:t>
            </w:r>
          </w:p>
          <w:p w14:paraId="0EA95C0B" w14:textId="77777777" w:rsidR="00E35A27" w:rsidRPr="00F751CD" w:rsidRDefault="00E35A27" w:rsidP="00E35A27">
            <w:pPr>
              <w:pStyle w:val="ListParagraph1"/>
              <w:numPr>
                <w:ilvl w:val="1"/>
                <w:numId w:val="19"/>
              </w:numPr>
              <w:spacing w:after="60"/>
              <w:ind w:left="157" w:hanging="185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Rumah bersama orang tua </w:t>
            </w:r>
          </w:p>
        </w:tc>
      </w:tr>
      <w:tr w:rsidR="00E35A27" w:rsidRPr="006D6C69" w14:paraId="0E751579" w14:textId="77777777" w:rsidTr="00291E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3F3FD256" w14:textId="77777777" w:rsidR="00E35A27" w:rsidRPr="006D6C69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27"/>
              <w:contextualSpacing w:val="0"/>
            </w:pPr>
            <w:r w:rsidRPr="006D6C69">
              <w:t>Apakah anda mempunyai kebun/taman?</w:t>
            </w:r>
            <w:r w:rsidRPr="006D6C69">
              <w:tab/>
              <w:t xml:space="preserve">   </w:t>
            </w:r>
            <w:r w:rsidRPr="009006B7">
              <w:rPr>
                <w:b/>
              </w:rPr>
              <w:t>Ya/Tidak</w:t>
            </w:r>
            <w:r w:rsidRPr="006D6C69">
              <w:t xml:space="preserve"> </w:t>
            </w:r>
            <w:r w:rsidRPr="006D6C69">
              <w:rPr>
                <w:color w:val="000000"/>
              </w:rPr>
              <w:t>(lingkari salah satu)</w:t>
            </w:r>
          </w:p>
        </w:tc>
      </w:tr>
      <w:tr w:rsidR="00E35A27" w:rsidRPr="006D6C69" w14:paraId="7C6C085E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3CC56978" w14:textId="77777777" w:rsidR="00E35A27" w:rsidRPr="006D6C69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27"/>
              <w:contextualSpacing w:val="0"/>
            </w:pPr>
            <w:r w:rsidRPr="006D6C69">
              <w:t>Apa pekerjaan utama anda?</w:t>
            </w:r>
          </w:p>
        </w:tc>
      </w:tr>
      <w:tr w:rsidR="00E35A27" w:rsidRPr="00F751CD" w14:paraId="132EE769" w14:textId="77777777" w:rsidTr="00291E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5789EDF1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697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Wiraswasta</w:t>
            </w:r>
          </w:p>
          <w:p w14:paraId="617A10B0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Pegawai Swasta</w:t>
            </w:r>
          </w:p>
          <w:p w14:paraId="22DF1D7C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Pegawai Negeri Sipil (PNS)</w:t>
            </w:r>
          </w:p>
          <w:p w14:paraId="647AE6F3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Pensiun</w:t>
            </w:r>
          </w:p>
          <w:p w14:paraId="59FAEE5D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Pelajar/Beasiswa</w:t>
            </w:r>
          </w:p>
        </w:tc>
        <w:tc>
          <w:tcPr>
            <w:tcW w:w="4981" w:type="dxa"/>
          </w:tcPr>
          <w:p w14:paraId="0A9749D1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162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Pekerja sosial</w:t>
            </w:r>
          </w:p>
          <w:p w14:paraId="68F79D35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162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Peneliti/dosen</w:t>
            </w:r>
          </w:p>
          <w:p w14:paraId="7E56E2A0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162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Bertani/beternak</w:t>
            </w:r>
          </w:p>
          <w:p w14:paraId="6641154D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162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Tidak ingin menjawab</w:t>
            </w:r>
          </w:p>
          <w:p w14:paraId="69DB0A81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162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Lain-lain: ________________ (tuliskan)</w:t>
            </w:r>
          </w:p>
        </w:tc>
      </w:tr>
      <w:tr w:rsidR="00E35A27" w:rsidRPr="006D6C69" w14:paraId="354EA313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097053E1" w14:textId="77777777" w:rsidR="00E35A27" w:rsidRPr="006D6C69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27"/>
              <w:contextualSpacing w:val="0"/>
            </w:pPr>
            <w:r w:rsidRPr="006D6C69">
              <w:t>A. Apakah Agama anda? __________________________ (boleh tidak menjawab)</w:t>
            </w:r>
          </w:p>
        </w:tc>
      </w:tr>
      <w:tr w:rsidR="00E35A27" w:rsidRPr="003178F4" w14:paraId="48640675" w14:textId="77777777" w:rsidTr="00291EC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24D2DC8E" w14:textId="77777777" w:rsidR="00E35A27" w:rsidRPr="009006B7" w:rsidRDefault="00E35A27" w:rsidP="00291EC1">
            <w:pPr>
              <w:pStyle w:val="ListParagraph"/>
              <w:autoSpaceDE w:val="0"/>
              <w:autoSpaceDN w:val="0"/>
              <w:adjustRightInd w:val="0"/>
              <w:ind w:left="427"/>
              <w:contextualSpacing w:val="0"/>
              <w:rPr>
                <w:lang w:val="es-ES"/>
              </w:rPr>
            </w:pPr>
            <w:r w:rsidRPr="009006B7">
              <w:rPr>
                <w:lang w:val="es-ES"/>
              </w:rPr>
              <w:t>B. Suku anda: __________________________ (boleh tidak menjawab)</w:t>
            </w:r>
          </w:p>
        </w:tc>
      </w:tr>
      <w:tr w:rsidR="00E35A27" w:rsidRPr="003178F4" w14:paraId="200B18A0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40588C4C" w14:textId="77777777" w:rsidR="00E35A27" w:rsidRPr="009006B7" w:rsidRDefault="00E35A27" w:rsidP="00291EC1">
            <w:pPr>
              <w:pStyle w:val="ListParagraph"/>
              <w:autoSpaceDE w:val="0"/>
              <w:autoSpaceDN w:val="0"/>
              <w:adjustRightInd w:val="0"/>
              <w:ind w:left="427"/>
              <w:contextualSpacing w:val="0"/>
              <w:rPr>
                <w:lang w:val="es-ES"/>
              </w:rPr>
            </w:pPr>
            <w:r w:rsidRPr="006D6C69">
              <w:t>C. Apakah Agama/Spiritualitas penting dalam hidup anda?</w:t>
            </w:r>
            <w:r w:rsidRPr="006D6C69">
              <w:tab/>
            </w:r>
            <w:r w:rsidRPr="009006B7">
              <w:rPr>
                <w:lang w:val="es-ES"/>
              </w:rPr>
              <w:t xml:space="preserve">Ya/Tidak </w:t>
            </w:r>
            <w:r w:rsidRPr="009006B7">
              <w:rPr>
                <w:color w:val="000000"/>
                <w:lang w:val="es-ES"/>
              </w:rPr>
              <w:t>(lingkari salah satu)</w:t>
            </w:r>
          </w:p>
        </w:tc>
      </w:tr>
      <w:tr w:rsidR="00E35A27" w:rsidRPr="00570E2C" w14:paraId="2F1BE25F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64BC83DF" w14:textId="77777777" w:rsidR="00E35A27" w:rsidRPr="009006B7" w:rsidRDefault="00E35A27" w:rsidP="00291EC1">
            <w:pPr>
              <w:pStyle w:val="ListParagraph"/>
              <w:autoSpaceDE w:val="0"/>
              <w:autoSpaceDN w:val="0"/>
              <w:adjustRightInd w:val="0"/>
              <w:ind w:left="702"/>
              <w:contextualSpacing w:val="0"/>
              <w:rPr>
                <w:lang w:val="es-ES"/>
              </w:rPr>
            </w:pPr>
            <w:r w:rsidRPr="009006B7">
              <w:rPr>
                <w:b/>
                <w:i/>
                <w:lang w:val="es-ES"/>
              </w:rPr>
              <w:t>Jika anda menjawab “ya”</w:t>
            </w:r>
            <w:r w:rsidRPr="009006B7">
              <w:rPr>
                <w:lang w:val="es-ES"/>
              </w:rPr>
              <w:t>, Agama apakah yang menginspirasi anda? (bisa menjawab lebih dari satu)</w:t>
            </w:r>
          </w:p>
        </w:tc>
      </w:tr>
      <w:tr w:rsidR="00E35A27" w:rsidRPr="00F751CD" w14:paraId="2C7BEDF9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5BC8209D" w14:textId="77777777" w:rsidR="00E35A27" w:rsidRPr="00F751CD" w:rsidRDefault="00E35A27" w:rsidP="00E35A27">
            <w:pPr>
              <w:pStyle w:val="ListParagraph1"/>
              <w:numPr>
                <w:ilvl w:val="1"/>
                <w:numId w:val="26"/>
              </w:numPr>
              <w:spacing w:after="60"/>
              <w:ind w:left="967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Budha</w:t>
            </w:r>
          </w:p>
          <w:p w14:paraId="27981987" w14:textId="77777777" w:rsidR="00E35A27" w:rsidRPr="00F751CD" w:rsidRDefault="00E35A27" w:rsidP="00E35A27">
            <w:pPr>
              <w:pStyle w:val="ListParagraph1"/>
              <w:numPr>
                <w:ilvl w:val="1"/>
                <w:numId w:val="26"/>
              </w:numPr>
              <w:spacing w:after="60"/>
              <w:ind w:left="972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Hindu</w:t>
            </w:r>
          </w:p>
          <w:p w14:paraId="11181880" w14:textId="77777777" w:rsidR="00E35A27" w:rsidRPr="00F751CD" w:rsidRDefault="00E35A27" w:rsidP="00E35A27">
            <w:pPr>
              <w:pStyle w:val="ListParagraph1"/>
              <w:numPr>
                <w:ilvl w:val="1"/>
                <w:numId w:val="26"/>
              </w:numPr>
              <w:spacing w:after="60"/>
              <w:ind w:left="972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Islam</w:t>
            </w:r>
          </w:p>
        </w:tc>
        <w:tc>
          <w:tcPr>
            <w:tcW w:w="4981" w:type="dxa"/>
          </w:tcPr>
          <w:p w14:paraId="6470B2C6" w14:textId="77777777" w:rsidR="00E35A27" w:rsidRPr="00F751CD" w:rsidRDefault="00E35A27" w:rsidP="00E35A27">
            <w:pPr>
              <w:pStyle w:val="ListParagraph1"/>
              <w:numPr>
                <w:ilvl w:val="1"/>
                <w:numId w:val="26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Kristen</w:t>
            </w:r>
          </w:p>
          <w:p w14:paraId="528752AF" w14:textId="77777777" w:rsidR="00E35A27" w:rsidRPr="00F751CD" w:rsidRDefault="00E35A27" w:rsidP="00E35A27">
            <w:pPr>
              <w:pStyle w:val="ListParagraph1"/>
              <w:numPr>
                <w:ilvl w:val="1"/>
                <w:numId w:val="26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Aliran kepercayaan lain: ______________ (tuliskan)</w:t>
            </w:r>
          </w:p>
        </w:tc>
      </w:tr>
      <w:tr w:rsidR="00E35A27" w:rsidRPr="00570E2C" w14:paraId="2C6C10F0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2965409A" w14:textId="77777777" w:rsidR="00E35A27" w:rsidRPr="00570E2C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27"/>
              <w:contextualSpacing w:val="0"/>
              <w:rPr>
                <w:lang w:val="it-IT"/>
              </w:rPr>
            </w:pPr>
            <w:r w:rsidRPr="00570E2C">
              <w:rPr>
                <w:lang w:val="it-IT"/>
              </w:rPr>
              <w:t>A. Seberapa besar pemasukan per bulan anda? (lingkari salah satu di bawah ini)</w:t>
            </w:r>
          </w:p>
        </w:tc>
      </w:tr>
      <w:tr w:rsidR="00E35A27" w:rsidRPr="00F751CD" w14:paraId="49793013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48D29B7B" w14:textId="77777777" w:rsidR="00E35A27" w:rsidRPr="00570E2C" w:rsidRDefault="00E35A27" w:rsidP="00E35A27">
            <w:pPr>
              <w:pStyle w:val="ListParagraph1"/>
              <w:numPr>
                <w:ilvl w:val="1"/>
                <w:numId w:val="27"/>
              </w:numPr>
              <w:spacing w:after="60"/>
              <w:ind w:left="697" w:hanging="180"/>
              <w:contextualSpacing w:val="0"/>
              <w:rPr>
                <w:rFonts w:ascii="Times New Roman" w:hAnsi="Times New Roman"/>
                <w:color w:val="000000"/>
                <w:lang w:val="it-IT"/>
              </w:rPr>
            </w:pPr>
            <w:r w:rsidRPr="00570E2C">
              <w:rPr>
                <w:rFonts w:ascii="Times New Roman" w:hAnsi="Times New Roman"/>
                <w:color w:val="000000"/>
                <w:lang w:val="it-IT"/>
              </w:rPr>
              <w:t>Dibawah standar gaji minimum di negara saya</w:t>
            </w:r>
          </w:p>
          <w:p w14:paraId="52A3A4C9" w14:textId="77777777" w:rsidR="00E35A27" w:rsidRPr="00570E2C" w:rsidRDefault="00E35A27" w:rsidP="00E35A27">
            <w:pPr>
              <w:pStyle w:val="ListParagraph1"/>
              <w:numPr>
                <w:ilvl w:val="1"/>
                <w:numId w:val="27"/>
              </w:numPr>
              <w:spacing w:after="60"/>
              <w:ind w:left="702" w:hanging="180"/>
              <w:contextualSpacing w:val="0"/>
              <w:rPr>
                <w:rFonts w:ascii="Times New Roman" w:hAnsi="Times New Roman"/>
                <w:color w:val="000000"/>
                <w:lang w:val="it-IT"/>
              </w:rPr>
            </w:pPr>
            <w:r w:rsidRPr="00570E2C">
              <w:rPr>
                <w:rFonts w:ascii="Times New Roman" w:hAnsi="Times New Roman"/>
                <w:color w:val="000000"/>
                <w:lang w:val="it-IT"/>
              </w:rPr>
              <w:t>Sebesar standar gaji minimum di negara saya</w:t>
            </w:r>
          </w:p>
          <w:p w14:paraId="6AF58A75" w14:textId="77777777" w:rsidR="00E35A27" w:rsidRPr="009006B7" w:rsidRDefault="00E35A27" w:rsidP="00E35A27">
            <w:pPr>
              <w:pStyle w:val="ListParagraph1"/>
              <w:numPr>
                <w:ilvl w:val="1"/>
                <w:numId w:val="27"/>
              </w:numPr>
              <w:spacing w:after="60"/>
              <w:ind w:left="702" w:hanging="180"/>
              <w:contextualSpacing w:val="0"/>
              <w:rPr>
                <w:rFonts w:ascii="Times New Roman" w:hAnsi="Times New Roman"/>
                <w:color w:val="000000"/>
                <w:lang w:val="es-ES"/>
              </w:rPr>
            </w:pPr>
            <w:r w:rsidRPr="009006B7">
              <w:rPr>
                <w:rFonts w:ascii="Times New Roman" w:hAnsi="Times New Roman"/>
                <w:color w:val="000000"/>
                <w:lang w:val="es-ES"/>
              </w:rPr>
              <w:t>Sebesar standar gaji rata-rata di negara saya</w:t>
            </w:r>
          </w:p>
          <w:p w14:paraId="68CDA9BB" w14:textId="77777777" w:rsidR="00E35A27" w:rsidRPr="009006B7" w:rsidRDefault="00E35A27" w:rsidP="00291EC1">
            <w:pPr>
              <w:pStyle w:val="ListParagraph1"/>
              <w:ind w:left="702"/>
              <w:contextualSpacing w:val="0"/>
              <w:rPr>
                <w:rFonts w:ascii="Times New Roman" w:hAnsi="Times New Roman"/>
                <w:color w:val="000000"/>
                <w:lang w:val="es-ES"/>
              </w:rPr>
            </w:pPr>
          </w:p>
        </w:tc>
        <w:tc>
          <w:tcPr>
            <w:tcW w:w="4981" w:type="dxa"/>
          </w:tcPr>
          <w:p w14:paraId="34F55542" w14:textId="77777777" w:rsidR="00E35A27" w:rsidRPr="009006B7" w:rsidRDefault="00E35A27" w:rsidP="00E35A27">
            <w:pPr>
              <w:pStyle w:val="ListParagraph1"/>
              <w:numPr>
                <w:ilvl w:val="1"/>
                <w:numId w:val="27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s-ES"/>
              </w:rPr>
            </w:pPr>
            <w:r w:rsidRPr="009006B7">
              <w:rPr>
                <w:rFonts w:ascii="Times New Roman" w:hAnsi="Times New Roman"/>
                <w:color w:val="000000"/>
                <w:lang w:val="es-ES"/>
              </w:rPr>
              <w:t>Dua kali lipat standar gaji rata-rata di negara saya</w:t>
            </w:r>
          </w:p>
          <w:p w14:paraId="42D49526" w14:textId="77777777" w:rsidR="00E35A27" w:rsidRPr="009006B7" w:rsidRDefault="00E35A27" w:rsidP="00E35A27">
            <w:pPr>
              <w:pStyle w:val="ListParagraph1"/>
              <w:numPr>
                <w:ilvl w:val="1"/>
                <w:numId w:val="27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s-ES"/>
              </w:rPr>
            </w:pPr>
            <w:r w:rsidRPr="009006B7">
              <w:rPr>
                <w:rFonts w:ascii="Times New Roman" w:hAnsi="Times New Roman"/>
                <w:color w:val="000000"/>
                <w:lang w:val="es-ES"/>
              </w:rPr>
              <w:t>Lebih dari dua kali lipat standar gaji rata-rata di negara saya</w:t>
            </w:r>
          </w:p>
          <w:p w14:paraId="706ABA47" w14:textId="77777777" w:rsidR="00E35A27" w:rsidRPr="00F751CD" w:rsidRDefault="00E35A27" w:rsidP="00E35A27">
            <w:pPr>
              <w:pStyle w:val="ListParagraph1"/>
              <w:numPr>
                <w:ilvl w:val="1"/>
                <w:numId w:val="27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Tidak menjawab</w:t>
            </w:r>
          </w:p>
        </w:tc>
      </w:tr>
      <w:tr w:rsidR="00E35A27" w:rsidRPr="006D6C69" w14:paraId="3F6387BA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49363386" w14:textId="77777777" w:rsidR="00E35A27" w:rsidRPr="006D6C69" w:rsidRDefault="00E35A27" w:rsidP="00291EC1">
            <w:pPr>
              <w:pStyle w:val="ListParagraph"/>
              <w:autoSpaceDE w:val="0"/>
              <w:autoSpaceDN w:val="0"/>
              <w:adjustRightInd w:val="0"/>
              <w:ind w:left="427"/>
              <w:contextualSpacing w:val="0"/>
            </w:pPr>
            <w:r w:rsidRPr="006D6C69">
              <w:t>B. Seberapa besar pengeluaran per bulan anda?</w:t>
            </w:r>
          </w:p>
        </w:tc>
      </w:tr>
      <w:tr w:rsidR="00E35A27" w:rsidRPr="00F751CD" w14:paraId="12C38D19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685AC18F" w14:textId="77777777" w:rsidR="00E35A27" w:rsidRPr="00F751CD" w:rsidRDefault="00E35A27" w:rsidP="00E35A27">
            <w:pPr>
              <w:pStyle w:val="ListParagraph1"/>
              <w:numPr>
                <w:ilvl w:val="1"/>
                <w:numId w:val="22"/>
              </w:numPr>
              <w:spacing w:after="60"/>
              <w:ind w:left="697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Kurang dari Rp. 5.000.000,-</w:t>
            </w:r>
          </w:p>
          <w:p w14:paraId="7CC086BA" w14:textId="77777777" w:rsidR="00E35A27" w:rsidRPr="00F751CD" w:rsidRDefault="00E35A27" w:rsidP="00E35A27">
            <w:pPr>
              <w:pStyle w:val="ListParagraph1"/>
              <w:numPr>
                <w:ilvl w:val="1"/>
                <w:numId w:val="22"/>
              </w:numPr>
              <w:spacing w:after="60"/>
              <w:ind w:left="702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Antara Rp. 5.000.001,- sampai Rp. 10.000.000,-</w:t>
            </w:r>
          </w:p>
          <w:p w14:paraId="00FD9079" w14:textId="77777777" w:rsidR="00E35A27" w:rsidRPr="00F751CD" w:rsidRDefault="00E35A27" w:rsidP="00E35A27">
            <w:pPr>
              <w:pStyle w:val="ListParagraph1"/>
              <w:numPr>
                <w:ilvl w:val="1"/>
                <w:numId w:val="22"/>
              </w:numPr>
              <w:spacing w:after="60"/>
              <w:ind w:left="702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Antara Rp.</w:t>
            </w:r>
            <w:r w:rsidRPr="00F751CD">
              <w:rPr>
                <w:rFonts w:ascii="Times New Roman" w:hAnsi="Times New Roman"/>
                <w:color w:val="000000"/>
                <w:lang w:val="en-GB"/>
              </w:rPr>
              <w:t>10.000.001,- sampai Rp. 15.000.000,-</w:t>
            </w:r>
          </w:p>
        </w:tc>
        <w:tc>
          <w:tcPr>
            <w:tcW w:w="4981" w:type="dxa"/>
          </w:tcPr>
          <w:p w14:paraId="1A9C3206" w14:textId="77777777" w:rsidR="00E35A27" w:rsidRPr="00F751CD" w:rsidRDefault="00E35A27" w:rsidP="00E35A27">
            <w:pPr>
              <w:pStyle w:val="ListParagraph1"/>
              <w:numPr>
                <w:ilvl w:val="1"/>
                <w:numId w:val="22"/>
              </w:numPr>
              <w:spacing w:after="60"/>
              <w:ind w:left="157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Antara Rp. 15.000.001,- sampai Rp. 25.000.000,-</w:t>
            </w:r>
          </w:p>
          <w:p w14:paraId="7537CF44" w14:textId="77777777" w:rsidR="00E35A27" w:rsidRPr="00F751CD" w:rsidRDefault="00E35A27" w:rsidP="00E35A27">
            <w:pPr>
              <w:pStyle w:val="ListParagraph1"/>
              <w:numPr>
                <w:ilvl w:val="1"/>
                <w:numId w:val="22"/>
              </w:numPr>
              <w:spacing w:after="60"/>
              <w:ind w:left="157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 xml:space="preserve">Diatas Rp. 25.000.001,- </w:t>
            </w:r>
          </w:p>
          <w:p w14:paraId="79176D28" w14:textId="77777777" w:rsidR="00E35A27" w:rsidRPr="00F751CD" w:rsidRDefault="00E35A27" w:rsidP="00E35A27">
            <w:pPr>
              <w:pStyle w:val="ListParagraph1"/>
              <w:numPr>
                <w:ilvl w:val="1"/>
                <w:numId w:val="22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Tidak ingin menjawab</w:t>
            </w:r>
          </w:p>
        </w:tc>
      </w:tr>
      <w:tr w:rsidR="00E35A27" w:rsidRPr="006D6C69" w14:paraId="2EA49EE2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7308AB68" w14:textId="77777777" w:rsidR="00E35A27" w:rsidRPr="006D6C69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27"/>
              <w:contextualSpacing w:val="0"/>
              <w:rPr>
                <w:lang w:val="nl-NL"/>
              </w:rPr>
            </w:pPr>
            <w:r w:rsidRPr="006D6C69">
              <w:rPr>
                <w:lang w:val="nl-NL"/>
              </w:rPr>
              <w:t>Seberapa sering anda memakan daging (termasuk ikan) dalam seminggu?</w:t>
            </w:r>
            <w:r>
              <w:rPr>
                <w:lang w:val="nl-NL"/>
              </w:rPr>
              <w:t xml:space="preserve"> </w:t>
            </w:r>
            <w:r>
              <w:t>(lingkari salah satu di bawah ini)</w:t>
            </w:r>
          </w:p>
        </w:tc>
      </w:tr>
      <w:tr w:rsidR="00E35A27" w:rsidRPr="00F751CD" w14:paraId="03D71197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7C6FFF5E" w14:textId="501CE2D5" w:rsidR="00E35A27" w:rsidRPr="00F751CD" w:rsidRDefault="00E35A27" w:rsidP="00E35A27">
            <w:pPr>
              <w:pStyle w:val="ListParagraph1"/>
              <w:numPr>
                <w:ilvl w:val="1"/>
                <w:numId w:val="23"/>
              </w:numPr>
              <w:spacing w:after="60"/>
              <w:ind w:left="697" w:hanging="180"/>
              <w:contextualSpacing w:val="0"/>
              <w:rPr>
                <w:rFonts w:ascii="Times New Roman" w:hAnsi="Times New Roman"/>
                <w:color w:val="000000"/>
                <w:lang w:val="nl-NL"/>
              </w:rPr>
            </w:pPr>
            <w:r w:rsidRPr="00F751CD">
              <w:rPr>
                <w:rFonts w:ascii="Times New Roman" w:hAnsi="Times New Roman"/>
                <w:color w:val="000000"/>
                <w:lang w:val="nl-NL"/>
              </w:rPr>
              <w:lastRenderedPageBreak/>
              <w:t>Saya tidak makan daging</w:t>
            </w:r>
          </w:p>
          <w:p w14:paraId="6FA4ACFC" w14:textId="77777777" w:rsidR="00E35A27" w:rsidRPr="00F751CD" w:rsidRDefault="00E35A27" w:rsidP="00E35A27">
            <w:pPr>
              <w:pStyle w:val="ListParagraph1"/>
              <w:numPr>
                <w:ilvl w:val="1"/>
                <w:numId w:val="23"/>
              </w:numPr>
              <w:spacing w:after="60"/>
              <w:ind w:left="702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Sekali seminggu</w:t>
            </w:r>
          </w:p>
          <w:p w14:paraId="1B8D38DC" w14:textId="77777777" w:rsidR="00E35A27" w:rsidRPr="00F751CD" w:rsidRDefault="00E35A27" w:rsidP="00E35A27">
            <w:pPr>
              <w:pStyle w:val="ListParagraph1"/>
              <w:numPr>
                <w:ilvl w:val="1"/>
                <w:numId w:val="23"/>
              </w:numPr>
              <w:spacing w:after="60"/>
              <w:ind w:left="702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2-3 hari dalam seminggu</w:t>
            </w:r>
          </w:p>
        </w:tc>
        <w:tc>
          <w:tcPr>
            <w:tcW w:w="4981" w:type="dxa"/>
          </w:tcPr>
          <w:p w14:paraId="13CB0666" w14:textId="77777777" w:rsidR="00E35A27" w:rsidRPr="00F751CD" w:rsidRDefault="00E35A27" w:rsidP="00E35A27">
            <w:pPr>
              <w:pStyle w:val="ListParagraph1"/>
              <w:numPr>
                <w:ilvl w:val="1"/>
                <w:numId w:val="23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4-6 hari dalam seminggu</w:t>
            </w:r>
          </w:p>
          <w:p w14:paraId="6EC12C8D" w14:textId="77777777" w:rsidR="00E35A27" w:rsidRPr="00F751CD" w:rsidRDefault="00E35A27" w:rsidP="00E35A27">
            <w:pPr>
              <w:pStyle w:val="ListParagraph1"/>
              <w:numPr>
                <w:ilvl w:val="1"/>
                <w:numId w:val="23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Setiap hari</w:t>
            </w:r>
          </w:p>
        </w:tc>
      </w:tr>
      <w:tr w:rsidR="00E35A27" w:rsidRPr="003178F4" w14:paraId="3054A59A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6CCA84C7" w14:textId="77777777" w:rsidR="00E35A27" w:rsidRPr="009006B7" w:rsidRDefault="00E35A27" w:rsidP="00E35A27">
            <w:pPr>
              <w:pStyle w:val="ListParagraph"/>
              <w:numPr>
                <w:ilvl w:val="0"/>
                <w:numId w:val="17"/>
              </w:numPr>
              <w:tabs>
                <w:tab w:val="left" w:pos="5022"/>
              </w:tabs>
              <w:autoSpaceDE w:val="0"/>
              <w:autoSpaceDN w:val="0"/>
              <w:adjustRightInd w:val="0"/>
              <w:spacing w:after="60"/>
              <w:ind w:left="427"/>
              <w:contextualSpacing w:val="0"/>
              <w:rPr>
                <w:lang w:val="es-ES"/>
              </w:rPr>
            </w:pPr>
            <w:r w:rsidRPr="00570E2C">
              <w:t xml:space="preserve">Apakah anda mempunyai hewan peliharaan? </w:t>
            </w:r>
            <w:r w:rsidRPr="00570E2C">
              <w:tab/>
            </w:r>
            <w:r w:rsidRPr="009006B7">
              <w:rPr>
                <w:b/>
                <w:lang w:val="es-ES"/>
              </w:rPr>
              <w:t>Ya/Tidak</w:t>
            </w:r>
            <w:r w:rsidRPr="009006B7">
              <w:rPr>
                <w:lang w:val="es-ES"/>
              </w:rPr>
              <w:t xml:space="preserve"> </w:t>
            </w:r>
            <w:r w:rsidRPr="009006B7">
              <w:rPr>
                <w:color w:val="000000"/>
                <w:lang w:val="es-ES"/>
              </w:rPr>
              <w:t>(lingkari salah satu)</w:t>
            </w:r>
          </w:p>
        </w:tc>
      </w:tr>
      <w:tr w:rsidR="00E35A27" w:rsidRPr="00570E2C" w14:paraId="57F19396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3A61E095" w14:textId="77777777" w:rsidR="00E35A27" w:rsidRPr="009006B7" w:rsidRDefault="00E35A27" w:rsidP="00291EC1">
            <w:pPr>
              <w:pStyle w:val="ListParagraph"/>
              <w:autoSpaceDE w:val="0"/>
              <w:autoSpaceDN w:val="0"/>
              <w:adjustRightInd w:val="0"/>
              <w:contextualSpacing w:val="0"/>
              <w:rPr>
                <w:lang w:val="es-ES"/>
              </w:rPr>
            </w:pPr>
            <w:r w:rsidRPr="009006B7">
              <w:rPr>
                <w:b/>
                <w:i/>
                <w:lang w:val="es-ES"/>
              </w:rPr>
              <w:t>Jika anda menjawab “ya”</w:t>
            </w:r>
            <w:r w:rsidRPr="009006B7">
              <w:rPr>
                <w:lang w:val="es-ES"/>
              </w:rPr>
              <w:t>, hewan peliharaan apa yang anda punya? (bisa menjawab lebih dari satu)</w:t>
            </w:r>
          </w:p>
        </w:tc>
      </w:tr>
      <w:tr w:rsidR="00E35A27" w:rsidRPr="00F751CD" w14:paraId="360A6AE8" w14:textId="77777777" w:rsidTr="00291E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69B7CB10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967" w:hanging="180"/>
              <w:contextualSpacing w:val="0"/>
              <w:rPr>
                <w:color w:val="000000"/>
                <w:lang w:val="en-GB"/>
              </w:rPr>
            </w:pPr>
            <w:r w:rsidRPr="00F751CD">
              <w:rPr>
                <w:color w:val="000000"/>
                <w:lang w:val="en-GB"/>
              </w:rPr>
              <w:t>Kucing</w:t>
            </w:r>
          </w:p>
          <w:p w14:paraId="4AF62264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972" w:hanging="185"/>
              <w:contextualSpacing w:val="0"/>
              <w:rPr>
                <w:color w:val="000000"/>
                <w:lang w:val="en-GB"/>
              </w:rPr>
            </w:pPr>
            <w:r w:rsidRPr="00F751CD">
              <w:rPr>
                <w:color w:val="000000"/>
                <w:lang w:val="en-GB"/>
              </w:rPr>
              <w:t>Anjing</w:t>
            </w:r>
          </w:p>
          <w:p w14:paraId="5F9240A6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972" w:hanging="185"/>
              <w:contextualSpacing w:val="0"/>
              <w:rPr>
                <w:color w:val="000000"/>
                <w:lang w:val="en-GB"/>
              </w:rPr>
            </w:pPr>
            <w:r w:rsidRPr="00F751CD">
              <w:rPr>
                <w:color w:val="000000"/>
                <w:lang w:val="en-GB"/>
              </w:rPr>
              <w:t>Ikan</w:t>
            </w:r>
          </w:p>
          <w:p w14:paraId="08C716D8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972" w:hanging="185"/>
              <w:contextualSpacing w:val="0"/>
              <w:rPr>
                <w:color w:val="000000"/>
                <w:lang w:val="en-GB"/>
              </w:rPr>
            </w:pPr>
            <w:r w:rsidRPr="00F751CD">
              <w:rPr>
                <w:color w:val="000000"/>
                <w:lang w:val="en-GB"/>
              </w:rPr>
              <w:t>Burung</w:t>
            </w:r>
          </w:p>
          <w:p w14:paraId="58C41D95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972" w:hanging="185"/>
              <w:contextualSpacing w:val="0"/>
              <w:rPr>
                <w:color w:val="000000"/>
                <w:lang w:val="en-GB"/>
              </w:rPr>
            </w:pPr>
            <w:r w:rsidRPr="00F751CD">
              <w:rPr>
                <w:color w:val="000000"/>
                <w:lang w:val="en-GB"/>
              </w:rPr>
              <w:t>Reptil</w:t>
            </w:r>
          </w:p>
        </w:tc>
        <w:tc>
          <w:tcPr>
            <w:tcW w:w="4981" w:type="dxa"/>
          </w:tcPr>
          <w:p w14:paraId="76AFB10C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203" w:hanging="203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jenis tikus (c</w:t>
            </w:r>
            <w:r w:rsidRPr="00F751CD">
              <w:rPr>
                <w:color w:val="000000"/>
                <w:lang w:val="en-GB"/>
              </w:rPr>
              <w:t>ontoh:</w:t>
            </w:r>
            <w:r>
              <w:rPr>
                <w:color w:val="000000"/>
                <w:lang w:val="en-GB"/>
              </w:rPr>
              <w:t xml:space="preserve"> </w:t>
            </w:r>
            <w:r w:rsidRPr="00F751CD">
              <w:rPr>
                <w:color w:val="000000"/>
                <w:lang w:val="en-GB"/>
              </w:rPr>
              <w:t>tikus putih, marmut, hamster, dll)</w:t>
            </w:r>
          </w:p>
          <w:p w14:paraId="4D2803FB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203" w:hanging="203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751CD">
              <w:rPr>
                <w:color w:val="000000"/>
                <w:lang w:val="en-GB"/>
              </w:rPr>
              <w:t>Ayam, Bebek/Angsa, dll</w:t>
            </w:r>
          </w:p>
          <w:p w14:paraId="132DA04F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203" w:hanging="203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751CD">
              <w:rPr>
                <w:color w:val="000000"/>
                <w:lang w:val="en-GB"/>
              </w:rPr>
              <w:t>Kuda</w:t>
            </w:r>
          </w:p>
          <w:p w14:paraId="586BAE4B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203" w:hanging="203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751CD">
              <w:rPr>
                <w:color w:val="000000"/>
                <w:lang w:val="en-GB"/>
              </w:rPr>
              <w:t>Lain-lain: ________________ (tuliskan)</w:t>
            </w:r>
          </w:p>
        </w:tc>
      </w:tr>
      <w:tr w:rsidR="00E35A27" w:rsidRPr="006D6C69" w14:paraId="41B6F1A2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48B42331" w14:textId="77777777" w:rsidR="00E35A27" w:rsidRPr="006D6C69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27"/>
              <w:contextualSpacing w:val="0"/>
              <w:rPr>
                <w:lang w:val="nl-NL"/>
              </w:rPr>
            </w:pPr>
            <w:r w:rsidRPr="009006B7">
              <w:rPr>
                <w:lang w:val="de-DE"/>
              </w:rPr>
              <w:t xml:space="preserve">Seberapa sering anda mengunjungi kebun binatang atau akuarium umum? </w:t>
            </w:r>
            <w:r>
              <w:t>(lingkari salah satu di bawah ini)</w:t>
            </w:r>
          </w:p>
        </w:tc>
      </w:tr>
      <w:tr w:rsidR="00E35A27" w:rsidRPr="00F751CD" w14:paraId="635B5785" w14:textId="77777777" w:rsidTr="00291EC1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22609DBC" w14:textId="77777777" w:rsidR="00E35A27" w:rsidRPr="00F751CD" w:rsidRDefault="00E35A27" w:rsidP="00E35A27">
            <w:pPr>
              <w:pStyle w:val="ListParagraph1"/>
              <w:numPr>
                <w:ilvl w:val="1"/>
                <w:numId w:val="25"/>
              </w:numPr>
              <w:spacing w:after="60"/>
              <w:ind w:left="697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Sekali sebulan</w:t>
            </w:r>
          </w:p>
          <w:p w14:paraId="6F8FEC84" w14:textId="77777777" w:rsidR="00E35A27" w:rsidRPr="00F751CD" w:rsidRDefault="00E35A27" w:rsidP="00E35A27">
            <w:pPr>
              <w:pStyle w:val="ListParagraph1"/>
              <w:numPr>
                <w:ilvl w:val="1"/>
                <w:numId w:val="25"/>
              </w:numPr>
              <w:spacing w:after="60"/>
              <w:ind w:left="702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Sekali dalam enam bulan</w:t>
            </w:r>
          </w:p>
          <w:p w14:paraId="7F717F22" w14:textId="77777777" w:rsidR="00E35A27" w:rsidRPr="00F751CD" w:rsidRDefault="00E35A27" w:rsidP="00E35A27">
            <w:pPr>
              <w:pStyle w:val="ListParagraph1"/>
              <w:numPr>
                <w:ilvl w:val="1"/>
                <w:numId w:val="25"/>
              </w:numPr>
              <w:spacing w:after="60"/>
              <w:ind w:left="702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Sekali setahun</w:t>
            </w:r>
          </w:p>
        </w:tc>
        <w:tc>
          <w:tcPr>
            <w:tcW w:w="4981" w:type="dxa"/>
          </w:tcPr>
          <w:p w14:paraId="40272CDE" w14:textId="77777777" w:rsidR="00E35A27" w:rsidRPr="00F751CD" w:rsidRDefault="00E35A27" w:rsidP="00E35A27">
            <w:pPr>
              <w:pStyle w:val="ListParagraph1"/>
              <w:numPr>
                <w:ilvl w:val="1"/>
                <w:numId w:val="25"/>
              </w:numPr>
              <w:spacing w:after="60"/>
              <w:ind w:left="162" w:hanging="18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Sekali dalam dua tahun atau lebih dari dua tahun</w:t>
            </w:r>
          </w:p>
          <w:p w14:paraId="39F121AE" w14:textId="77777777" w:rsidR="00E35A27" w:rsidRPr="00F751CD" w:rsidRDefault="00E35A27" w:rsidP="00E35A27">
            <w:pPr>
              <w:pStyle w:val="ListParagraph1"/>
              <w:numPr>
                <w:ilvl w:val="1"/>
                <w:numId w:val="25"/>
              </w:numPr>
              <w:spacing w:after="60"/>
              <w:ind w:left="162" w:hanging="18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Tidak pernah</w:t>
            </w:r>
          </w:p>
          <w:p w14:paraId="72A5F2AA" w14:textId="77777777" w:rsidR="00E35A27" w:rsidRPr="00F751CD" w:rsidRDefault="00E35A27" w:rsidP="00291EC1">
            <w:pPr>
              <w:pStyle w:val="ListParagraph1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</w:tbl>
    <w:p w14:paraId="42397B95" w14:textId="77777777" w:rsidR="00E35A27" w:rsidRDefault="00E35A27"/>
    <w:p w14:paraId="3246DD0B" w14:textId="77777777" w:rsidR="00C35FD1" w:rsidRDefault="00C35FD1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639AC7A2" w14:textId="77777777" w:rsidR="00C35FD1" w:rsidRDefault="00E35A27" w:rsidP="00C35FD1">
      <w:pPr>
        <w:pStyle w:val="Heading2"/>
        <w:rPr>
          <w:b/>
        </w:rPr>
      </w:pPr>
      <w:r>
        <w:rPr>
          <w:b/>
        </w:rPr>
        <w:lastRenderedPageBreak/>
        <w:t>Animal Attitude Scale (AAS)</w:t>
      </w:r>
    </w:p>
    <w:p w14:paraId="43E98D7C" w14:textId="77777777" w:rsidR="00E35A27" w:rsidRDefault="00E35A27" w:rsidP="00E35A27">
      <w:r w:rsidRPr="00E33310">
        <w:t>Berikan angka 1 (satu) sampai dengan 5 (lima) untuk menunjukkan setuju atau tidaknya anda terhadap suatu pernyataan</w:t>
      </w:r>
      <w:r>
        <w:t xml:space="preserve"> menurut jenjang di bawah ini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4"/>
        <w:gridCol w:w="1868"/>
        <w:gridCol w:w="1791"/>
        <w:gridCol w:w="1794"/>
      </w:tblGrid>
      <w:tr w:rsidR="00E35A27" w14:paraId="49A1E231" w14:textId="77777777" w:rsidTr="00E35A27">
        <w:trPr>
          <w:trHeight w:val="308"/>
        </w:trPr>
        <w:tc>
          <w:tcPr>
            <w:tcW w:w="1953" w:type="dxa"/>
            <w:shd w:val="clear" w:color="auto" w:fill="BFBFBF" w:themeFill="background1" w:themeFillShade="BF"/>
          </w:tcPr>
          <w:p w14:paraId="71E59CA5" w14:textId="77777777" w:rsidR="00E35A27" w:rsidRDefault="00E35A27" w:rsidP="00291EC1">
            <w:pPr>
              <w:jc w:val="center"/>
            </w:pPr>
            <w:r>
              <w:t>1</w:t>
            </w:r>
          </w:p>
        </w:tc>
        <w:tc>
          <w:tcPr>
            <w:tcW w:w="1954" w:type="dxa"/>
          </w:tcPr>
          <w:p w14:paraId="10B7548A" w14:textId="77777777" w:rsidR="00E35A27" w:rsidRDefault="00E35A27" w:rsidP="00291EC1">
            <w:pPr>
              <w:jc w:val="center"/>
            </w:pPr>
            <w:r>
              <w:t>2</w:t>
            </w:r>
          </w:p>
        </w:tc>
        <w:tc>
          <w:tcPr>
            <w:tcW w:w="1868" w:type="dxa"/>
            <w:shd w:val="clear" w:color="auto" w:fill="BFBFBF" w:themeFill="background1" w:themeFillShade="BF"/>
          </w:tcPr>
          <w:p w14:paraId="6432E981" w14:textId="77777777" w:rsidR="00E35A27" w:rsidRDefault="00E35A27" w:rsidP="00291EC1">
            <w:pPr>
              <w:jc w:val="center"/>
            </w:pPr>
            <w:r>
              <w:t>3</w:t>
            </w:r>
          </w:p>
        </w:tc>
        <w:tc>
          <w:tcPr>
            <w:tcW w:w="1791" w:type="dxa"/>
          </w:tcPr>
          <w:p w14:paraId="1034DC9F" w14:textId="77777777" w:rsidR="00E35A27" w:rsidRDefault="00E35A27" w:rsidP="00291EC1">
            <w:pPr>
              <w:jc w:val="center"/>
            </w:pPr>
            <w:r>
              <w:t>4</w:t>
            </w:r>
          </w:p>
        </w:tc>
        <w:tc>
          <w:tcPr>
            <w:tcW w:w="1794" w:type="dxa"/>
            <w:shd w:val="clear" w:color="auto" w:fill="BFBFBF" w:themeFill="background1" w:themeFillShade="BF"/>
          </w:tcPr>
          <w:p w14:paraId="570082AC" w14:textId="77777777" w:rsidR="00E35A27" w:rsidRDefault="00E35A27" w:rsidP="00291EC1">
            <w:pPr>
              <w:jc w:val="center"/>
            </w:pPr>
            <w:r>
              <w:t>5</w:t>
            </w:r>
          </w:p>
        </w:tc>
      </w:tr>
      <w:tr w:rsidR="00E35A27" w14:paraId="6AA69A91" w14:textId="77777777" w:rsidTr="00E35A27">
        <w:trPr>
          <w:trHeight w:val="186"/>
        </w:trPr>
        <w:tc>
          <w:tcPr>
            <w:tcW w:w="1953" w:type="dxa"/>
            <w:shd w:val="clear" w:color="auto" w:fill="BFBFBF" w:themeFill="background1" w:themeFillShade="BF"/>
          </w:tcPr>
          <w:p w14:paraId="626F463E" w14:textId="77777777" w:rsidR="00E35A27" w:rsidRDefault="00E35A27" w:rsidP="00291EC1">
            <w:pPr>
              <w:jc w:val="center"/>
            </w:pPr>
            <w:r>
              <w:t>Sangat tidak setuju</w:t>
            </w:r>
          </w:p>
        </w:tc>
        <w:tc>
          <w:tcPr>
            <w:tcW w:w="1954" w:type="dxa"/>
          </w:tcPr>
          <w:p w14:paraId="61E6AD8F" w14:textId="77777777" w:rsidR="00E35A27" w:rsidRDefault="00E35A27" w:rsidP="00291EC1">
            <w:pPr>
              <w:jc w:val="center"/>
            </w:pPr>
            <w:r>
              <w:t>Tidak setuju</w:t>
            </w:r>
          </w:p>
        </w:tc>
        <w:tc>
          <w:tcPr>
            <w:tcW w:w="1868" w:type="dxa"/>
            <w:shd w:val="clear" w:color="auto" w:fill="BFBFBF" w:themeFill="background1" w:themeFillShade="BF"/>
          </w:tcPr>
          <w:p w14:paraId="699D3C82" w14:textId="77777777" w:rsidR="00E35A27" w:rsidRDefault="00E35A27" w:rsidP="00291EC1">
            <w:pPr>
              <w:jc w:val="center"/>
            </w:pPr>
            <w:r>
              <w:t>Ragu-ragu</w:t>
            </w:r>
          </w:p>
        </w:tc>
        <w:tc>
          <w:tcPr>
            <w:tcW w:w="1791" w:type="dxa"/>
          </w:tcPr>
          <w:p w14:paraId="50274734" w14:textId="77777777" w:rsidR="00E35A27" w:rsidRDefault="00E35A27" w:rsidP="00291EC1">
            <w:pPr>
              <w:jc w:val="center"/>
            </w:pPr>
            <w:r>
              <w:t>Setuju</w:t>
            </w:r>
          </w:p>
        </w:tc>
        <w:tc>
          <w:tcPr>
            <w:tcW w:w="1794" w:type="dxa"/>
            <w:shd w:val="clear" w:color="auto" w:fill="BFBFBF" w:themeFill="background1" w:themeFillShade="BF"/>
          </w:tcPr>
          <w:p w14:paraId="0DE37906" w14:textId="77777777" w:rsidR="00E35A27" w:rsidRDefault="00E35A27" w:rsidP="00291EC1">
            <w:pPr>
              <w:jc w:val="center"/>
            </w:pPr>
            <w:r>
              <w:t>Sangat setuju</w:t>
            </w:r>
          </w:p>
        </w:tc>
      </w:tr>
    </w:tbl>
    <w:p w14:paraId="1484A025" w14:textId="77777777" w:rsidR="00E35A27" w:rsidRDefault="00E35A27" w:rsidP="00E35A27">
      <w:pPr>
        <w:tabs>
          <w:tab w:val="left" w:pos="8010"/>
        </w:tabs>
        <w:rPr>
          <w:b/>
          <w:lang w:val="es-ES"/>
        </w:rPr>
      </w:pPr>
    </w:p>
    <w:p w14:paraId="3F005B65" w14:textId="77777777" w:rsidR="00E35A27" w:rsidRPr="00570E2C" w:rsidRDefault="00E35A27" w:rsidP="00E35A27">
      <w:pPr>
        <w:tabs>
          <w:tab w:val="left" w:pos="8010"/>
        </w:tabs>
        <w:rPr>
          <w:lang w:val="es-ES"/>
        </w:rPr>
      </w:pPr>
      <w:r w:rsidRPr="00E35A27">
        <w:rPr>
          <w:b/>
          <w:lang w:val="es-ES"/>
        </w:rPr>
        <w:t>Catatan:</w:t>
      </w:r>
      <w:r w:rsidRPr="009006B7">
        <w:rPr>
          <w:lang w:val="es-ES"/>
        </w:rPr>
        <w:t xml:space="preserve"> Semakin tinggi angka yang anda bubuhkan berarti semakin setuju anda dengan pernyataan itu.</w:t>
      </w:r>
    </w:p>
    <w:tbl>
      <w:tblPr>
        <w:tblStyle w:val="ListTable1Light"/>
        <w:tblW w:w="10155" w:type="dxa"/>
        <w:tblInd w:w="-5" w:type="dxa"/>
        <w:tblLook w:val="04A0" w:firstRow="1" w:lastRow="0" w:firstColumn="1" w:lastColumn="0" w:noHBand="0" w:noVBand="1"/>
      </w:tblPr>
      <w:tblGrid>
        <w:gridCol w:w="9356"/>
        <w:gridCol w:w="799"/>
      </w:tblGrid>
      <w:tr w:rsidR="00E35A27" w:rsidRPr="00D63EB9" w14:paraId="0004F4AA" w14:textId="77777777" w:rsidTr="00291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0BBF1520" w14:textId="77777777" w:rsidR="00E35A27" w:rsidRPr="00570E2C" w:rsidRDefault="00E35A27" w:rsidP="00E35A27">
            <w:pPr>
              <w:pStyle w:val="ListParagraph"/>
              <w:numPr>
                <w:ilvl w:val="0"/>
                <w:numId w:val="28"/>
              </w:numPr>
              <w:spacing w:after="60"/>
              <w:ind w:left="335"/>
              <w:rPr>
                <w:color w:val="000000"/>
                <w:lang w:val="es-ES"/>
              </w:rPr>
            </w:pPr>
            <w:r w:rsidRPr="00570E2C">
              <w:rPr>
                <w:lang w:val="es-ES"/>
              </w:rPr>
              <w:t>Secara moral, berburu binatang liar hanya untuk olahraga itu salah.</w:t>
            </w:r>
          </w:p>
        </w:tc>
        <w:tc>
          <w:tcPr>
            <w:tcW w:w="799" w:type="dxa"/>
            <w:vAlign w:val="bottom"/>
          </w:tcPr>
          <w:p w14:paraId="3C9A2186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D63EB9" w14:paraId="1B4303CD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592ACF36" w14:textId="77777777" w:rsidR="00E35A27" w:rsidRPr="00BA4D9C" w:rsidRDefault="00E35A27" w:rsidP="00E35A2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60"/>
              <w:ind w:left="335"/>
            </w:pPr>
            <w:r w:rsidRPr="00BA4D9C">
              <w:t>Saya tidak berpikir tidak ada yang salah dengan menggunakan hewan dalam penelitian medis.</w:t>
            </w:r>
          </w:p>
        </w:tc>
        <w:tc>
          <w:tcPr>
            <w:tcW w:w="799" w:type="dxa"/>
            <w:vAlign w:val="bottom"/>
          </w:tcPr>
          <w:p w14:paraId="5A5C1FF6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D63EB9" w14:paraId="0DCCA0AB" w14:textId="77777777" w:rsidTr="00291EC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74F5845E" w14:textId="77777777" w:rsidR="00E35A27" w:rsidRPr="00BA4D9C" w:rsidRDefault="00E35A27" w:rsidP="00E35A27">
            <w:pPr>
              <w:pStyle w:val="ListParagraph1"/>
              <w:numPr>
                <w:ilvl w:val="0"/>
                <w:numId w:val="28"/>
              </w:numPr>
              <w:spacing w:after="60"/>
              <w:ind w:left="335"/>
              <w:rPr>
                <w:rFonts w:ascii="Times New Roman" w:hAnsi="Times New Roman"/>
                <w:color w:val="000000"/>
                <w:lang w:val="en-GB"/>
              </w:rPr>
            </w:pPr>
            <w:r w:rsidRPr="00BA4D9C">
              <w:rPr>
                <w:rFonts w:ascii="Times New Roman" w:hAnsi="Times New Roman"/>
              </w:rPr>
              <w:t>Harus ada hukuman yang sangat ketat dan hukuman penjara bagi orang-orang yang berpartisipasi dalam laga ayam.</w:t>
            </w:r>
          </w:p>
        </w:tc>
        <w:tc>
          <w:tcPr>
            <w:tcW w:w="799" w:type="dxa"/>
            <w:vAlign w:val="bottom"/>
          </w:tcPr>
          <w:p w14:paraId="09E4137F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D63EB9" w14:paraId="07DDEB79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7E3C7611" w14:textId="77777777" w:rsidR="00E35A27" w:rsidRPr="00BA4D9C" w:rsidRDefault="00E35A27" w:rsidP="00E35A27">
            <w:pPr>
              <w:pStyle w:val="ListParagraph"/>
              <w:numPr>
                <w:ilvl w:val="0"/>
                <w:numId w:val="28"/>
              </w:numPr>
              <w:spacing w:after="60"/>
              <w:ind w:left="335"/>
              <w:rPr>
                <w:color w:val="000000"/>
                <w:lang w:val="en-GB"/>
              </w:rPr>
            </w:pPr>
            <w:r w:rsidRPr="00BA4D9C">
              <w:t>Hewan liar, seperti cerpelai dan musang sebaiknya tidak boleh diperangkap dan dibuat kulitnya menjadi mantel bulu.</w:t>
            </w:r>
          </w:p>
        </w:tc>
        <w:tc>
          <w:tcPr>
            <w:tcW w:w="799" w:type="dxa"/>
            <w:vAlign w:val="bottom"/>
          </w:tcPr>
          <w:p w14:paraId="708A61FC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D63EB9" w14:paraId="51F6AFA8" w14:textId="77777777" w:rsidTr="00291E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679F3C39" w14:textId="77777777" w:rsidR="00E35A27" w:rsidRPr="00BA4D9C" w:rsidRDefault="00E35A27" w:rsidP="00E35A27">
            <w:pPr>
              <w:pStyle w:val="ListParagraph"/>
              <w:numPr>
                <w:ilvl w:val="0"/>
                <w:numId w:val="28"/>
              </w:numPr>
              <w:spacing w:after="60"/>
              <w:ind w:left="335"/>
              <w:rPr>
                <w:color w:val="000000"/>
                <w:lang w:val="en-GB"/>
              </w:rPr>
            </w:pPr>
            <w:r w:rsidRPr="00BA4D9C">
              <w:t>Secara moral tiada yang salah dengan berburu hewan liar untuk makanan atau kehidupan yang lebih baik untuk orang miskin.</w:t>
            </w:r>
          </w:p>
        </w:tc>
        <w:tc>
          <w:tcPr>
            <w:tcW w:w="799" w:type="dxa"/>
            <w:vAlign w:val="bottom"/>
          </w:tcPr>
          <w:p w14:paraId="62D64A8B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D63EB9" w14:paraId="723E321C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7FBD8EDA" w14:textId="77777777" w:rsidR="00E35A27" w:rsidRPr="00BA4D9C" w:rsidRDefault="00E35A27" w:rsidP="00E35A2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60"/>
              <w:ind w:left="335"/>
            </w:pPr>
            <w:r w:rsidRPr="00BA4D9C">
              <w:t>Saya pikir orang yang keberatan memelihara hewan untuk daging pangan itu terlalu sentimental.</w:t>
            </w:r>
          </w:p>
        </w:tc>
        <w:tc>
          <w:tcPr>
            <w:tcW w:w="799" w:type="dxa"/>
            <w:vAlign w:val="bottom"/>
          </w:tcPr>
          <w:p w14:paraId="261E44B2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D63EB9" w14:paraId="020ED128" w14:textId="77777777" w:rsidTr="00291EC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57154705" w14:textId="77777777" w:rsidR="00E35A27" w:rsidRPr="00BA4D9C" w:rsidRDefault="00E35A27" w:rsidP="00E35A2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60"/>
              <w:ind w:left="335"/>
            </w:pPr>
            <w:r w:rsidRPr="00BA4D9C">
              <w:t>Sebagian besar penelitian ilmiah menggunakan hewan itu kejam dan tidak perlu.</w:t>
            </w:r>
          </w:p>
        </w:tc>
        <w:tc>
          <w:tcPr>
            <w:tcW w:w="799" w:type="dxa"/>
            <w:vAlign w:val="bottom"/>
          </w:tcPr>
          <w:p w14:paraId="6652658D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122010" w14:paraId="48A24349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0D7A9379" w14:textId="77777777" w:rsidR="00E35A27" w:rsidRPr="00570E2C" w:rsidRDefault="00E35A27" w:rsidP="00E35A2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60"/>
              <w:ind w:left="335"/>
            </w:pPr>
            <w:r w:rsidRPr="00570E2C">
              <w:t>Saya pikir sangat dapat diterima ternak dikembang-biakan untuk konsumsi manusia.</w:t>
            </w:r>
          </w:p>
        </w:tc>
        <w:tc>
          <w:tcPr>
            <w:tcW w:w="799" w:type="dxa"/>
            <w:vAlign w:val="bottom"/>
          </w:tcPr>
          <w:p w14:paraId="32783551" w14:textId="77777777" w:rsidR="00E35A27" w:rsidRPr="00122010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010">
              <w:t>____</w:t>
            </w:r>
          </w:p>
        </w:tc>
      </w:tr>
      <w:tr w:rsidR="00E35A27" w:rsidRPr="00D63EB9" w14:paraId="61029083" w14:textId="77777777" w:rsidTr="00291EC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13FC1FB7" w14:textId="77777777" w:rsidR="00E35A27" w:rsidRPr="00122010" w:rsidRDefault="00E35A27" w:rsidP="00E35A2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60"/>
              <w:ind w:left="335"/>
            </w:pPr>
            <w:r w:rsidRPr="00122010">
              <w:t>Pada dasarnya, manusia berhak untuk menggunakan hewan sesuai kebutuhannya.</w:t>
            </w:r>
          </w:p>
        </w:tc>
        <w:tc>
          <w:tcPr>
            <w:tcW w:w="799" w:type="dxa"/>
            <w:vAlign w:val="bottom"/>
          </w:tcPr>
          <w:p w14:paraId="4A595AF0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22010">
              <w:t>____</w:t>
            </w:r>
          </w:p>
        </w:tc>
      </w:tr>
      <w:tr w:rsidR="00E35A27" w:rsidRPr="00D63EB9" w14:paraId="5604A73C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3A6EDDF0" w14:textId="77777777" w:rsidR="00E35A27" w:rsidRPr="00BA4D9C" w:rsidRDefault="00E35A27" w:rsidP="00E35A2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60"/>
              <w:ind w:left="335"/>
            </w:pPr>
            <w:r w:rsidRPr="00BA4D9C">
              <w:t>Meskipun bisa membuat penduduk kehilangan mata pencaharian, pembantaian paus dan lumba-lumba harus segera dihentikan.</w:t>
            </w:r>
          </w:p>
        </w:tc>
        <w:tc>
          <w:tcPr>
            <w:tcW w:w="799" w:type="dxa"/>
            <w:vAlign w:val="bottom"/>
          </w:tcPr>
          <w:p w14:paraId="4A450CB0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D63EB9" w14:paraId="60C19FBB" w14:textId="77777777" w:rsidTr="00291EC1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0B9086D6" w14:textId="77777777" w:rsidR="00E35A27" w:rsidRPr="00E35A27" w:rsidRDefault="00E35A27" w:rsidP="00E35A2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60"/>
              <w:ind w:left="335"/>
              <w:rPr>
                <w:lang w:val="nl-NL"/>
              </w:rPr>
            </w:pPr>
            <w:r w:rsidRPr="00E35A27">
              <w:rPr>
                <w:lang w:val="nl-NL"/>
              </w:rPr>
              <w:t>Kadang saya kesal saat melihat binatang liar di kandang kebun binatang.</w:t>
            </w:r>
          </w:p>
        </w:tc>
        <w:tc>
          <w:tcPr>
            <w:tcW w:w="799" w:type="dxa"/>
            <w:vAlign w:val="bottom"/>
          </w:tcPr>
          <w:p w14:paraId="429171A5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D63EB9" w14:paraId="363D3CBE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7F19AC23" w14:textId="77777777" w:rsidR="00E35A27" w:rsidRPr="00BA4D9C" w:rsidRDefault="00E35A27" w:rsidP="00E35A2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60"/>
              <w:ind w:left="335"/>
            </w:pPr>
            <w:r w:rsidRPr="00BA4D9C">
              <w:t>Secara umum, saya berpikir bahwa keuntungan ekonomi manusia lebih penting daripada menyisihkan lebih banyak lahan untuk satwa liar.</w:t>
            </w:r>
          </w:p>
        </w:tc>
        <w:tc>
          <w:tcPr>
            <w:tcW w:w="799" w:type="dxa"/>
            <w:vAlign w:val="bottom"/>
          </w:tcPr>
          <w:p w14:paraId="16EDA770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D63EB9" w14:paraId="217009D2" w14:textId="77777777" w:rsidTr="00291EC1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665022AF" w14:textId="77777777" w:rsidR="00E35A27" w:rsidRPr="00BA4D9C" w:rsidRDefault="00E35A27" w:rsidP="00E35A2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60"/>
              <w:ind w:left="335"/>
            </w:pPr>
            <w:r w:rsidRPr="00BA4D9C">
              <w:t>Akhir-akhir ini, terlalu banyak kerepotan ditujukan untuk kesejahteraan hewan dibandingkan banyaknya masalah manusia yang perlu dipecahkan,</w:t>
            </w:r>
          </w:p>
        </w:tc>
        <w:tc>
          <w:tcPr>
            <w:tcW w:w="799" w:type="dxa"/>
            <w:vAlign w:val="bottom"/>
          </w:tcPr>
          <w:p w14:paraId="2B4F6F5D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D63EB9" w14:paraId="6FC827D4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62357842" w14:textId="77777777" w:rsidR="00E35A27" w:rsidRPr="00570E2C" w:rsidRDefault="00E35A27" w:rsidP="00E35A2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60"/>
              <w:ind w:left="335"/>
            </w:pPr>
            <w:r w:rsidRPr="00570E2C">
              <w:t>Pembiakan hewan untuk kulit mereka adalah penggunaan hewan yang sah.</w:t>
            </w:r>
          </w:p>
        </w:tc>
        <w:tc>
          <w:tcPr>
            <w:tcW w:w="799" w:type="dxa"/>
            <w:vAlign w:val="bottom"/>
          </w:tcPr>
          <w:p w14:paraId="385353F1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D63EB9" w14:paraId="089C3AB5" w14:textId="77777777" w:rsidTr="00291EC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6CACE3B4" w14:textId="77777777" w:rsidR="00E35A27" w:rsidRPr="00BA4D9C" w:rsidRDefault="00E35A27" w:rsidP="00E35A2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60"/>
              <w:ind w:left="335"/>
            </w:pPr>
            <w:r w:rsidRPr="00BA4D9C">
              <w:t>Beberapa aspek biologi hanya bisa dipelajari melalui pembedahan hewan yang diawetkan, contohnya seperti kucing.</w:t>
            </w:r>
          </w:p>
        </w:tc>
        <w:tc>
          <w:tcPr>
            <w:tcW w:w="799" w:type="dxa"/>
            <w:vAlign w:val="bottom"/>
          </w:tcPr>
          <w:p w14:paraId="3FA85B9D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8CF6D2D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D63EB9" w14:paraId="076D9EC0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6C84DFAF" w14:textId="77777777" w:rsidR="00E35A27" w:rsidRPr="00570E2C" w:rsidRDefault="00E35A27" w:rsidP="00E35A2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60"/>
              <w:ind w:left="335"/>
            </w:pPr>
            <w:r w:rsidRPr="00570E2C">
              <w:t>Kelanjutan penelitian dengan hewan akan diperlukan jika kita ingin menaklukkan penyakit seperti kanker, penyakit jantung dan AIDS.</w:t>
            </w:r>
          </w:p>
        </w:tc>
        <w:tc>
          <w:tcPr>
            <w:tcW w:w="799" w:type="dxa"/>
            <w:vAlign w:val="bottom"/>
          </w:tcPr>
          <w:p w14:paraId="408623AD" w14:textId="77777777" w:rsidR="00E35A27" w:rsidRPr="00570E2C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5137B49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D63EB9" w14:paraId="2824D458" w14:textId="77777777" w:rsidTr="00291EC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136FEFB7" w14:textId="77777777" w:rsidR="00E35A27" w:rsidRPr="00BA4D9C" w:rsidRDefault="00E35A27" w:rsidP="00E35A2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60"/>
              <w:ind w:left="335"/>
            </w:pPr>
            <w:r w:rsidRPr="00BA4D9C">
              <w:t>Tidak etis membiakkan anjing ras untuk hewan peliharaan dikala jutaan anjing terbunuh di tempat penampungan hewan setiap tahunnya.</w:t>
            </w:r>
          </w:p>
        </w:tc>
        <w:tc>
          <w:tcPr>
            <w:tcW w:w="799" w:type="dxa"/>
            <w:vAlign w:val="bottom"/>
          </w:tcPr>
          <w:p w14:paraId="484BE94A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341A35C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D63EB9" w14:paraId="6078FE3F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27F2F83B" w14:textId="77777777" w:rsidR="00E35A27" w:rsidRPr="00570E2C" w:rsidRDefault="00E35A27" w:rsidP="00E35A2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60"/>
              <w:ind w:left="335"/>
            </w:pPr>
            <w:r w:rsidRPr="00570E2C">
              <w:lastRenderedPageBreak/>
              <w:t>Produksi daging, telur, dan produk susu yang murah membenarkan pemeliharaan hewan dalam kondisi yang terlalu sesak dan padat.</w:t>
            </w:r>
          </w:p>
        </w:tc>
        <w:tc>
          <w:tcPr>
            <w:tcW w:w="799" w:type="dxa"/>
            <w:vAlign w:val="bottom"/>
          </w:tcPr>
          <w:p w14:paraId="2F29B51E" w14:textId="77777777" w:rsidR="00E35A27" w:rsidRPr="00570E2C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E1616E3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D63EB9" w14:paraId="3F00A688" w14:textId="77777777" w:rsidTr="00291EC1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1CBE936D" w14:textId="77777777" w:rsidR="00E35A27" w:rsidRPr="00BA4D9C" w:rsidRDefault="00E35A27" w:rsidP="00E35A2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60"/>
              <w:ind w:left="335"/>
            </w:pPr>
            <w:r w:rsidRPr="00BA4D9C">
              <w:t>Penggunaan hewan, seperti kelinci, untuk pengujian keamanan kosmetik dan produk rumah tangga itu tidaklah perlu dan harus dihentikan.</w:t>
            </w:r>
          </w:p>
        </w:tc>
        <w:tc>
          <w:tcPr>
            <w:tcW w:w="799" w:type="dxa"/>
            <w:vAlign w:val="bottom"/>
          </w:tcPr>
          <w:p w14:paraId="562A7C96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6FA64FA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  <w:tr w:rsidR="00E35A27" w:rsidRPr="00D63EB9" w14:paraId="07934FF9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</w:tcPr>
          <w:p w14:paraId="170195D6" w14:textId="77777777" w:rsidR="00E35A27" w:rsidRPr="00570E2C" w:rsidRDefault="00E35A27" w:rsidP="00E35A27">
            <w:pPr>
              <w:pStyle w:val="ListParagraph"/>
              <w:numPr>
                <w:ilvl w:val="0"/>
                <w:numId w:val="28"/>
              </w:numPr>
              <w:autoSpaceDE w:val="0"/>
              <w:autoSpaceDN w:val="0"/>
              <w:adjustRightInd w:val="0"/>
              <w:spacing w:after="60"/>
              <w:ind w:left="335"/>
            </w:pPr>
            <w:r w:rsidRPr="00570E2C">
              <w:t>Penggunaan hewan untuk atraksi dan sirkus itu kejam.</w:t>
            </w:r>
          </w:p>
        </w:tc>
        <w:tc>
          <w:tcPr>
            <w:tcW w:w="799" w:type="dxa"/>
            <w:vAlign w:val="bottom"/>
          </w:tcPr>
          <w:p w14:paraId="32DDF1D5" w14:textId="77777777" w:rsidR="00E35A27" w:rsidRPr="00D63EB9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63EB9">
              <w:t>____</w:t>
            </w:r>
          </w:p>
        </w:tc>
      </w:tr>
    </w:tbl>
    <w:p w14:paraId="396FC3E5" w14:textId="77777777" w:rsidR="00C35FD1" w:rsidRDefault="00C35FD1"/>
    <w:p w14:paraId="0FBB0A20" w14:textId="77777777" w:rsidR="00C35FD1" w:rsidRDefault="00C35FD1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1580309D" w14:textId="77777777" w:rsidR="00C35FD1" w:rsidRDefault="00C35FD1" w:rsidP="00C35FD1">
      <w:pPr>
        <w:pStyle w:val="Heading2"/>
        <w:rPr>
          <w:b/>
        </w:rPr>
      </w:pPr>
      <w:r w:rsidRPr="00C35FD1">
        <w:rPr>
          <w:b/>
        </w:rPr>
        <w:lastRenderedPageBreak/>
        <w:t>The Animal Issue Scale (AIS)</w:t>
      </w:r>
    </w:p>
    <w:p w14:paraId="71D5B958" w14:textId="77777777" w:rsidR="00E35A27" w:rsidRPr="00E33310" w:rsidRDefault="00E35A27" w:rsidP="00E35A27">
      <w:r w:rsidRPr="00E33310">
        <w:t xml:space="preserve">Berikan angka 1 (satu) sampai dengan 5 (lima) untuk menunjukkan </w:t>
      </w:r>
      <w:r>
        <w:t xml:space="preserve">dapat atau </w:t>
      </w:r>
      <w:r w:rsidRPr="00E33310">
        <w:t>tidaknya anda menerima suatu pernyataan menurut jenjang dibawah ini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1862"/>
        <w:gridCol w:w="1912"/>
        <w:gridCol w:w="1862"/>
        <w:gridCol w:w="1782"/>
      </w:tblGrid>
      <w:tr w:rsidR="00E35A27" w14:paraId="1056BDA0" w14:textId="77777777" w:rsidTr="00E35A27">
        <w:trPr>
          <w:trHeight w:val="308"/>
        </w:trPr>
        <w:tc>
          <w:tcPr>
            <w:tcW w:w="1942" w:type="dxa"/>
            <w:shd w:val="clear" w:color="auto" w:fill="BFBFBF" w:themeFill="background1" w:themeFillShade="BF"/>
          </w:tcPr>
          <w:p w14:paraId="2F345BA8" w14:textId="77777777" w:rsidR="00E35A27" w:rsidRDefault="00E35A27" w:rsidP="00291EC1">
            <w:pPr>
              <w:jc w:val="center"/>
            </w:pPr>
            <w:r>
              <w:t>1</w:t>
            </w:r>
          </w:p>
        </w:tc>
        <w:tc>
          <w:tcPr>
            <w:tcW w:w="1862" w:type="dxa"/>
          </w:tcPr>
          <w:p w14:paraId="06AD0B16" w14:textId="77777777" w:rsidR="00E35A27" w:rsidRDefault="00E35A27" w:rsidP="00291EC1">
            <w:pPr>
              <w:jc w:val="center"/>
            </w:pPr>
            <w:r>
              <w:t>2</w:t>
            </w:r>
          </w:p>
        </w:tc>
        <w:tc>
          <w:tcPr>
            <w:tcW w:w="1912" w:type="dxa"/>
            <w:shd w:val="clear" w:color="auto" w:fill="BFBFBF" w:themeFill="background1" w:themeFillShade="BF"/>
          </w:tcPr>
          <w:p w14:paraId="378EF04F" w14:textId="77777777" w:rsidR="00E35A27" w:rsidRDefault="00E35A27" w:rsidP="00291EC1">
            <w:pPr>
              <w:jc w:val="center"/>
            </w:pPr>
            <w:r>
              <w:t>3</w:t>
            </w:r>
          </w:p>
        </w:tc>
        <w:tc>
          <w:tcPr>
            <w:tcW w:w="1862" w:type="dxa"/>
          </w:tcPr>
          <w:p w14:paraId="01A5CBB6" w14:textId="77777777" w:rsidR="00E35A27" w:rsidRDefault="00E35A27" w:rsidP="00291EC1">
            <w:pPr>
              <w:jc w:val="center"/>
            </w:pPr>
            <w:r>
              <w:t>4</w:t>
            </w:r>
          </w:p>
        </w:tc>
        <w:tc>
          <w:tcPr>
            <w:tcW w:w="1782" w:type="dxa"/>
            <w:shd w:val="clear" w:color="auto" w:fill="BFBFBF" w:themeFill="background1" w:themeFillShade="BF"/>
          </w:tcPr>
          <w:p w14:paraId="5084C3C2" w14:textId="77777777" w:rsidR="00E35A27" w:rsidRDefault="00E35A27" w:rsidP="00291EC1">
            <w:pPr>
              <w:jc w:val="center"/>
            </w:pPr>
            <w:r>
              <w:t>5</w:t>
            </w:r>
          </w:p>
        </w:tc>
      </w:tr>
      <w:tr w:rsidR="00E35A27" w14:paraId="0307DC1B" w14:textId="77777777" w:rsidTr="00E35A27">
        <w:trPr>
          <w:trHeight w:val="186"/>
        </w:trPr>
        <w:tc>
          <w:tcPr>
            <w:tcW w:w="1942" w:type="dxa"/>
            <w:shd w:val="clear" w:color="auto" w:fill="BFBFBF" w:themeFill="background1" w:themeFillShade="BF"/>
          </w:tcPr>
          <w:p w14:paraId="6AB56163" w14:textId="77777777" w:rsidR="00E35A27" w:rsidRDefault="00E35A27" w:rsidP="00291EC1">
            <w:pPr>
              <w:jc w:val="center"/>
            </w:pPr>
            <w:r>
              <w:t>Sangat tidak bisa diterima</w:t>
            </w:r>
          </w:p>
        </w:tc>
        <w:tc>
          <w:tcPr>
            <w:tcW w:w="1862" w:type="dxa"/>
          </w:tcPr>
          <w:p w14:paraId="4B6610FE" w14:textId="77777777" w:rsidR="00E35A27" w:rsidRDefault="00E35A27" w:rsidP="00291EC1">
            <w:pPr>
              <w:jc w:val="center"/>
            </w:pPr>
            <w:r>
              <w:t>Tidak bisa diterima</w:t>
            </w:r>
          </w:p>
        </w:tc>
        <w:tc>
          <w:tcPr>
            <w:tcW w:w="1912" w:type="dxa"/>
            <w:shd w:val="clear" w:color="auto" w:fill="BFBFBF" w:themeFill="background1" w:themeFillShade="BF"/>
          </w:tcPr>
          <w:p w14:paraId="25A6CE0C" w14:textId="77777777" w:rsidR="00E35A27" w:rsidRDefault="00E35A27" w:rsidP="00291EC1">
            <w:pPr>
              <w:jc w:val="center"/>
            </w:pPr>
            <w:r>
              <w:t>Ragu-ragu</w:t>
            </w:r>
          </w:p>
        </w:tc>
        <w:tc>
          <w:tcPr>
            <w:tcW w:w="1862" w:type="dxa"/>
          </w:tcPr>
          <w:p w14:paraId="0B3B59CF" w14:textId="77777777" w:rsidR="00E35A27" w:rsidRDefault="00E35A27" w:rsidP="00291EC1">
            <w:pPr>
              <w:jc w:val="center"/>
            </w:pPr>
            <w:r>
              <w:t>Bisa diterima</w:t>
            </w:r>
          </w:p>
        </w:tc>
        <w:tc>
          <w:tcPr>
            <w:tcW w:w="1782" w:type="dxa"/>
            <w:shd w:val="clear" w:color="auto" w:fill="BFBFBF" w:themeFill="background1" w:themeFillShade="BF"/>
          </w:tcPr>
          <w:p w14:paraId="7EF11D8E" w14:textId="77777777" w:rsidR="00E35A27" w:rsidRDefault="00E35A27" w:rsidP="00291EC1">
            <w:pPr>
              <w:jc w:val="center"/>
            </w:pPr>
            <w:r>
              <w:t>Sangat bisa diterima</w:t>
            </w:r>
          </w:p>
        </w:tc>
      </w:tr>
    </w:tbl>
    <w:p w14:paraId="5F93B3AD" w14:textId="77777777" w:rsidR="00C35FD1" w:rsidRDefault="00C35FD1" w:rsidP="00C35FD1">
      <w:pPr>
        <w:rPr>
          <w:rFonts w:ascii="Times New Roman" w:hAnsi="Times New Roman" w:cs="Times New Roman"/>
        </w:rPr>
      </w:pPr>
    </w:p>
    <w:p w14:paraId="4060D2B6" w14:textId="77777777" w:rsidR="00E35A27" w:rsidRDefault="00E35A27" w:rsidP="00C35FD1">
      <w:pPr>
        <w:rPr>
          <w:rFonts w:ascii="Times New Roman" w:hAnsi="Times New Roman" w:cs="Times New Roman"/>
        </w:rPr>
      </w:pPr>
      <w:r w:rsidRPr="00E35A27">
        <w:rPr>
          <w:b/>
        </w:rPr>
        <w:t>Catatan</w:t>
      </w:r>
      <w:r>
        <w:t>: Semakin tinggi angka yang anda bubuhkan berarti semakin anda dapat menerima pernyataan itu.</w:t>
      </w:r>
    </w:p>
    <w:tbl>
      <w:tblPr>
        <w:tblStyle w:val="ListTable1Light"/>
        <w:tblW w:w="9826" w:type="dxa"/>
        <w:tblLook w:val="04A0" w:firstRow="1" w:lastRow="0" w:firstColumn="1" w:lastColumn="0" w:noHBand="0" w:noVBand="1"/>
      </w:tblPr>
      <w:tblGrid>
        <w:gridCol w:w="9117"/>
        <w:gridCol w:w="709"/>
      </w:tblGrid>
      <w:tr w:rsidR="00E35A27" w14:paraId="1C3CBA0F" w14:textId="77777777" w:rsidTr="00291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5D8058F2" w14:textId="77777777" w:rsidR="00E35A27" w:rsidRPr="00570E2C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570E2C">
              <w:t>1 Memelihara hewan untuk produksi makanan atau pakaian</w:t>
            </w:r>
          </w:p>
        </w:tc>
        <w:tc>
          <w:tcPr>
            <w:tcW w:w="709" w:type="dxa"/>
            <w:vAlign w:val="bottom"/>
          </w:tcPr>
          <w:p w14:paraId="1FE12B09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41E6A50F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60BA975B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 xml:space="preserve">2 </w:t>
            </w:r>
            <w:r>
              <w:t>H</w:t>
            </w:r>
            <w:r w:rsidRPr="00013B23">
              <w:t>ewan sebagai hewan peliharaan</w:t>
            </w:r>
          </w:p>
        </w:tc>
        <w:tc>
          <w:tcPr>
            <w:tcW w:w="709" w:type="dxa"/>
            <w:vAlign w:val="bottom"/>
          </w:tcPr>
          <w:p w14:paraId="714D69F4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A47C54A" w14:textId="77777777" w:rsidTr="00291EC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48570E2F" w14:textId="77777777" w:rsidR="00E35A27" w:rsidRPr="00570E2C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570E2C">
              <w:t>3 Memelihara hewan untuk pendidikan masyarakat di kebun binatang, taman margasatwa, dll.</w:t>
            </w:r>
          </w:p>
        </w:tc>
        <w:tc>
          <w:tcPr>
            <w:tcW w:w="709" w:type="dxa"/>
            <w:vAlign w:val="bottom"/>
          </w:tcPr>
          <w:p w14:paraId="4EC803D4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3E906AA6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5E688996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4 Menggunakan hewan untuk bekerja</w:t>
            </w:r>
          </w:p>
        </w:tc>
        <w:tc>
          <w:tcPr>
            <w:tcW w:w="709" w:type="dxa"/>
            <w:vAlign w:val="bottom"/>
          </w:tcPr>
          <w:p w14:paraId="6B733A4C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369C2E3C" w14:textId="77777777" w:rsidTr="00291EC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455831A7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5 Menggunakan hewan untuk hiburan atau olahraga</w:t>
            </w:r>
          </w:p>
        </w:tc>
        <w:tc>
          <w:tcPr>
            <w:tcW w:w="709" w:type="dxa"/>
            <w:vAlign w:val="bottom"/>
          </w:tcPr>
          <w:p w14:paraId="6375BB38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0A70385C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20A673F0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>
              <w:t xml:space="preserve">6 Melakukan operasi </w:t>
            </w:r>
            <w:r w:rsidRPr="00013B23">
              <w:t xml:space="preserve">pada hewan untuk memperbaiki kesehatan </w:t>
            </w:r>
            <w:r>
              <w:t>hewan itu.</w:t>
            </w:r>
          </w:p>
        </w:tc>
        <w:tc>
          <w:tcPr>
            <w:tcW w:w="709" w:type="dxa"/>
            <w:vAlign w:val="bottom"/>
          </w:tcPr>
          <w:p w14:paraId="2CBA843F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0E572400" w14:textId="77777777" w:rsidTr="00291EC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0E2EE23D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7 Dekorasi hewan, seperti mewarnai atau memotong rambut mereka untuk alasan estetika</w:t>
            </w:r>
          </w:p>
        </w:tc>
        <w:tc>
          <w:tcPr>
            <w:tcW w:w="709" w:type="dxa"/>
            <w:vAlign w:val="bottom"/>
          </w:tcPr>
          <w:p w14:paraId="37A9F635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547E7B48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400CD82F" w14:textId="77777777" w:rsidR="00E35A27" w:rsidRPr="009006B7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es-ES"/>
              </w:rPr>
            </w:pPr>
            <w:r w:rsidRPr="009006B7">
              <w:rPr>
                <w:lang w:val="es-ES"/>
              </w:rPr>
              <w:t>8 Mengurangi seksualitas hewan dengan implan hormon</w:t>
            </w:r>
          </w:p>
        </w:tc>
        <w:tc>
          <w:tcPr>
            <w:tcW w:w="709" w:type="dxa"/>
            <w:vAlign w:val="bottom"/>
          </w:tcPr>
          <w:p w14:paraId="47CE6827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2BAE8116" w14:textId="77777777" w:rsidTr="00291EC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134C4E34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 xml:space="preserve">9 </w:t>
            </w:r>
            <w:r>
              <w:t xml:space="preserve">Menghilangkan </w:t>
            </w:r>
            <w:r w:rsidRPr="00013B23">
              <w:t xml:space="preserve">bagian tubuh, seperti </w:t>
            </w:r>
            <w:r>
              <w:t xml:space="preserve">pemotongan </w:t>
            </w:r>
            <w:r w:rsidRPr="00013B23">
              <w:t xml:space="preserve">ekor atau </w:t>
            </w:r>
            <w:r>
              <w:t>kuku</w:t>
            </w:r>
          </w:p>
        </w:tc>
        <w:tc>
          <w:tcPr>
            <w:tcW w:w="709" w:type="dxa"/>
            <w:vAlign w:val="bottom"/>
          </w:tcPr>
          <w:p w14:paraId="7160DA95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44FFBEF5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609B05AD" w14:textId="77777777" w:rsidR="00E35A27" w:rsidRPr="00733ACA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nl-NL"/>
              </w:rPr>
            </w:pPr>
            <w:r w:rsidRPr="00733ACA">
              <w:rPr>
                <w:lang w:val="nl-NL"/>
              </w:rPr>
              <w:t>10 Menandai hewan dengan merk atau tindik kuping</w:t>
            </w:r>
          </w:p>
        </w:tc>
        <w:tc>
          <w:tcPr>
            <w:tcW w:w="709" w:type="dxa"/>
            <w:vAlign w:val="bottom"/>
          </w:tcPr>
          <w:p w14:paraId="3635B223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3E5EEA4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224D9978" w14:textId="77777777" w:rsidR="00E35A27" w:rsidRPr="00570E2C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570E2C">
              <w:t>11 Menghilangkan jaringan mati, seperti menghilangkan rambut/wol atau pemangkasan kaki</w:t>
            </w:r>
          </w:p>
        </w:tc>
        <w:tc>
          <w:tcPr>
            <w:tcW w:w="709" w:type="dxa"/>
            <w:vAlign w:val="bottom"/>
          </w:tcPr>
          <w:p w14:paraId="1605499E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5EC260B2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0700E4EB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12 Membunuh hewan muda yang bergantung pada orang tua mereka</w:t>
            </w:r>
          </w:p>
        </w:tc>
        <w:tc>
          <w:tcPr>
            <w:tcW w:w="709" w:type="dxa"/>
            <w:vAlign w:val="bottom"/>
          </w:tcPr>
          <w:p w14:paraId="485ACEF5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5E84D31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620488BE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13 Memungkinkan hewan mengalami rasa sakit saat disembelih</w:t>
            </w:r>
          </w:p>
        </w:tc>
        <w:tc>
          <w:tcPr>
            <w:tcW w:w="709" w:type="dxa"/>
            <w:vAlign w:val="bottom"/>
          </w:tcPr>
          <w:p w14:paraId="62FED96E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01F106AE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1BE630C9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 xml:space="preserve">14 Menggunakan </w:t>
            </w:r>
            <w:r>
              <w:t xml:space="preserve">mayat </w:t>
            </w:r>
            <w:r w:rsidRPr="00013B23">
              <w:t xml:space="preserve">hewan </w:t>
            </w:r>
            <w:r>
              <w:t xml:space="preserve">sebagai </w:t>
            </w:r>
            <w:r w:rsidRPr="00013B23">
              <w:t>produk setelah kematian alami mereka</w:t>
            </w:r>
          </w:p>
        </w:tc>
        <w:tc>
          <w:tcPr>
            <w:tcW w:w="709" w:type="dxa"/>
            <w:vAlign w:val="bottom"/>
          </w:tcPr>
          <w:p w14:paraId="68EA5CA5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08FB642B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1699E16F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15 Membunuh hewan saat mereka terluka parah atau sakit</w:t>
            </w:r>
          </w:p>
        </w:tc>
        <w:tc>
          <w:tcPr>
            <w:tcW w:w="709" w:type="dxa"/>
            <w:vAlign w:val="bottom"/>
          </w:tcPr>
          <w:p w14:paraId="286A16DA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1F0FBF3D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2F3E773A" w14:textId="77777777" w:rsidR="00E35A27" w:rsidRPr="00570E2C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570E2C">
              <w:t>16 Membunuh hewan peliharaan yang sehat dan tidak diinginkan karena kelebihan populasi</w:t>
            </w:r>
          </w:p>
        </w:tc>
        <w:tc>
          <w:tcPr>
            <w:tcW w:w="709" w:type="dxa"/>
            <w:vAlign w:val="bottom"/>
          </w:tcPr>
          <w:p w14:paraId="0A70A8FE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1121E47E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3A284C05" w14:textId="77777777" w:rsidR="00E35A27" w:rsidRPr="00733ACA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nl-NL"/>
              </w:rPr>
            </w:pPr>
            <w:r w:rsidRPr="00733ACA">
              <w:rPr>
                <w:lang w:val="nl-NL"/>
              </w:rPr>
              <w:t>17 Merampas hewan dari kebutuhan mereka akan makanan dan air</w:t>
            </w:r>
          </w:p>
        </w:tc>
        <w:tc>
          <w:tcPr>
            <w:tcW w:w="709" w:type="dxa"/>
            <w:vAlign w:val="bottom"/>
          </w:tcPr>
          <w:p w14:paraId="36F932E2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1A209434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5C4767D3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 xml:space="preserve">18 Merampas hewan dari lingkungan yang </w:t>
            </w:r>
            <w:r>
              <w:t xml:space="preserve">layak </w:t>
            </w:r>
            <w:r w:rsidRPr="00013B23">
              <w:t xml:space="preserve">untuk </w:t>
            </w:r>
            <w:r>
              <w:t>bernaung</w:t>
            </w:r>
            <w:r w:rsidRPr="00013B23">
              <w:t>, termasuk tempat berlindung</w:t>
            </w:r>
          </w:p>
        </w:tc>
        <w:tc>
          <w:tcPr>
            <w:tcW w:w="709" w:type="dxa"/>
            <w:vAlign w:val="bottom"/>
          </w:tcPr>
          <w:p w14:paraId="3A66F061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26AC6E09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6EE255FF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19 Menimbulkan rasa sakit, luka atau penyakit pada hewan</w:t>
            </w:r>
          </w:p>
        </w:tc>
        <w:tc>
          <w:tcPr>
            <w:tcW w:w="709" w:type="dxa"/>
            <w:vAlign w:val="bottom"/>
          </w:tcPr>
          <w:p w14:paraId="7C09FFEF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2E635168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40060CA3" w14:textId="77777777" w:rsidR="00E35A27" w:rsidRPr="009006B7" w:rsidRDefault="00E35A27" w:rsidP="00291EC1">
            <w:pPr>
              <w:autoSpaceDE w:val="0"/>
              <w:autoSpaceDN w:val="0"/>
              <w:adjustRightInd w:val="0"/>
              <w:spacing w:after="0"/>
              <w:ind w:left="325" w:hanging="325"/>
            </w:pPr>
            <w:r w:rsidRPr="009006B7">
              <w:t>20 Tidak menyediakan ruang yang cukup, fasilitas yang memadai dan kebersamaan dengan hewan lain yang dibutuhkan hewan</w:t>
            </w:r>
          </w:p>
        </w:tc>
        <w:tc>
          <w:tcPr>
            <w:tcW w:w="709" w:type="dxa"/>
            <w:vAlign w:val="bottom"/>
          </w:tcPr>
          <w:p w14:paraId="431F99FD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010">
              <w:t>____</w:t>
            </w:r>
          </w:p>
        </w:tc>
      </w:tr>
      <w:tr w:rsidR="00E35A27" w14:paraId="3E7D437B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3336DC19" w14:textId="77777777" w:rsidR="00E35A27" w:rsidRPr="00733ACA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nl-NL"/>
              </w:rPr>
            </w:pPr>
            <w:r w:rsidRPr="00733ACA">
              <w:rPr>
                <w:lang w:val="nl-NL"/>
              </w:rPr>
              <w:t>21 Mengijinkan pada kondisi dan perawatan yang menyebabkan penderitaan mental</w:t>
            </w:r>
          </w:p>
        </w:tc>
        <w:tc>
          <w:tcPr>
            <w:tcW w:w="709" w:type="dxa"/>
            <w:vAlign w:val="bottom"/>
          </w:tcPr>
          <w:p w14:paraId="5AA67256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97123DB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66929149" w14:textId="77777777" w:rsidR="00E35A27" w:rsidRPr="00570E2C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it-IT"/>
              </w:rPr>
            </w:pPr>
            <w:r w:rsidRPr="00570E2C">
              <w:rPr>
                <w:lang w:val="it-IT"/>
              </w:rPr>
              <w:t>22 Mengamati perilaku hewan dalam percobaan</w:t>
            </w:r>
          </w:p>
        </w:tc>
        <w:tc>
          <w:tcPr>
            <w:tcW w:w="709" w:type="dxa"/>
            <w:vAlign w:val="bottom"/>
          </w:tcPr>
          <w:p w14:paraId="1FDC81ED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376E63D6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347982B1" w14:textId="77777777" w:rsidR="00E35A27" w:rsidRPr="00733ACA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nl-NL"/>
              </w:rPr>
            </w:pPr>
            <w:r w:rsidRPr="00733ACA">
              <w:rPr>
                <w:lang w:val="nl-NL"/>
              </w:rPr>
              <w:t>23 Percobaan untuk meningkatkan kesejahteraan atau kesehatan hewan</w:t>
            </w:r>
          </w:p>
        </w:tc>
        <w:tc>
          <w:tcPr>
            <w:tcW w:w="709" w:type="dxa"/>
            <w:vAlign w:val="bottom"/>
          </w:tcPr>
          <w:p w14:paraId="34979CFD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417D9A1C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20F8DEFD" w14:textId="77777777" w:rsidR="00E35A27" w:rsidRPr="00570E2C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570E2C">
              <w:t>24 Percobaan medis menggunakan hewan untuk memperbaiki kesehatan manusia</w:t>
            </w:r>
          </w:p>
        </w:tc>
        <w:tc>
          <w:tcPr>
            <w:tcW w:w="709" w:type="dxa"/>
            <w:vAlign w:val="bottom"/>
          </w:tcPr>
          <w:p w14:paraId="068F4603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D44996F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0A8E06C8" w14:textId="77777777" w:rsidR="00E35A27" w:rsidRPr="009006B7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es-ES"/>
              </w:rPr>
            </w:pPr>
            <w:r w:rsidRPr="009006B7">
              <w:rPr>
                <w:lang w:val="es-ES"/>
              </w:rPr>
              <w:lastRenderedPageBreak/>
              <w:t>25 Menguji kosmetik atau produk rumah tangga pada binatang</w:t>
            </w:r>
          </w:p>
        </w:tc>
        <w:tc>
          <w:tcPr>
            <w:tcW w:w="709" w:type="dxa"/>
            <w:vAlign w:val="bottom"/>
          </w:tcPr>
          <w:p w14:paraId="05A6DBA2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923C5C7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7BBF3161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26 Mengoperasikan hewan hidup untuk manfaat penelitian obat manusia</w:t>
            </w:r>
          </w:p>
        </w:tc>
        <w:tc>
          <w:tcPr>
            <w:tcW w:w="709" w:type="dxa"/>
            <w:vAlign w:val="bottom"/>
          </w:tcPr>
          <w:p w14:paraId="70D65264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265DA41F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1C676273" w14:textId="77777777" w:rsidR="00E35A27" w:rsidRPr="00013B23" w:rsidRDefault="00E35A27" w:rsidP="00291EC1">
            <w:pPr>
              <w:tabs>
                <w:tab w:val="left" w:pos="311"/>
              </w:tabs>
              <w:autoSpaceDE w:val="0"/>
              <w:autoSpaceDN w:val="0"/>
              <w:adjustRightInd w:val="0"/>
              <w:spacing w:after="0"/>
              <w:ind w:left="311" w:hanging="311"/>
            </w:pPr>
            <w:r w:rsidRPr="00013B23">
              <w:t xml:space="preserve">27 Meningkatkan kemampuan </w:t>
            </w:r>
            <w:r>
              <w:t xml:space="preserve">produktif dan </w:t>
            </w:r>
            <w:r w:rsidRPr="00013B23">
              <w:t xml:space="preserve">reproduksi hewan </w:t>
            </w:r>
            <w:r>
              <w:t xml:space="preserve">melalui </w:t>
            </w:r>
            <w:r w:rsidRPr="00013B23">
              <w:t xml:space="preserve">perubahan genetik, misalnya sapi yang </w:t>
            </w:r>
            <w:r>
              <w:t>menghasilkan</w:t>
            </w:r>
            <w:r w:rsidRPr="00013B23">
              <w:t xml:space="preserve"> lebih banyak susu</w:t>
            </w:r>
          </w:p>
        </w:tc>
        <w:tc>
          <w:tcPr>
            <w:tcW w:w="709" w:type="dxa"/>
            <w:vAlign w:val="bottom"/>
          </w:tcPr>
          <w:p w14:paraId="4538929E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7FDEACF6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716E023D" w14:textId="77777777" w:rsidR="00E35A27" w:rsidRPr="00013B23" w:rsidRDefault="00E35A27" w:rsidP="00291EC1">
            <w:pPr>
              <w:tabs>
                <w:tab w:val="left" w:pos="311"/>
              </w:tabs>
              <w:autoSpaceDE w:val="0"/>
              <w:autoSpaceDN w:val="0"/>
              <w:adjustRightInd w:val="0"/>
              <w:spacing w:after="0"/>
              <w:ind w:left="311" w:hanging="311"/>
            </w:pPr>
            <w:r w:rsidRPr="00013B23">
              <w:t xml:space="preserve">28 Meningkatkan ketahanan </w:t>
            </w:r>
            <w:r>
              <w:t xml:space="preserve">penyakit atau </w:t>
            </w:r>
            <w:r w:rsidRPr="00013B23">
              <w:t xml:space="preserve">kesehatan hewan </w:t>
            </w:r>
            <w:r>
              <w:t>melalui</w:t>
            </w:r>
            <w:r w:rsidRPr="00013B23">
              <w:t xml:space="preserve"> </w:t>
            </w:r>
            <w:r>
              <w:t xml:space="preserve">pengubahan </w:t>
            </w:r>
            <w:r w:rsidRPr="00013B23">
              <w:t>genetik</w:t>
            </w:r>
            <w:r>
              <w:t>nya</w:t>
            </w:r>
          </w:p>
        </w:tc>
        <w:tc>
          <w:tcPr>
            <w:tcW w:w="709" w:type="dxa"/>
            <w:vAlign w:val="bottom"/>
          </w:tcPr>
          <w:p w14:paraId="2458DB38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2D623E54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1C9E4D5C" w14:textId="77777777" w:rsidR="00E35A27" w:rsidRPr="00013B23" w:rsidRDefault="00E35A27" w:rsidP="00291EC1">
            <w:pPr>
              <w:tabs>
                <w:tab w:val="left" w:pos="311"/>
              </w:tabs>
              <w:autoSpaceDE w:val="0"/>
              <w:autoSpaceDN w:val="0"/>
              <w:adjustRightInd w:val="0"/>
              <w:spacing w:after="0"/>
              <w:ind w:left="311" w:hanging="311"/>
            </w:pPr>
            <w:r w:rsidRPr="00013B23">
              <w:t xml:space="preserve">29 Menciptakan hewan ternak yang lebih menguntungkan karena </w:t>
            </w:r>
            <w:r>
              <w:t xml:space="preserve">menganggap </w:t>
            </w:r>
            <w:r w:rsidRPr="00013B23">
              <w:t xml:space="preserve">mereka </w:t>
            </w:r>
            <w:r>
              <w:t xml:space="preserve">(hewan) </w:t>
            </w:r>
            <w:r w:rsidRPr="00013B23">
              <w:t>merasa senang dengan sedikit</w:t>
            </w:r>
            <w:r>
              <w:t>nya</w:t>
            </w:r>
            <w:r w:rsidRPr="00013B23">
              <w:t xml:space="preserve"> </w:t>
            </w:r>
            <w:r>
              <w:t xml:space="preserve">kegiatan </w:t>
            </w:r>
            <w:r w:rsidRPr="00013B23">
              <w:t>dan keinginan untuk aktif</w:t>
            </w:r>
          </w:p>
        </w:tc>
        <w:tc>
          <w:tcPr>
            <w:tcW w:w="709" w:type="dxa"/>
            <w:vAlign w:val="bottom"/>
          </w:tcPr>
          <w:p w14:paraId="000A7CCC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01E6A7E3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2CFDFA67" w14:textId="77777777" w:rsidR="00E35A27" w:rsidRPr="00013B23" w:rsidRDefault="00E35A27" w:rsidP="00291EC1">
            <w:pPr>
              <w:tabs>
                <w:tab w:val="left" w:pos="311"/>
              </w:tabs>
              <w:autoSpaceDE w:val="0"/>
              <w:autoSpaceDN w:val="0"/>
              <w:adjustRightInd w:val="0"/>
              <w:spacing w:after="0"/>
              <w:ind w:left="311" w:hanging="311"/>
            </w:pPr>
            <w:r w:rsidRPr="00013B23">
              <w:t xml:space="preserve">30 Pemilihan genetik hewan peliharaan, seperti anjing dan kucing, untuk meningkatkan </w:t>
            </w:r>
            <w:r>
              <w:t xml:space="preserve">kelangkaannya </w:t>
            </w:r>
            <w:r w:rsidRPr="00013B23">
              <w:t xml:space="preserve">atau </w:t>
            </w:r>
            <w:r>
              <w:t xml:space="preserve">meningkatkan nilai </w:t>
            </w:r>
            <w:r w:rsidRPr="00013B23">
              <w:t xml:space="preserve">silsilah </w:t>
            </w:r>
            <w:r>
              <w:t>asal-usulnya.</w:t>
            </w:r>
          </w:p>
        </w:tc>
        <w:tc>
          <w:tcPr>
            <w:tcW w:w="709" w:type="dxa"/>
            <w:vAlign w:val="bottom"/>
          </w:tcPr>
          <w:p w14:paraId="267C1963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0E292C5A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08C3566E" w14:textId="77777777" w:rsidR="00E35A27" w:rsidRPr="00013B23" w:rsidRDefault="00E35A27" w:rsidP="00291EC1">
            <w:pPr>
              <w:tabs>
                <w:tab w:val="left" w:pos="311"/>
              </w:tabs>
              <w:autoSpaceDE w:val="0"/>
              <w:autoSpaceDN w:val="0"/>
              <w:adjustRightInd w:val="0"/>
              <w:spacing w:after="0"/>
              <w:ind w:left="311" w:hanging="311"/>
            </w:pPr>
            <w:r w:rsidRPr="00013B23">
              <w:t>31 Modifikasi genetik tanaman untuk makanan hewani</w:t>
            </w:r>
          </w:p>
        </w:tc>
        <w:tc>
          <w:tcPr>
            <w:tcW w:w="709" w:type="dxa"/>
            <w:vAlign w:val="bottom"/>
          </w:tcPr>
          <w:p w14:paraId="48D77ED2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27C02142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5C973CBB" w14:textId="77777777" w:rsidR="00E35A27" w:rsidRPr="00733ACA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nl-NL"/>
              </w:rPr>
            </w:pPr>
            <w:r w:rsidRPr="00733ACA">
              <w:rPr>
                <w:lang w:val="nl-NL"/>
              </w:rPr>
              <w:t>32 Membunuh hewan karena mereka bukan hewan asli di linkungan tinggal mereka</w:t>
            </w:r>
          </w:p>
        </w:tc>
        <w:tc>
          <w:tcPr>
            <w:tcW w:w="709" w:type="dxa"/>
            <w:vAlign w:val="bottom"/>
          </w:tcPr>
          <w:p w14:paraId="3101A914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4BEFEC10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10C8B546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33 Membunuh hewan liar untuk menghentikan penyebaran penyakit yang bisa menyerang manusia</w:t>
            </w:r>
          </w:p>
        </w:tc>
        <w:tc>
          <w:tcPr>
            <w:tcW w:w="709" w:type="dxa"/>
            <w:vAlign w:val="bottom"/>
          </w:tcPr>
          <w:p w14:paraId="7EDEFF2A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5C27774E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4E3FFAC0" w14:textId="77777777" w:rsidR="00E35A27" w:rsidRPr="00570E2C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de-DE"/>
              </w:rPr>
            </w:pPr>
            <w:r w:rsidRPr="00570E2C">
              <w:rPr>
                <w:lang w:val="de-DE"/>
              </w:rPr>
              <w:t>34 Mengendalikan populasi satwa liar dengan membunuh</w:t>
            </w:r>
          </w:p>
        </w:tc>
        <w:tc>
          <w:tcPr>
            <w:tcW w:w="709" w:type="dxa"/>
            <w:vAlign w:val="bottom"/>
          </w:tcPr>
          <w:p w14:paraId="078388E5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591D6FCE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7118DB6D" w14:textId="77777777" w:rsidR="00E35A27" w:rsidRPr="009006B7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es-ES"/>
              </w:rPr>
            </w:pPr>
            <w:r w:rsidRPr="009006B7">
              <w:rPr>
                <w:lang w:val="es-ES"/>
              </w:rPr>
              <w:t>35 Mengontrol populasi hewan melalui sterilisasi</w:t>
            </w:r>
          </w:p>
        </w:tc>
        <w:tc>
          <w:tcPr>
            <w:tcW w:w="709" w:type="dxa"/>
            <w:vAlign w:val="bottom"/>
          </w:tcPr>
          <w:p w14:paraId="61A6DA9C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359D7B15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59572992" w14:textId="77777777" w:rsidR="00E35A27" w:rsidRPr="00570E2C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570E2C">
              <w:t>36 Menghancurkan linkungan habitat spesies hewan yang terancam punah</w:t>
            </w:r>
          </w:p>
        </w:tc>
        <w:tc>
          <w:tcPr>
            <w:tcW w:w="709" w:type="dxa"/>
            <w:vAlign w:val="bottom"/>
          </w:tcPr>
          <w:p w14:paraId="7FE2A9EA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337D17FC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75879EE1" w14:textId="77777777" w:rsidR="00E35A27" w:rsidRPr="006D6C69" w:rsidRDefault="00E35A27" w:rsidP="00291EC1">
            <w:pPr>
              <w:autoSpaceDE w:val="0"/>
              <w:autoSpaceDN w:val="0"/>
              <w:adjustRightInd w:val="0"/>
              <w:spacing w:after="0"/>
              <w:ind w:left="176" w:hanging="176"/>
            </w:pPr>
            <w:r w:rsidRPr="006D6C69">
              <w:t>37 Menghancurkan lingkungan habitat spesies hewan yang tidak terancam punah guna mengembangkan dan mempromosikan urbanisasi atau tanaman pangan untuk memberi makan manusia</w:t>
            </w:r>
          </w:p>
        </w:tc>
        <w:tc>
          <w:tcPr>
            <w:tcW w:w="709" w:type="dxa"/>
            <w:vAlign w:val="bottom"/>
          </w:tcPr>
          <w:p w14:paraId="6EE71E2A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7F7147DA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610DF995" w14:textId="77777777" w:rsidR="00E35A27" w:rsidRPr="00570E2C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it-IT"/>
              </w:rPr>
            </w:pPr>
            <w:r w:rsidRPr="00570E2C">
              <w:rPr>
                <w:lang w:val="it-IT"/>
              </w:rPr>
              <w:t>38 Pengorbanan binatang dalam upacara keagamaan</w:t>
            </w:r>
          </w:p>
        </w:tc>
        <w:tc>
          <w:tcPr>
            <w:tcW w:w="709" w:type="dxa"/>
            <w:vAlign w:val="bottom"/>
          </w:tcPr>
          <w:p w14:paraId="702CBD91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4AB14EB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37DE70DB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 xml:space="preserve">39 </w:t>
            </w:r>
            <w:r>
              <w:t>Mempertimbangkan</w:t>
            </w:r>
            <w:r w:rsidRPr="00013B23">
              <w:t xml:space="preserve"> beberapa spesies hewan sebagai simbol </w:t>
            </w:r>
            <w:r>
              <w:t xml:space="preserve">kesucian atau </w:t>
            </w:r>
            <w:r w:rsidRPr="00013B23">
              <w:t>keberuntungan</w:t>
            </w:r>
            <w:r>
              <w:t>.</w:t>
            </w:r>
          </w:p>
        </w:tc>
        <w:tc>
          <w:tcPr>
            <w:tcW w:w="709" w:type="dxa"/>
            <w:vAlign w:val="bottom"/>
          </w:tcPr>
          <w:p w14:paraId="6B9C425F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DA7F9B9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124E767B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 xml:space="preserve">40 Mempertimbangkan beberapa spesies hewan sebagai </w:t>
            </w:r>
            <w:r>
              <w:t xml:space="preserve">jahat </w:t>
            </w:r>
            <w:r w:rsidRPr="00013B23">
              <w:t>atau nasib buruk</w:t>
            </w:r>
          </w:p>
        </w:tc>
        <w:tc>
          <w:tcPr>
            <w:tcW w:w="709" w:type="dxa"/>
            <w:vAlign w:val="bottom"/>
          </w:tcPr>
          <w:p w14:paraId="672410DE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08848A76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60242FAE" w14:textId="77777777" w:rsidR="00E35A27" w:rsidRPr="00570E2C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570E2C">
              <w:t>41 Orangtua menampilkan perlakuan kejam terhadap hewan di depan anak-anak mereka</w:t>
            </w:r>
          </w:p>
        </w:tc>
        <w:tc>
          <w:tcPr>
            <w:tcW w:w="709" w:type="dxa"/>
            <w:vAlign w:val="bottom"/>
          </w:tcPr>
          <w:p w14:paraId="6746219E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7418799E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5FC07F19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42 Menimbulkan rasa sakit atau luka pada hewan sebagai bagian dari tradisi budaya</w:t>
            </w:r>
          </w:p>
        </w:tc>
        <w:tc>
          <w:tcPr>
            <w:tcW w:w="709" w:type="dxa"/>
            <w:vAlign w:val="bottom"/>
          </w:tcPr>
          <w:p w14:paraId="76D8BEB1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51EA18C8" w14:textId="77777777" w:rsidTr="00291EC1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69FEA333" w14:textId="77777777" w:rsidR="00E35A27" w:rsidRPr="00733ACA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nl-NL"/>
              </w:rPr>
            </w:pPr>
            <w:r w:rsidRPr="00733ACA">
              <w:rPr>
                <w:lang w:val="nl-NL"/>
              </w:rPr>
              <w:t>43 Menduplikasi hewan untuk keuntungan manusia</w:t>
            </w:r>
          </w:p>
        </w:tc>
        <w:tc>
          <w:tcPr>
            <w:tcW w:w="709" w:type="dxa"/>
            <w:vAlign w:val="bottom"/>
          </w:tcPr>
          <w:p w14:paraId="68C7BEA8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</w:tbl>
    <w:p w14:paraId="1CC5A420" w14:textId="77777777" w:rsidR="00E35A27" w:rsidRDefault="00E35A27" w:rsidP="00C35FD1">
      <w:pPr>
        <w:rPr>
          <w:rFonts w:ascii="Times New Roman" w:hAnsi="Times New Roman" w:cs="Times New Roman"/>
        </w:rPr>
      </w:pPr>
    </w:p>
    <w:p w14:paraId="65360F94" w14:textId="77777777" w:rsidR="00C35FD1" w:rsidRDefault="00C35FD1"/>
    <w:p w14:paraId="66008432" w14:textId="77777777" w:rsidR="00C35FD1" w:rsidRDefault="00C35FD1"/>
    <w:p w14:paraId="3CDC4D6D" w14:textId="77777777" w:rsidR="00C35FD1" w:rsidRDefault="00C35FD1"/>
    <w:p w14:paraId="6A933193" w14:textId="77777777" w:rsidR="00C35FD1" w:rsidRDefault="00C35FD1"/>
    <w:p w14:paraId="2BE1D295" w14:textId="77777777" w:rsidR="00C35FD1" w:rsidRDefault="00C35FD1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1158737A" w14:textId="77777777" w:rsidR="00C35FD1" w:rsidRDefault="00C35FD1" w:rsidP="00C35FD1">
      <w:pPr>
        <w:pStyle w:val="Heading2"/>
        <w:rPr>
          <w:b/>
        </w:rPr>
      </w:pPr>
      <w:r w:rsidRPr="00C35FD1">
        <w:rPr>
          <w:b/>
        </w:rPr>
        <w:lastRenderedPageBreak/>
        <w:t>The Religious Orientation Scale (ROS)</w:t>
      </w:r>
    </w:p>
    <w:p w14:paraId="0952BE87" w14:textId="77777777" w:rsidR="00E35A27" w:rsidRDefault="00E35A27" w:rsidP="00E35A27">
      <w:r w:rsidRPr="00E33310">
        <w:t>Berikan angka 1 (satu) sampai dengan 5 (lima) untuk menunjukkan setuju atau tidaknya anda terhadap suatu pernyataan</w:t>
      </w:r>
      <w:r>
        <w:t xml:space="preserve"> menurut jenjang di bawah ini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4"/>
        <w:gridCol w:w="1868"/>
        <w:gridCol w:w="1791"/>
        <w:gridCol w:w="1794"/>
      </w:tblGrid>
      <w:tr w:rsidR="00E35A27" w14:paraId="2F8B0571" w14:textId="77777777" w:rsidTr="00291EC1">
        <w:trPr>
          <w:trHeight w:val="308"/>
        </w:trPr>
        <w:tc>
          <w:tcPr>
            <w:tcW w:w="1953" w:type="dxa"/>
            <w:shd w:val="clear" w:color="auto" w:fill="BFBFBF" w:themeFill="background1" w:themeFillShade="BF"/>
          </w:tcPr>
          <w:p w14:paraId="46640527" w14:textId="77777777" w:rsidR="00E35A27" w:rsidRDefault="00E35A27" w:rsidP="00291EC1">
            <w:pPr>
              <w:jc w:val="center"/>
            </w:pPr>
            <w:r>
              <w:t>1</w:t>
            </w:r>
          </w:p>
        </w:tc>
        <w:tc>
          <w:tcPr>
            <w:tcW w:w="1954" w:type="dxa"/>
          </w:tcPr>
          <w:p w14:paraId="06268748" w14:textId="77777777" w:rsidR="00E35A27" w:rsidRDefault="00E35A27" w:rsidP="00291EC1">
            <w:pPr>
              <w:jc w:val="center"/>
            </w:pPr>
            <w:r>
              <w:t>2</w:t>
            </w:r>
          </w:p>
        </w:tc>
        <w:tc>
          <w:tcPr>
            <w:tcW w:w="1868" w:type="dxa"/>
            <w:shd w:val="clear" w:color="auto" w:fill="BFBFBF" w:themeFill="background1" w:themeFillShade="BF"/>
          </w:tcPr>
          <w:p w14:paraId="0F208E08" w14:textId="77777777" w:rsidR="00E35A27" w:rsidRDefault="00E35A27" w:rsidP="00291EC1">
            <w:pPr>
              <w:jc w:val="center"/>
            </w:pPr>
            <w:r>
              <w:t>3</w:t>
            </w:r>
          </w:p>
        </w:tc>
        <w:tc>
          <w:tcPr>
            <w:tcW w:w="1791" w:type="dxa"/>
          </w:tcPr>
          <w:p w14:paraId="6EF57736" w14:textId="77777777" w:rsidR="00E35A27" w:rsidRDefault="00E35A27" w:rsidP="00291EC1">
            <w:pPr>
              <w:jc w:val="center"/>
            </w:pPr>
            <w:r>
              <w:t>4</w:t>
            </w:r>
          </w:p>
        </w:tc>
        <w:tc>
          <w:tcPr>
            <w:tcW w:w="1794" w:type="dxa"/>
            <w:shd w:val="clear" w:color="auto" w:fill="BFBFBF" w:themeFill="background1" w:themeFillShade="BF"/>
          </w:tcPr>
          <w:p w14:paraId="59EB3632" w14:textId="77777777" w:rsidR="00E35A27" w:rsidRDefault="00E35A27" w:rsidP="00291EC1">
            <w:pPr>
              <w:jc w:val="center"/>
            </w:pPr>
            <w:r>
              <w:t>5</w:t>
            </w:r>
          </w:p>
        </w:tc>
      </w:tr>
      <w:tr w:rsidR="00E35A27" w14:paraId="5D7D7E29" w14:textId="77777777" w:rsidTr="00291EC1">
        <w:trPr>
          <w:trHeight w:val="186"/>
        </w:trPr>
        <w:tc>
          <w:tcPr>
            <w:tcW w:w="1953" w:type="dxa"/>
            <w:shd w:val="clear" w:color="auto" w:fill="BFBFBF" w:themeFill="background1" w:themeFillShade="BF"/>
          </w:tcPr>
          <w:p w14:paraId="035C7B66" w14:textId="77777777" w:rsidR="00E35A27" w:rsidRDefault="00E35A27" w:rsidP="00291EC1">
            <w:pPr>
              <w:jc w:val="center"/>
            </w:pPr>
            <w:r>
              <w:t>Sangat tidak setuju</w:t>
            </w:r>
          </w:p>
        </w:tc>
        <w:tc>
          <w:tcPr>
            <w:tcW w:w="1954" w:type="dxa"/>
          </w:tcPr>
          <w:p w14:paraId="0DF6A624" w14:textId="77777777" w:rsidR="00E35A27" w:rsidRDefault="00E35A27" w:rsidP="00291EC1">
            <w:pPr>
              <w:jc w:val="center"/>
            </w:pPr>
            <w:r>
              <w:t>Tidak setuju</w:t>
            </w:r>
          </w:p>
        </w:tc>
        <w:tc>
          <w:tcPr>
            <w:tcW w:w="1868" w:type="dxa"/>
            <w:shd w:val="clear" w:color="auto" w:fill="BFBFBF" w:themeFill="background1" w:themeFillShade="BF"/>
          </w:tcPr>
          <w:p w14:paraId="4A505B64" w14:textId="77777777" w:rsidR="00E35A27" w:rsidRDefault="00E35A27" w:rsidP="00291EC1">
            <w:pPr>
              <w:jc w:val="center"/>
            </w:pPr>
            <w:r>
              <w:t>Ragu-ragu</w:t>
            </w:r>
          </w:p>
        </w:tc>
        <w:tc>
          <w:tcPr>
            <w:tcW w:w="1791" w:type="dxa"/>
          </w:tcPr>
          <w:p w14:paraId="07CEDA88" w14:textId="77777777" w:rsidR="00E35A27" w:rsidRDefault="00E35A27" w:rsidP="00291EC1">
            <w:pPr>
              <w:jc w:val="center"/>
            </w:pPr>
            <w:r>
              <w:t>Setuju</w:t>
            </w:r>
          </w:p>
        </w:tc>
        <w:tc>
          <w:tcPr>
            <w:tcW w:w="1794" w:type="dxa"/>
            <w:shd w:val="clear" w:color="auto" w:fill="BFBFBF" w:themeFill="background1" w:themeFillShade="BF"/>
          </w:tcPr>
          <w:p w14:paraId="25A246A9" w14:textId="77777777" w:rsidR="00E35A27" w:rsidRDefault="00E35A27" w:rsidP="00291EC1">
            <w:pPr>
              <w:jc w:val="center"/>
            </w:pPr>
            <w:r>
              <w:t>Sangat setuju</w:t>
            </w:r>
          </w:p>
        </w:tc>
      </w:tr>
    </w:tbl>
    <w:p w14:paraId="325DD0A6" w14:textId="77777777" w:rsidR="00E35A27" w:rsidRDefault="00E35A27" w:rsidP="00E35A27">
      <w:pPr>
        <w:tabs>
          <w:tab w:val="left" w:pos="8010"/>
        </w:tabs>
        <w:rPr>
          <w:b/>
          <w:lang w:val="es-ES"/>
        </w:rPr>
      </w:pPr>
    </w:p>
    <w:p w14:paraId="541A3D68" w14:textId="77777777" w:rsidR="00E35A27" w:rsidRPr="00570E2C" w:rsidRDefault="00E35A27" w:rsidP="00E35A27">
      <w:pPr>
        <w:tabs>
          <w:tab w:val="left" w:pos="8010"/>
        </w:tabs>
        <w:rPr>
          <w:lang w:val="es-ES"/>
        </w:rPr>
      </w:pPr>
      <w:r w:rsidRPr="00E35A27">
        <w:rPr>
          <w:b/>
          <w:lang w:val="es-ES"/>
        </w:rPr>
        <w:t>Catatan:</w:t>
      </w:r>
      <w:r w:rsidRPr="009006B7">
        <w:rPr>
          <w:lang w:val="es-ES"/>
        </w:rPr>
        <w:t xml:space="preserve"> Semakin tinggi angka yang anda bubuhkan berarti semakin setuju anda dengan pernyataan itu.</w:t>
      </w:r>
    </w:p>
    <w:tbl>
      <w:tblPr>
        <w:tblStyle w:val="ListTable1Light"/>
        <w:tblW w:w="10170" w:type="dxa"/>
        <w:tblLook w:val="04A0" w:firstRow="1" w:lastRow="0" w:firstColumn="1" w:lastColumn="0" w:noHBand="0" w:noVBand="1"/>
      </w:tblPr>
      <w:tblGrid>
        <w:gridCol w:w="9277"/>
        <w:gridCol w:w="893"/>
      </w:tblGrid>
      <w:tr w:rsidR="00E35A27" w:rsidRPr="0039699B" w14:paraId="2C6F53DB" w14:textId="77777777" w:rsidTr="00291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0DB2951A" w14:textId="77777777" w:rsidR="00E35A27" w:rsidRPr="00570E2C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  <w:rPr>
                <w:lang w:val="es-ES"/>
              </w:rPr>
            </w:pPr>
            <w:r w:rsidRPr="00570E2C">
              <w:rPr>
                <w:lang w:val="es-ES"/>
              </w:rPr>
              <w:t>Saya berusaha keras untuk menjalani hidup saya sesuai dengan keyakinan agamawi saya</w:t>
            </w:r>
          </w:p>
        </w:tc>
        <w:tc>
          <w:tcPr>
            <w:tcW w:w="893" w:type="dxa"/>
            <w:vAlign w:val="bottom"/>
          </w:tcPr>
          <w:p w14:paraId="170EC384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0413BB9B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45F0B52D" w14:textId="77777777" w:rsidR="00E35A27" w:rsidRPr="009006B7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  <w:rPr>
                <w:lang w:val="es-ES"/>
              </w:rPr>
            </w:pPr>
            <w:r w:rsidRPr="009006B7">
              <w:rPr>
                <w:lang w:val="es-ES"/>
              </w:rPr>
              <w:t>Tidak masalah apa yang saya percayai selama saya baik</w:t>
            </w:r>
          </w:p>
        </w:tc>
        <w:tc>
          <w:tcPr>
            <w:tcW w:w="893" w:type="dxa"/>
            <w:vAlign w:val="bottom"/>
          </w:tcPr>
          <w:p w14:paraId="3E63572A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135BB7ED" w14:textId="77777777" w:rsidTr="00291EC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0410D884" w14:textId="77777777" w:rsidR="00E35A27" w:rsidRPr="0039699B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>
              <w:t>Saya sering mengalami perasaan kuat adanya kehadiran ilahi</w:t>
            </w:r>
          </w:p>
        </w:tc>
        <w:tc>
          <w:tcPr>
            <w:tcW w:w="893" w:type="dxa"/>
            <w:vAlign w:val="bottom"/>
          </w:tcPr>
          <w:p w14:paraId="154F0411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7DF5116B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40ABB7F8" w14:textId="77777777" w:rsidR="00E35A27" w:rsidRPr="009006B7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  <w:rPr>
                <w:lang w:val="es-ES"/>
              </w:rPr>
            </w:pPr>
            <w:r w:rsidRPr="009006B7">
              <w:rPr>
                <w:lang w:val="es-ES"/>
              </w:rPr>
              <w:t>Seluruh pendekatan saya pada hidup didasarkan pada agama saya</w:t>
            </w:r>
          </w:p>
        </w:tc>
        <w:tc>
          <w:tcPr>
            <w:tcW w:w="893" w:type="dxa"/>
            <w:vAlign w:val="bottom"/>
          </w:tcPr>
          <w:p w14:paraId="16BD79C4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63210C5B" w14:textId="77777777" w:rsidTr="00291EC1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3DAA1F12" w14:textId="77777777" w:rsidR="00E35A27" w:rsidRPr="0039699B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>
              <w:t xml:space="preserve">Do’a yang saya panjatkan ketika sendirian sama pentingnya dengan yang saya panjatkan ketika beribadah berjamaah di rumah ibadah (contoh: masjid, gereja, pura, wihara, dll). </w:t>
            </w:r>
          </w:p>
        </w:tc>
        <w:tc>
          <w:tcPr>
            <w:tcW w:w="893" w:type="dxa"/>
            <w:vAlign w:val="bottom"/>
          </w:tcPr>
          <w:p w14:paraId="4276D047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34EDBC51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05E3F3BA" w14:textId="77777777" w:rsidR="00E35A27" w:rsidRPr="0039699B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>
              <w:t>Dalam seminggu, saya datang ke rumah ibadah sekali atau bisa lebih</w:t>
            </w:r>
          </w:p>
        </w:tc>
        <w:tc>
          <w:tcPr>
            <w:tcW w:w="893" w:type="dxa"/>
            <w:vAlign w:val="bottom"/>
          </w:tcPr>
          <w:p w14:paraId="1509D2EE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35EA3A71" w14:textId="77777777" w:rsidTr="00291EC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1F5E50AF" w14:textId="77777777" w:rsidR="00E35A27" w:rsidRPr="0039699B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>
              <w:t>Agama saya penting karena menjawab banyak pertanyaan mengenai makna kehidupan</w:t>
            </w:r>
          </w:p>
        </w:tc>
        <w:tc>
          <w:tcPr>
            <w:tcW w:w="893" w:type="dxa"/>
            <w:vAlign w:val="bottom"/>
          </w:tcPr>
          <w:p w14:paraId="004A1A93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375F8004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75D0CE00" w14:textId="77777777" w:rsidR="00E35A27" w:rsidRPr="0039699B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>
              <w:t>Saya senang membaca bacaan mengenai agama saya.</w:t>
            </w:r>
          </w:p>
        </w:tc>
        <w:tc>
          <w:tcPr>
            <w:tcW w:w="893" w:type="dxa"/>
            <w:vAlign w:val="bottom"/>
          </w:tcPr>
          <w:p w14:paraId="667BD321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55F33D6D" w14:textId="77777777" w:rsidTr="00291EC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65BEE9ED" w14:textId="77777777" w:rsidR="00E35A27" w:rsidRPr="0039699B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>
              <w:t>Sangat penting bagi saya untuk menghabiskan waktu dalam pemikiran dan Do’a pribadi.</w:t>
            </w:r>
          </w:p>
        </w:tc>
        <w:tc>
          <w:tcPr>
            <w:tcW w:w="893" w:type="dxa"/>
            <w:vAlign w:val="bottom"/>
          </w:tcPr>
          <w:p w14:paraId="68210615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57D99A48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6F886AB7" w14:textId="77777777" w:rsidR="00E35A27" w:rsidRPr="0039699B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>
              <w:t>Bagi saya, agama terutama memberikan kenyamanan ketika ada masalah dan ketika mengalami kesedihan.</w:t>
            </w:r>
          </w:p>
        </w:tc>
        <w:tc>
          <w:tcPr>
            <w:tcW w:w="893" w:type="dxa"/>
            <w:vAlign w:val="bottom"/>
          </w:tcPr>
          <w:p w14:paraId="5F72F2CD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53B87A45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5200A701" w14:textId="77777777" w:rsidR="00E35A27" w:rsidRPr="00570E2C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 w:rsidRPr="00570E2C">
              <w:t>Doa adalah untuk kedamaian dan kebahagiaan.</w:t>
            </w:r>
          </w:p>
        </w:tc>
        <w:tc>
          <w:tcPr>
            <w:tcW w:w="893" w:type="dxa"/>
            <w:vAlign w:val="bottom"/>
          </w:tcPr>
          <w:p w14:paraId="7E13ABF3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1B0D69D8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67377F9B" w14:textId="77777777" w:rsidR="00E35A27" w:rsidRPr="00733ACA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  <w:rPr>
                <w:lang w:val="nl-NL"/>
              </w:rPr>
            </w:pPr>
            <w:r w:rsidRPr="00733ACA">
              <w:rPr>
                <w:lang w:val="nl-NL"/>
              </w:rPr>
              <w:t>Saya berdoa terutama untuk mendapatkan kelegaan dan perlindungan</w:t>
            </w:r>
          </w:p>
        </w:tc>
        <w:tc>
          <w:tcPr>
            <w:tcW w:w="893" w:type="dxa"/>
            <w:vAlign w:val="bottom"/>
          </w:tcPr>
          <w:p w14:paraId="572755A4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1FFF05FB" w14:textId="77777777" w:rsidTr="00291EC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6CA24135" w14:textId="77777777" w:rsidR="00E35A27" w:rsidRPr="009006B7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  <w:rPr>
                <w:lang w:val="es-ES"/>
              </w:rPr>
            </w:pPr>
            <w:r w:rsidRPr="009006B7">
              <w:rPr>
                <w:lang w:val="es-ES"/>
              </w:rPr>
              <w:t xml:space="preserve">Saya datang ke </w:t>
            </w:r>
            <w:r>
              <w:rPr>
                <w:lang w:val="es-ES"/>
              </w:rPr>
              <w:t xml:space="preserve">rumah ibadah </w:t>
            </w:r>
            <w:r w:rsidRPr="009006B7">
              <w:rPr>
                <w:lang w:val="es-ES"/>
              </w:rPr>
              <w:t>karena membantu saya mendapat teman.</w:t>
            </w:r>
          </w:p>
        </w:tc>
        <w:tc>
          <w:tcPr>
            <w:tcW w:w="893" w:type="dxa"/>
            <w:vAlign w:val="bottom"/>
          </w:tcPr>
          <w:p w14:paraId="27AC81DF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1C64A96E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159529FB" w14:textId="77777777" w:rsidR="00E35A27" w:rsidRPr="0039699B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>
              <w:t xml:space="preserve">Saya datang ke rumah ibadah terutama karena saya senang menemui orang-orang yang saya kenal disana </w:t>
            </w:r>
          </w:p>
        </w:tc>
        <w:tc>
          <w:tcPr>
            <w:tcW w:w="893" w:type="dxa"/>
            <w:vAlign w:val="bottom"/>
          </w:tcPr>
          <w:p w14:paraId="167833B7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0B593D15" w14:textId="77777777" w:rsidTr="00291EC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5CC4B268" w14:textId="77777777" w:rsidR="00E35A27" w:rsidRPr="009006B7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 w:rsidRPr="009006B7">
              <w:t xml:space="preserve">Saya datang ke </w:t>
            </w:r>
            <w:r>
              <w:t xml:space="preserve">rumah ibadah </w:t>
            </w:r>
            <w:r w:rsidRPr="009006B7">
              <w:t xml:space="preserve">seringkali untuk menghabiskan waktu bersama teman-teman saya. </w:t>
            </w:r>
          </w:p>
        </w:tc>
        <w:tc>
          <w:tcPr>
            <w:tcW w:w="893" w:type="dxa"/>
            <w:vAlign w:val="bottom"/>
          </w:tcPr>
          <w:p w14:paraId="00FD2AA2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</w:tbl>
    <w:p w14:paraId="7988F2E4" w14:textId="77777777" w:rsidR="00E35A27" w:rsidRDefault="00E35A27"/>
    <w:p w14:paraId="15DB1D3D" w14:textId="77777777" w:rsidR="00C35FD1" w:rsidRDefault="00C35FD1"/>
    <w:p w14:paraId="11FD6788" w14:textId="77777777" w:rsidR="00C35FD1" w:rsidRDefault="00C35FD1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417992FD" w14:textId="2A7FD0D0" w:rsidR="00C35FD1" w:rsidRPr="00570E2C" w:rsidRDefault="00C35FD1" w:rsidP="00C35FD1">
      <w:pPr>
        <w:pStyle w:val="Heading2"/>
        <w:rPr>
          <w:b/>
          <w:lang w:val="fr-FR"/>
        </w:rPr>
      </w:pPr>
      <w:r w:rsidRPr="00570E2C">
        <w:rPr>
          <w:b/>
          <w:lang w:val="fr-FR"/>
        </w:rPr>
        <w:lastRenderedPageBreak/>
        <w:t>The Ethical Position Questionnaire (</w:t>
      </w:r>
      <w:r w:rsidR="00570E2C" w:rsidRPr="00570E2C">
        <w:rPr>
          <w:b/>
          <w:lang w:val="fr-FR"/>
        </w:rPr>
        <w:t>EPQ</w:t>
      </w:r>
      <w:r w:rsidRPr="00570E2C">
        <w:rPr>
          <w:b/>
          <w:lang w:val="fr-FR"/>
        </w:rPr>
        <w:t>)</w:t>
      </w:r>
    </w:p>
    <w:p w14:paraId="7008D1CB" w14:textId="77777777" w:rsidR="00E35A27" w:rsidRPr="00E33310" w:rsidRDefault="00E35A27" w:rsidP="00E35A27">
      <w:r w:rsidRPr="00C4531B">
        <w:t xml:space="preserve">Berikan angka 1 (satu) sampai dengan 9 (sembilan) </w:t>
      </w:r>
      <w:r w:rsidRPr="00E33310">
        <w:t>untuk menunjukkan setuju atau tidaknya anda terhadap suatu pernyataan</w:t>
      </w:r>
      <w:r>
        <w:t xml:space="preserve"> menurut jenjang di bawah ini:</w:t>
      </w:r>
    </w:p>
    <w:tbl>
      <w:tblPr>
        <w:tblStyle w:val="TableGrid"/>
        <w:tblW w:w="10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1065"/>
        <w:gridCol w:w="1212"/>
        <w:gridCol w:w="991"/>
        <w:gridCol w:w="975"/>
        <w:gridCol w:w="991"/>
        <w:gridCol w:w="1106"/>
        <w:gridCol w:w="1032"/>
        <w:gridCol w:w="1319"/>
      </w:tblGrid>
      <w:tr w:rsidR="00E35A27" w14:paraId="5A61B4EB" w14:textId="77777777" w:rsidTr="00291EC1">
        <w:trPr>
          <w:trHeight w:val="308"/>
        </w:trPr>
        <w:tc>
          <w:tcPr>
            <w:tcW w:w="1292" w:type="dxa"/>
            <w:shd w:val="clear" w:color="auto" w:fill="BFBFBF" w:themeFill="background1" w:themeFillShade="BF"/>
          </w:tcPr>
          <w:p w14:paraId="1D654971" w14:textId="77777777" w:rsidR="00E35A27" w:rsidRDefault="00E35A27" w:rsidP="00291EC1">
            <w:pPr>
              <w:jc w:val="center"/>
            </w:pPr>
            <w:r>
              <w:t>1</w:t>
            </w:r>
          </w:p>
        </w:tc>
        <w:tc>
          <w:tcPr>
            <w:tcW w:w="1074" w:type="dxa"/>
          </w:tcPr>
          <w:p w14:paraId="51BF2EB8" w14:textId="77777777" w:rsidR="00E35A27" w:rsidRDefault="00E35A27" w:rsidP="00291EC1">
            <w:pPr>
              <w:jc w:val="center"/>
            </w:pPr>
            <w:r>
              <w:t>2</w:t>
            </w:r>
          </w:p>
        </w:tc>
        <w:tc>
          <w:tcPr>
            <w:tcW w:w="1224" w:type="dxa"/>
            <w:shd w:val="clear" w:color="auto" w:fill="BFBFBF" w:themeFill="background1" w:themeFillShade="BF"/>
          </w:tcPr>
          <w:p w14:paraId="2E702B4D" w14:textId="77777777" w:rsidR="00E35A27" w:rsidRDefault="00E35A27" w:rsidP="00291EC1">
            <w:pPr>
              <w:jc w:val="center"/>
            </w:pPr>
            <w:r>
              <w:t>3</w:t>
            </w:r>
          </w:p>
        </w:tc>
        <w:tc>
          <w:tcPr>
            <w:tcW w:w="996" w:type="dxa"/>
          </w:tcPr>
          <w:p w14:paraId="2039F660" w14:textId="77777777" w:rsidR="00E35A27" w:rsidRDefault="00E35A27" w:rsidP="00291EC1">
            <w:pPr>
              <w:jc w:val="center"/>
            </w:pPr>
            <w:r>
              <w:t>4</w:t>
            </w:r>
          </w:p>
        </w:tc>
        <w:tc>
          <w:tcPr>
            <w:tcW w:w="982" w:type="dxa"/>
            <w:shd w:val="clear" w:color="auto" w:fill="BFBFBF" w:themeFill="background1" w:themeFillShade="BF"/>
          </w:tcPr>
          <w:p w14:paraId="6AAD8CB3" w14:textId="77777777" w:rsidR="00E35A27" w:rsidRDefault="00E35A27" w:rsidP="00291EC1">
            <w:pPr>
              <w:jc w:val="center"/>
            </w:pPr>
            <w:r>
              <w:t>5</w:t>
            </w:r>
          </w:p>
        </w:tc>
        <w:tc>
          <w:tcPr>
            <w:tcW w:w="996" w:type="dxa"/>
            <w:shd w:val="clear" w:color="auto" w:fill="auto"/>
          </w:tcPr>
          <w:p w14:paraId="1EFBA857" w14:textId="77777777" w:rsidR="00E35A27" w:rsidRDefault="00E35A27" w:rsidP="00291EC1">
            <w:pPr>
              <w:jc w:val="center"/>
            </w:pPr>
            <w:r>
              <w:t>6</w:t>
            </w:r>
          </w:p>
        </w:tc>
        <w:tc>
          <w:tcPr>
            <w:tcW w:w="1115" w:type="dxa"/>
            <w:shd w:val="clear" w:color="auto" w:fill="BFBFBF" w:themeFill="background1" w:themeFillShade="BF"/>
          </w:tcPr>
          <w:p w14:paraId="3775C801" w14:textId="77777777" w:rsidR="00E35A27" w:rsidRDefault="00E35A27" w:rsidP="00291EC1">
            <w:pPr>
              <w:jc w:val="center"/>
            </w:pPr>
            <w:r>
              <w:t>7</w:t>
            </w:r>
          </w:p>
        </w:tc>
        <w:tc>
          <w:tcPr>
            <w:tcW w:w="1039" w:type="dxa"/>
            <w:shd w:val="clear" w:color="auto" w:fill="auto"/>
          </w:tcPr>
          <w:p w14:paraId="3C86A342" w14:textId="77777777" w:rsidR="00E35A27" w:rsidRDefault="00E35A27" w:rsidP="00291EC1">
            <w:pPr>
              <w:jc w:val="center"/>
            </w:pPr>
            <w:r>
              <w:t>8</w:t>
            </w:r>
          </w:p>
        </w:tc>
        <w:tc>
          <w:tcPr>
            <w:tcW w:w="1292" w:type="dxa"/>
            <w:shd w:val="clear" w:color="auto" w:fill="BFBFBF" w:themeFill="background1" w:themeFillShade="BF"/>
          </w:tcPr>
          <w:p w14:paraId="1431ED1A" w14:textId="77777777" w:rsidR="00E35A27" w:rsidRDefault="00E35A27" w:rsidP="00291EC1">
            <w:pPr>
              <w:jc w:val="center"/>
            </w:pPr>
            <w:r>
              <w:t>9</w:t>
            </w:r>
          </w:p>
        </w:tc>
      </w:tr>
      <w:tr w:rsidR="00E35A27" w14:paraId="40701A14" w14:textId="77777777" w:rsidTr="00291EC1">
        <w:trPr>
          <w:trHeight w:val="186"/>
        </w:trPr>
        <w:tc>
          <w:tcPr>
            <w:tcW w:w="1292" w:type="dxa"/>
            <w:shd w:val="clear" w:color="auto" w:fill="BFBFBF" w:themeFill="background1" w:themeFillShade="BF"/>
          </w:tcPr>
          <w:p w14:paraId="7166773B" w14:textId="77777777" w:rsidR="00E35A27" w:rsidRDefault="00E35A27" w:rsidP="00291EC1">
            <w:pPr>
              <w:jc w:val="center"/>
            </w:pPr>
            <w:r>
              <w:t>Sepenuhnya  tidak setuju</w:t>
            </w:r>
          </w:p>
        </w:tc>
        <w:tc>
          <w:tcPr>
            <w:tcW w:w="1074" w:type="dxa"/>
          </w:tcPr>
          <w:p w14:paraId="02F906CD" w14:textId="77777777" w:rsidR="00E35A27" w:rsidRDefault="00E35A27" w:rsidP="00291EC1">
            <w:pPr>
              <w:jc w:val="center"/>
            </w:pPr>
            <w:r>
              <w:t>Tidak setuju</w:t>
            </w:r>
          </w:p>
        </w:tc>
        <w:tc>
          <w:tcPr>
            <w:tcW w:w="1224" w:type="dxa"/>
            <w:shd w:val="clear" w:color="auto" w:fill="BFBFBF" w:themeFill="background1" w:themeFillShade="BF"/>
          </w:tcPr>
          <w:p w14:paraId="26869D66" w14:textId="77777777" w:rsidR="00E35A27" w:rsidRDefault="00E35A27" w:rsidP="00291EC1">
            <w:pPr>
              <w:jc w:val="center"/>
            </w:pPr>
            <w:r>
              <w:t>Agak tidak setuju</w:t>
            </w:r>
          </w:p>
        </w:tc>
        <w:tc>
          <w:tcPr>
            <w:tcW w:w="996" w:type="dxa"/>
          </w:tcPr>
          <w:p w14:paraId="15510B01" w14:textId="77777777" w:rsidR="00E35A27" w:rsidRDefault="00E35A27" w:rsidP="00291EC1">
            <w:pPr>
              <w:jc w:val="center"/>
            </w:pPr>
            <w:r>
              <w:t>Sedikit tidak setuju</w:t>
            </w:r>
          </w:p>
        </w:tc>
        <w:tc>
          <w:tcPr>
            <w:tcW w:w="982" w:type="dxa"/>
            <w:shd w:val="clear" w:color="auto" w:fill="BFBFBF" w:themeFill="background1" w:themeFillShade="BF"/>
          </w:tcPr>
          <w:p w14:paraId="611FF1A3" w14:textId="77777777" w:rsidR="00E35A27" w:rsidRDefault="00E35A27" w:rsidP="00291EC1">
            <w:pPr>
              <w:jc w:val="center"/>
            </w:pPr>
            <w:r>
              <w:t>Ragu-ragu</w:t>
            </w:r>
          </w:p>
        </w:tc>
        <w:tc>
          <w:tcPr>
            <w:tcW w:w="996" w:type="dxa"/>
            <w:shd w:val="clear" w:color="auto" w:fill="auto"/>
          </w:tcPr>
          <w:p w14:paraId="2185F6F9" w14:textId="77777777" w:rsidR="00E35A27" w:rsidRDefault="00E35A27" w:rsidP="00291EC1">
            <w:pPr>
              <w:jc w:val="center"/>
            </w:pPr>
            <w:r>
              <w:t>Sedikit setuju</w:t>
            </w:r>
          </w:p>
        </w:tc>
        <w:tc>
          <w:tcPr>
            <w:tcW w:w="1115" w:type="dxa"/>
            <w:shd w:val="clear" w:color="auto" w:fill="BFBFBF" w:themeFill="background1" w:themeFillShade="BF"/>
          </w:tcPr>
          <w:p w14:paraId="2B60727E" w14:textId="77777777" w:rsidR="00E35A27" w:rsidRDefault="00E35A27" w:rsidP="00291EC1">
            <w:pPr>
              <w:jc w:val="center"/>
            </w:pPr>
            <w:r>
              <w:t>Agak setuju</w:t>
            </w:r>
          </w:p>
        </w:tc>
        <w:tc>
          <w:tcPr>
            <w:tcW w:w="1039" w:type="dxa"/>
            <w:shd w:val="clear" w:color="auto" w:fill="auto"/>
          </w:tcPr>
          <w:p w14:paraId="2E1522EB" w14:textId="77777777" w:rsidR="00E35A27" w:rsidRDefault="00E35A27" w:rsidP="00291EC1">
            <w:pPr>
              <w:jc w:val="center"/>
            </w:pPr>
            <w:r>
              <w:t>Setuju</w:t>
            </w:r>
          </w:p>
        </w:tc>
        <w:tc>
          <w:tcPr>
            <w:tcW w:w="1292" w:type="dxa"/>
            <w:shd w:val="clear" w:color="auto" w:fill="BFBFBF" w:themeFill="background1" w:themeFillShade="BF"/>
          </w:tcPr>
          <w:p w14:paraId="7BE94E5C" w14:textId="77777777" w:rsidR="00E35A27" w:rsidRDefault="00E35A27" w:rsidP="00291EC1">
            <w:pPr>
              <w:jc w:val="center"/>
            </w:pPr>
            <w:r>
              <w:t>Sepenuhnya  setuju</w:t>
            </w:r>
          </w:p>
        </w:tc>
      </w:tr>
    </w:tbl>
    <w:p w14:paraId="27A55872" w14:textId="77777777" w:rsidR="00C35FD1" w:rsidRDefault="00C35FD1" w:rsidP="00C35FD1">
      <w:pPr>
        <w:rPr>
          <w:b/>
        </w:rPr>
      </w:pPr>
    </w:p>
    <w:p w14:paraId="0D3EC577" w14:textId="77777777" w:rsidR="00E35A27" w:rsidRPr="00E35A27" w:rsidRDefault="00E35A27" w:rsidP="00C35FD1">
      <w:pPr>
        <w:rPr>
          <w:b/>
        </w:rPr>
      </w:pPr>
      <w:r w:rsidRPr="00E35A27">
        <w:rPr>
          <w:b/>
          <w:lang w:val="es-ES"/>
        </w:rPr>
        <w:t>Catatan</w:t>
      </w:r>
      <w:r w:rsidRPr="009006B7">
        <w:rPr>
          <w:lang w:val="es-ES"/>
        </w:rPr>
        <w:t>: Semakin tinggi angka yang anda bubuhkan berarti semakin setuju anda dengan pernyataan itu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8640"/>
        <w:gridCol w:w="710"/>
      </w:tblGrid>
      <w:tr w:rsidR="00E35A27" w:rsidRPr="002C5922" w14:paraId="14343C6D" w14:textId="77777777" w:rsidTr="00291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3C2A149D" w14:textId="77777777" w:rsidR="00E35A27" w:rsidRPr="006E45EA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6E45EA">
              <w:t>Orang-orang baiknya dapat memastikan bahwa tindakan mereka tidak pernah ditujukan untuk menyakiti orang lain, sekecil apapun itu.</w:t>
            </w:r>
          </w:p>
        </w:tc>
        <w:tc>
          <w:tcPr>
            <w:tcW w:w="715" w:type="dxa"/>
            <w:vAlign w:val="bottom"/>
          </w:tcPr>
          <w:p w14:paraId="35658F39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2E12E7EF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32FED659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>
              <w:t>Sekecil apapun, membawa r</w:t>
            </w:r>
            <w:r w:rsidRPr="002C5922">
              <w:t xml:space="preserve">esiko kepada orang lain </w:t>
            </w:r>
            <w:r>
              <w:t>sebaiknya tidak boleh ditolerir</w:t>
            </w:r>
            <w:r w:rsidRPr="002C5922">
              <w:t>.</w:t>
            </w:r>
          </w:p>
        </w:tc>
        <w:tc>
          <w:tcPr>
            <w:tcW w:w="715" w:type="dxa"/>
            <w:vAlign w:val="bottom"/>
          </w:tcPr>
          <w:p w14:paraId="7571E95F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090270CA" w14:textId="77777777" w:rsidTr="00291EC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26589092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>
              <w:t xml:space="preserve">Apapun </w:t>
            </w:r>
            <w:r w:rsidRPr="002C5922">
              <w:t>manfaat yang bisa didapat</w:t>
            </w:r>
            <w:r>
              <w:t>, a</w:t>
            </w:r>
            <w:r w:rsidRPr="002C5922">
              <w:t xml:space="preserve">danya </w:t>
            </w:r>
            <w:r>
              <w:t xml:space="preserve">kemungkinan menyakiti </w:t>
            </w:r>
            <w:r w:rsidRPr="002C5922">
              <w:t xml:space="preserve">orang lain </w:t>
            </w:r>
            <w:r>
              <w:t>itu selalu salah</w:t>
            </w:r>
            <w:r w:rsidRPr="002C5922">
              <w:t>.</w:t>
            </w:r>
          </w:p>
        </w:tc>
        <w:tc>
          <w:tcPr>
            <w:tcW w:w="715" w:type="dxa"/>
            <w:vAlign w:val="bottom"/>
          </w:tcPr>
          <w:p w14:paraId="2EAEF53A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13A995C1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3DADAA22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>
              <w:t xml:space="preserve">Baik secara psikologis maupun fisik, seseorang seharusnya tidak </w:t>
            </w:r>
            <w:r w:rsidRPr="002C5922">
              <w:t>menyakiti orang lain.</w:t>
            </w:r>
          </w:p>
        </w:tc>
        <w:tc>
          <w:tcPr>
            <w:tcW w:w="715" w:type="dxa"/>
            <w:vAlign w:val="bottom"/>
          </w:tcPr>
          <w:p w14:paraId="4A64AF65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6F754A15" w14:textId="77777777" w:rsidTr="00291E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BE2BB57" w14:textId="77777777" w:rsidR="00E35A27" w:rsidRPr="00570E2C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570E2C">
              <w:t>Seseorang seharusnya tidak melakukan tindakan apapun yang berkemungkinan mengancam martabat dan kesejahteraan orang lain.</w:t>
            </w:r>
          </w:p>
        </w:tc>
        <w:tc>
          <w:tcPr>
            <w:tcW w:w="715" w:type="dxa"/>
            <w:vAlign w:val="bottom"/>
          </w:tcPr>
          <w:p w14:paraId="7439FB94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23AC231C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01A8086F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2C5922">
              <w:t xml:space="preserve">Jika bisa merugikan orang yang tidak bersalah, maka </w:t>
            </w:r>
            <w:r>
              <w:t xml:space="preserve">sebaiknya tindakan </w:t>
            </w:r>
            <w:r w:rsidRPr="002C5922">
              <w:t>itu tidak dilakukan.</w:t>
            </w:r>
          </w:p>
        </w:tc>
        <w:tc>
          <w:tcPr>
            <w:tcW w:w="715" w:type="dxa"/>
            <w:vAlign w:val="bottom"/>
          </w:tcPr>
          <w:p w14:paraId="26584718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1C7D0E09" w14:textId="77777777" w:rsidTr="00291EC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1DCBC1C7" w14:textId="77777777" w:rsidR="00E35A27" w:rsidRPr="00570E2C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570E2C">
              <w:t>Memutuskan melakukan tindakan dengan pertimbangan menyeimbangkan akibat positif dan negatif dari tindakan adalah tidak bermoral.</w:t>
            </w:r>
          </w:p>
        </w:tc>
        <w:tc>
          <w:tcPr>
            <w:tcW w:w="715" w:type="dxa"/>
            <w:vAlign w:val="bottom"/>
          </w:tcPr>
          <w:p w14:paraId="2CD5ADE6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3AA862D4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04903751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2C5922">
              <w:t xml:space="preserve">Martabat dan kesejahteraan </w:t>
            </w:r>
            <w:r>
              <w:t xml:space="preserve">orang banyak </w:t>
            </w:r>
            <w:r w:rsidRPr="002C5922">
              <w:t xml:space="preserve">harus menjadi perhatian yang paling penting </w:t>
            </w:r>
            <w:r>
              <w:t xml:space="preserve">di </w:t>
            </w:r>
            <w:r w:rsidRPr="002C5922">
              <w:t>masyarakat manapun.</w:t>
            </w:r>
          </w:p>
        </w:tc>
        <w:tc>
          <w:tcPr>
            <w:tcW w:w="715" w:type="dxa"/>
            <w:vAlign w:val="bottom"/>
          </w:tcPr>
          <w:p w14:paraId="2BA6D78F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2ECA9195" w14:textId="77777777" w:rsidTr="00291EC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8E420FD" w14:textId="77777777" w:rsidR="00E35A27" w:rsidRPr="00733ACA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  <w:rPr>
                <w:lang w:val="nl-NL"/>
              </w:rPr>
            </w:pPr>
            <w:r w:rsidRPr="00733ACA">
              <w:rPr>
                <w:lang w:val="nl-NL"/>
              </w:rPr>
              <w:t>Mengorbankan kesejahteraan orang lain tidak pernah diperlukan</w:t>
            </w:r>
          </w:p>
        </w:tc>
        <w:tc>
          <w:tcPr>
            <w:tcW w:w="715" w:type="dxa"/>
            <w:vAlign w:val="bottom"/>
          </w:tcPr>
          <w:p w14:paraId="12D27476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425599BC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2C3FDC3E" w14:textId="77777777" w:rsidR="00E35A27" w:rsidRPr="00F609BF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F609BF">
              <w:t>Perilaku moral adalah berbagai tindakan yang sangat sesuai dengan cita-cita dari hampir semua tindakan "sempurna".</w:t>
            </w:r>
          </w:p>
        </w:tc>
        <w:tc>
          <w:tcPr>
            <w:tcW w:w="715" w:type="dxa"/>
            <w:vAlign w:val="bottom"/>
          </w:tcPr>
          <w:p w14:paraId="28F10B92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54A23E02" w14:textId="77777777" w:rsidTr="00291EC1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8F795E4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>
              <w:t>Tiada prinsip etika se</w:t>
            </w:r>
            <w:r w:rsidRPr="002C5922">
              <w:t>begitu penting</w:t>
            </w:r>
            <w:r>
              <w:t>nya</w:t>
            </w:r>
            <w:r w:rsidRPr="002C5922">
              <w:t xml:space="preserve"> sehingga harus </w:t>
            </w:r>
            <w:r>
              <w:t xml:space="preserve">dijadikan komponen </w:t>
            </w:r>
            <w:r w:rsidRPr="002C5922">
              <w:t>kode etik apapun.</w:t>
            </w:r>
          </w:p>
        </w:tc>
        <w:tc>
          <w:tcPr>
            <w:tcW w:w="715" w:type="dxa"/>
            <w:vAlign w:val="bottom"/>
          </w:tcPr>
          <w:p w14:paraId="7D3E2870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579E66FF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F31AD2A" w14:textId="77777777" w:rsidR="00E35A27" w:rsidRPr="00733ACA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  <w:rPr>
                <w:lang w:val="nl-NL"/>
              </w:rPr>
            </w:pPr>
            <w:r w:rsidRPr="00733ACA">
              <w:rPr>
                <w:lang w:val="nl-NL"/>
              </w:rPr>
              <w:t>Apa yang etis dan tidak di suatu situasi dan masyarakat bisa berbeda di situasi dan masyarakat lain.</w:t>
            </w:r>
          </w:p>
        </w:tc>
        <w:tc>
          <w:tcPr>
            <w:tcW w:w="715" w:type="dxa"/>
            <w:vAlign w:val="bottom"/>
          </w:tcPr>
          <w:p w14:paraId="5FCD0750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2E6BEAFA" w14:textId="77777777" w:rsidTr="00291EC1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72E223CB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2C5922">
              <w:t xml:space="preserve">Standar moral harus dilihat sebagai </w:t>
            </w:r>
            <w:r>
              <w:t>sesuatu yang khas</w:t>
            </w:r>
            <w:r w:rsidRPr="002C5922">
              <w:t xml:space="preserve">; Apa yang </w:t>
            </w:r>
            <w:r>
              <w:t>sese</w:t>
            </w:r>
            <w:r w:rsidRPr="002C5922">
              <w:t xml:space="preserve">orang anggap sebagai </w:t>
            </w:r>
            <w:r>
              <w:t>ber</w:t>
            </w:r>
            <w:r w:rsidRPr="002C5922">
              <w:t xml:space="preserve">moral </w:t>
            </w:r>
            <w:r>
              <w:t xml:space="preserve">boleh jadi </w:t>
            </w:r>
            <w:r w:rsidRPr="002C5922">
              <w:t>dianggap tidak bermoral oleh orang lain.</w:t>
            </w:r>
          </w:p>
        </w:tc>
        <w:tc>
          <w:tcPr>
            <w:tcW w:w="715" w:type="dxa"/>
            <w:vAlign w:val="bottom"/>
          </w:tcPr>
          <w:p w14:paraId="688416CF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0FA8A297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7D22423F" w14:textId="77777777" w:rsidR="00E35A27" w:rsidRPr="00122010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  <w:rPr>
                <w:lang w:val="nl-NL"/>
              </w:rPr>
            </w:pPr>
            <w:r w:rsidRPr="00122010">
              <w:rPr>
                <w:lang w:val="nl-NL"/>
              </w:rPr>
              <w:t>Jenis moralitas yang berbeda tidak dapat diperbandingkan kebenarannya.</w:t>
            </w:r>
          </w:p>
        </w:tc>
        <w:tc>
          <w:tcPr>
            <w:tcW w:w="715" w:type="dxa"/>
            <w:vAlign w:val="bottom"/>
          </w:tcPr>
          <w:p w14:paraId="26546B64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010">
              <w:t>____</w:t>
            </w:r>
          </w:p>
        </w:tc>
      </w:tr>
      <w:tr w:rsidR="00E35A27" w:rsidRPr="002C5922" w14:paraId="2103E04B" w14:textId="77777777" w:rsidTr="00291EC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5372245D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>
              <w:t>A</w:t>
            </w:r>
            <w:r w:rsidRPr="002C5922">
              <w:t xml:space="preserve">pa yang etis untuk semua orang tidak akan pernah bisa </w:t>
            </w:r>
            <w:r>
              <w:t xml:space="preserve">terjawab </w:t>
            </w:r>
            <w:r w:rsidRPr="002C5922">
              <w:t xml:space="preserve">karena </w:t>
            </w:r>
            <w:r>
              <w:t xml:space="preserve">pertimbangan </w:t>
            </w:r>
            <w:r w:rsidRPr="002C5922">
              <w:t xml:space="preserve">apa yang bermoral </w:t>
            </w:r>
            <w:r>
              <w:t xml:space="preserve">dari </w:t>
            </w:r>
            <w:r w:rsidRPr="002C5922">
              <w:t xml:space="preserve">tidak bermoral </w:t>
            </w:r>
            <w:r>
              <w:t xml:space="preserve">itu </w:t>
            </w:r>
            <w:r w:rsidRPr="002C5922">
              <w:t xml:space="preserve">terserah kepada </w:t>
            </w:r>
            <w:r>
              <w:t>perseorangan</w:t>
            </w:r>
            <w:r w:rsidRPr="002C5922">
              <w:t>.</w:t>
            </w:r>
          </w:p>
        </w:tc>
        <w:tc>
          <w:tcPr>
            <w:tcW w:w="715" w:type="dxa"/>
            <w:vAlign w:val="bottom"/>
          </w:tcPr>
          <w:p w14:paraId="5CE9F5C0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685AB28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36F55E9B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2CC07104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2C5922">
              <w:lastRenderedPageBreak/>
              <w:t xml:space="preserve">Standar moral hanyalah peraturan pribadi yang menunjukkan bagaimana seseorang harus bersikap, dan tidak dapat diterapkan dalam membuat penilaian </w:t>
            </w:r>
            <w:r>
              <w:t xml:space="preserve">terhadap </w:t>
            </w:r>
            <w:r w:rsidRPr="002C5922">
              <w:t>orang lain.</w:t>
            </w:r>
          </w:p>
        </w:tc>
        <w:tc>
          <w:tcPr>
            <w:tcW w:w="715" w:type="dxa"/>
            <w:vAlign w:val="bottom"/>
          </w:tcPr>
          <w:p w14:paraId="6DBC8323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3FFCA00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3ED61562" w14:textId="77777777" w:rsidTr="00291EC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7E3B3CD7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2C5922">
              <w:t xml:space="preserve">Pertimbangan etis dalam hubungan </w:t>
            </w:r>
            <w:r>
              <w:t xml:space="preserve">antar pribadi </w:t>
            </w:r>
            <w:r w:rsidRPr="002C5922">
              <w:t xml:space="preserve">sangat </w:t>
            </w:r>
            <w:r>
              <w:t xml:space="preserve">rumit </w:t>
            </w:r>
            <w:r w:rsidRPr="002C5922">
              <w:t xml:space="preserve">sehingga individu harus diijinkan untuk merumuskan </w:t>
            </w:r>
            <w:r>
              <w:t xml:space="preserve">kode </w:t>
            </w:r>
            <w:r w:rsidRPr="002C5922">
              <w:t>mereka sendiri.</w:t>
            </w:r>
          </w:p>
        </w:tc>
        <w:tc>
          <w:tcPr>
            <w:tcW w:w="715" w:type="dxa"/>
            <w:vAlign w:val="bottom"/>
          </w:tcPr>
          <w:p w14:paraId="419A10D2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E8426EC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43BE8391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35FF2ECA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>
              <w:t xml:space="preserve">Menerjemahkan </w:t>
            </w:r>
            <w:r w:rsidRPr="002C5922">
              <w:t xml:space="preserve">posisi etis </w:t>
            </w:r>
            <w:r>
              <w:t xml:space="preserve">secara kaku sehingga </w:t>
            </w:r>
            <w:r w:rsidRPr="002C5922">
              <w:t xml:space="preserve">mencegah beberapa jenis tindakan dapat menghalangi hubungan dan penyesuaian </w:t>
            </w:r>
            <w:r>
              <w:t xml:space="preserve">antar sesama </w:t>
            </w:r>
            <w:r w:rsidRPr="002C5922">
              <w:t>yang lebih baik.</w:t>
            </w:r>
          </w:p>
        </w:tc>
        <w:tc>
          <w:tcPr>
            <w:tcW w:w="715" w:type="dxa"/>
            <w:vAlign w:val="bottom"/>
          </w:tcPr>
          <w:p w14:paraId="19B2BB39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8C54A40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5FA3155C" w14:textId="77777777" w:rsidTr="00291EC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7ECA3780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2C5922">
              <w:t xml:space="preserve">Tidak ada </w:t>
            </w:r>
            <w:r>
              <w:t xml:space="preserve">aturan </w:t>
            </w:r>
            <w:r w:rsidRPr="002C5922">
              <w:t xml:space="preserve">tentang kebohongan yang bisa dirumuskan; apakah kebohongan </w:t>
            </w:r>
            <w:r>
              <w:t xml:space="preserve">diperbolehkan atau tidak itu </w:t>
            </w:r>
            <w:r w:rsidRPr="002C5922">
              <w:t>benar-benar tergantung pada situasi.</w:t>
            </w:r>
          </w:p>
        </w:tc>
        <w:tc>
          <w:tcPr>
            <w:tcW w:w="715" w:type="dxa"/>
            <w:vAlign w:val="bottom"/>
          </w:tcPr>
          <w:p w14:paraId="2EC023EF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C2F5A2C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048C14BF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0E77604A" w14:textId="77777777" w:rsidR="00E35A27" w:rsidRPr="00570E2C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570E2C">
              <w:t>Apakah kebohongan dinilai sebagai moral atau tidak bermoral tergantung pada situasi dan kondisi yang mendasari tindakan tersebut.</w:t>
            </w:r>
          </w:p>
        </w:tc>
        <w:tc>
          <w:tcPr>
            <w:tcW w:w="715" w:type="dxa"/>
            <w:vAlign w:val="bottom"/>
          </w:tcPr>
          <w:p w14:paraId="14B59FA6" w14:textId="77777777" w:rsidR="00E35A27" w:rsidRPr="00570E2C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6BA4F97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</w:tbl>
    <w:p w14:paraId="0D04A268" w14:textId="77777777" w:rsidR="00C35FD1" w:rsidRDefault="00C35FD1"/>
    <w:p w14:paraId="05D71A0B" w14:textId="77777777" w:rsidR="00C35FD1" w:rsidRDefault="00C35FD1"/>
    <w:p w14:paraId="280EDC8F" w14:textId="77777777" w:rsidR="00C35FD1" w:rsidRDefault="00C35FD1"/>
    <w:p w14:paraId="5D301524" w14:textId="77777777" w:rsidR="00C35FD1" w:rsidRDefault="00C35FD1"/>
    <w:p w14:paraId="18A7F2F4" w14:textId="77777777" w:rsidR="00C35FD1" w:rsidRDefault="00C35FD1"/>
    <w:p w14:paraId="7E202B31" w14:textId="77777777" w:rsidR="00C35FD1" w:rsidRDefault="00C35FD1"/>
    <w:p w14:paraId="3325EB9D" w14:textId="77777777" w:rsidR="00C35FD1" w:rsidRDefault="00C35FD1"/>
    <w:p w14:paraId="50CCC6C4" w14:textId="77777777" w:rsidR="00C35FD1" w:rsidRDefault="00C35FD1"/>
    <w:p w14:paraId="5AF23A26" w14:textId="77777777" w:rsidR="00C35FD1" w:rsidRDefault="00C35FD1"/>
    <w:p w14:paraId="19ADA1B1" w14:textId="77777777" w:rsidR="00C35FD1" w:rsidRDefault="00C35FD1"/>
    <w:p w14:paraId="3520CDA1" w14:textId="77777777" w:rsidR="00C35FD1" w:rsidRDefault="00C35FD1"/>
    <w:p w14:paraId="467D7A85" w14:textId="77777777" w:rsidR="00C35FD1" w:rsidRDefault="00C35FD1"/>
    <w:p w14:paraId="56D222C5" w14:textId="77777777" w:rsidR="00C35FD1" w:rsidRDefault="00C35FD1"/>
    <w:sectPr w:rsidR="00C35F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367A25" w14:textId="77777777" w:rsidR="001115A8" w:rsidRDefault="001115A8" w:rsidP="00C35FD1">
      <w:pPr>
        <w:spacing w:after="0" w:line="240" w:lineRule="auto"/>
      </w:pPr>
      <w:r>
        <w:separator/>
      </w:r>
    </w:p>
  </w:endnote>
  <w:endnote w:type="continuationSeparator" w:id="0">
    <w:p w14:paraId="0695A920" w14:textId="77777777" w:rsidR="001115A8" w:rsidRDefault="001115A8" w:rsidP="00C35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8CD354" w14:textId="77777777" w:rsidR="001115A8" w:rsidRDefault="001115A8" w:rsidP="00C35FD1">
      <w:pPr>
        <w:spacing w:after="0" w:line="240" w:lineRule="auto"/>
      </w:pPr>
      <w:r>
        <w:separator/>
      </w:r>
    </w:p>
  </w:footnote>
  <w:footnote w:type="continuationSeparator" w:id="0">
    <w:p w14:paraId="16F705B4" w14:textId="77777777" w:rsidR="001115A8" w:rsidRDefault="001115A8" w:rsidP="00C35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C30745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D42E4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D0078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5B1823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8C26D3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B250F6"/>
    <w:multiLevelType w:val="hybridMultilevel"/>
    <w:tmpl w:val="79A04D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FF799B"/>
    <w:multiLevelType w:val="hybridMultilevel"/>
    <w:tmpl w:val="311678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164246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506BD8"/>
    <w:multiLevelType w:val="hybridMultilevel"/>
    <w:tmpl w:val="C8E22F9C"/>
    <w:lvl w:ilvl="0" w:tplc="F00A45F6">
      <w:start w:val="1"/>
      <w:numFmt w:val="upperLetter"/>
      <w:pStyle w:val="Heading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F532D6"/>
    <w:multiLevelType w:val="hybridMultilevel"/>
    <w:tmpl w:val="225ED9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FF2D0B"/>
    <w:multiLevelType w:val="hybridMultilevel"/>
    <w:tmpl w:val="571C1EB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6B3EAB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6B3E99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E05216E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9E1EC1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7B4A0B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AB7DB8"/>
    <w:multiLevelType w:val="hybridMultilevel"/>
    <w:tmpl w:val="E4BA6E54"/>
    <w:lvl w:ilvl="0" w:tplc="0809000F">
      <w:start w:val="1"/>
      <w:numFmt w:val="decimal"/>
      <w:lvlText w:val="%1."/>
      <w:lvlJc w:val="left"/>
      <w:pPr>
        <w:ind w:left="695" w:hanging="360"/>
      </w:pPr>
    </w:lvl>
    <w:lvl w:ilvl="1" w:tplc="08090019" w:tentative="1">
      <w:start w:val="1"/>
      <w:numFmt w:val="lowerLetter"/>
      <w:lvlText w:val="%2."/>
      <w:lvlJc w:val="left"/>
      <w:pPr>
        <w:ind w:left="1415" w:hanging="360"/>
      </w:pPr>
    </w:lvl>
    <w:lvl w:ilvl="2" w:tplc="0809001B" w:tentative="1">
      <w:start w:val="1"/>
      <w:numFmt w:val="lowerRoman"/>
      <w:lvlText w:val="%3."/>
      <w:lvlJc w:val="right"/>
      <w:pPr>
        <w:ind w:left="2135" w:hanging="180"/>
      </w:pPr>
    </w:lvl>
    <w:lvl w:ilvl="3" w:tplc="0809000F" w:tentative="1">
      <w:start w:val="1"/>
      <w:numFmt w:val="decimal"/>
      <w:lvlText w:val="%4."/>
      <w:lvlJc w:val="left"/>
      <w:pPr>
        <w:ind w:left="2855" w:hanging="360"/>
      </w:pPr>
    </w:lvl>
    <w:lvl w:ilvl="4" w:tplc="08090019" w:tentative="1">
      <w:start w:val="1"/>
      <w:numFmt w:val="lowerLetter"/>
      <w:lvlText w:val="%5."/>
      <w:lvlJc w:val="left"/>
      <w:pPr>
        <w:ind w:left="3575" w:hanging="360"/>
      </w:pPr>
    </w:lvl>
    <w:lvl w:ilvl="5" w:tplc="0809001B" w:tentative="1">
      <w:start w:val="1"/>
      <w:numFmt w:val="lowerRoman"/>
      <w:lvlText w:val="%6."/>
      <w:lvlJc w:val="right"/>
      <w:pPr>
        <w:ind w:left="4295" w:hanging="180"/>
      </w:pPr>
    </w:lvl>
    <w:lvl w:ilvl="6" w:tplc="0809000F" w:tentative="1">
      <w:start w:val="1"/>
      <w:numFmt w:val="decimal"/>
      <w:lvlText w:val="%7."/>
      <w:lvlJc w:val="left"/>
      <w:pPr>
        <w:ind w:left="5015" w:hanging="360"/>
      </w:pPr>
    </w:lvl>
    <w:lvl w:ilvl="7" w:tplc="08090019" w:tentative="1">
      <w:start w:val="1"/>
      <w:numFmt w:val="lowerLetter"/>
      <w:lvlText w:val="%8."/>
      <w:lvlJc w:val="left"/>
      <w:pPr>
        <w:ind w:left="5735" w:hanging="360"/>
      </w:pPr>
    </w:lvl>
    <w:lvl w:ilvl="8" w:tplc="0809001B" w:tentative="1">
      <w:start w:val="1"/>
      <w:numFmt w:val="lowerRoman"/>
      <w:lvlText w:val="%9."/>
      <w:lvlJc w:val="right"/>
      <w:pPr>
        <w:ind w:left="6455" w:hanging="180"/>
      </w:pPr>
    </w:lvl>
  </w:abstractNum>
  <w:abstractNum w:abstractNumId="17" w15:restartNumberingAfterBreak="0">
    <w:nsid w:val="436838A6"/>
    <w:multiLevelType w:val="hybridMultilevel"/>
    <w:tmpl w:val="92FC32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5A2FE8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167E49"/>
    <w:multiLevelType w:val="hybridMultilevel"/>
    <w:tmpl w:val="1CA07704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143739"/>
    <w:multiLevelType w:val="hybridMultilevel"/>
    <w:tmpl w:val="5F325E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ED226B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F65839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38014B"/>
    <w:multiLevelType w:val="hybridMultilevel"/>
    <w:tmpl w:val="5F325E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D1224D"/>
    <w:multiLevelType w:val="hybridMultilevel"/>
    <w:tmpl w:val="43186FD4"/>
    <w:lvl w:ilvl="0" w:tplc="0809000F">
      <w:start w:val="1"/>
      <w:numFmt w:val="decimal"/>
      <w:lvlText w:val="%1."/>
      <w:lvlJc w:val="left"/>
      <w:pPr>
        <w:ind w:left="671" w:hanging="360"/>
      </w:pPr>
    </w:lvl>
    <w:lvl w:ilvl="1" w:tplc="08090019" w:tentative="1">
      <w:start w:val="1"/>
      <w:numFmt w:val="lowerLetter"/>
      <w:lvlText w:val="%2."/>
      <w:lvlJc w:val="left"/>
      <w:pPr>
        <w:ind w:left="1391" w:hanging="360"/>
      </w:pPr>
    </w:lvl>
    <w:lvl w:ilvl="2" w:tplc="0809001B" w:tentative="1">
      <w:start w:val="1"/>
      <w:numFmt w:val="lowerRoman"/>
      <w:lvlText w:val="%3."/>
      <w:lvlJc w:val="right"/>
      <w:pPr>
        <w:ind w:left="2111" w:hanging="180"/>
      </w:pPr>
    </w:lvl>
    <w:lvl w:ilvl="3" w:tplc="0809000F" w:tentative="1">
      <w:start w:val="1"/>
      <w:numFmt w:val="decimal"/>
      <w:lvlText w:val="%4."/>
      <w:lvlJc w:val="left"/>
      <w:pPr>
        <w:ind w:left="2831" w:hanging="360"/>
      </w:pPr>
    </w:lvl>
    <w:lvl w:ilvl="4" w:tplc="08090019" w:tentative="1">
      <w:start w:val="1"/>
      <w:numFmt w:val="lowerLetter"/>
      <w:lvlText w:val="%5."/>
      <w:lvlJc w:val="left"/>
      <w:pPr>
        <w:ind w:left="3551" w:hanging="360"/>
      </w:pPr>
    </w:lvl>
    <w:lvl w:ilvl="5" w:tplc="0809001B" w:tentative="1">
      <w:start w:val="1"/>
      <w:numFmt w:val="lowerRoman"/>
      <w:lvlText w:val="%6."/>
      <w:lvlJc w:val="right"/>
      <w:pPr>
        <w:ind w:left="4271" w:hanging="180"/>
      </w:pPr>
    </w:lvl>
    <w:lvl w:ilvl="6" w:tplc="0809000F" w:tentative="1">
      <w:start w:val="1"/>
      <w:numFmt w:val="decimal"/>
      <w:lvlText w:val="%7."/>
      <w:lvlJc w:val="left"/>
      <w:pPr>
        <w:ind w:left="4991" w:hanging="360"/>
      </w:pPr>
    </w:lvl>
    <w:lvl w:ilvl="7" w:tplc="08090019" w:tentative="1">
      <w:start w:val="1"/>
      <w:numFmt w:val="lowerLetter"/>
      <w:lvlText w:val="%8."/>
      <w:lvlJc w:val="left"/>
      <w:pPr>
        <w:ind w:left="5711" w:hanging="360"/>
      </w:pPr>
    </w:lvl>
    <w:lvl w:ilvl="8" w:tplc="0809001B" w:tentative="1">
      <w:start w:val="1"/>
      <w:numFmt w:val="lowerRoman"/>
      <w:lvlText w:val="%9."/>
      <w:lvlJc w:val="right"/>
      <w:pPr>
        <w:ind w:left="6431" w:hanging="180"/>
      </w:pPr>
    </w:lvl>
  </w:abstractNum>
  <w:abstractNum w:abstractNumId="25" w15:restartNumberingAfterBreak="0">
    <w:nsid w:val="677114DB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7A3178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8D7489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036D81"/>
    <w:multiLevelType w:val="hybridMultilevel"/>
    <w:tmpl w:val="37261E6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E2E10D7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9"/>
  </w:num>
  <w:num w:numId="3">
    <w:abstractNumId w:val="11"/>
  </w:num>
  <w:num w:numId="4">
    <w:abstractNumId w:val="1"/>
  </w:num>
  <w:num w:numId="5">
    <w:abstractNumId w:val="13"/>
  </w:num>
  <w:num w:numId="6">
    <w:abstractNumId w:val="22"/>
  </w:num>
  <w:num w:numId="7">
    <w:abstractNumId w:val="12"/>
  </w:num>
  <w:num w:numId="8">
    <w:abstractNumId w:val="3"/>
  </w:num>
  <w:num w:numId="9">
    <w:abstractNumId w:val="18"/>
  </w:num>
  <w:num w:numId="10">
    <w:abstractNumId w:val="19"/>
  </w:num>
  <w:num w:numId="11">
    <w:abstractNumId w:val="8"/>
  </w:num>
  <w:num w:numId="12">
    <w:abstractNumId w:val="24"/>
  </w:num>
  <w:num w:numId="13">
    <w:abstractNumId w:val="28"/>
  </w:num>
  <w:num w:numId="14">
    <w:abstractNumId w:val="20"/>
  </w:num>
  <w:num w:numId="15">
    <w:abstractNumId w:val="10"/>
  </w:num>
  <w:num w:numId="16">
    <w:abstractNumId w:val="17"/>
  </w:num>
  <w:num w:numId="17">
    <w:abstractNumId w:val="6"/>
  </w:num>
  <w:num w:numId="18">
    <w:abstractNumId w:val="26"/>
  </w:num>
  <w:num w:numId="19">
    <w:abstractNumId w:val="29"/>
  </w:num>
  <w:num w:numId="20">
    <w:abstractNumId w:val="14"/>
  </w:num>
  <w:num w:numId="21">
    <w:abstractNumId w:val="0"/>
  </w:num>
  <w:num w:numId="22">
    <w:abstractNumId w:val="7"/>
  </w:num>
  <w:num w:numId="23">
    <w:abstractNumId w:val="15"/>
  </w:num>
  <w:num w:numId="24">
    <w:abstractNumId w:val="21"/>
  </w:num>
  <w:num w:numId="25">
    <w:abstractNumId w:val="4"/>
  </w:num>
  <w:num w:numId="26">
    <w:abstractNumId w:val="27"/>
  </w:num>
  <w:num w:numId="27">
    <w:abstractNumId w:val="2"/>
  </w:num>
  <w:num w:numId="28">
    <w:abstractNumId w:val="16"/>
  </w:num>
  <w:num w:numId="29">
    <w:abstractNumId w:val="23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fr-FR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FD1"/>
    <w:rsid w:val="00026FD5"/>
    <w:rsid w:val="000E6067"/>
    <w:rsid w:val="001115A8"/>
    <w:rsid w:val="002C7B5D"/>
    <w:rsid w:val="0033158F"/>
    <w:rsid w:val="00570E2C"/>
    <w:rsid w:val="007A4A0D"/>
    <w:rsid w:val="00C35FD1"/>
    <w:rsid w:val="00E35A27"/>
    <w:rsid w:val="00E5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FDEE9"/>
  <w15:chartTrackingRefBased/>
  <w15:docId w15:val="{6E936814-EC07-44F0-91EB-1F25DD0E9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F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FD1"/>
    <w:pPr>
      <w:keepNext/>
      <w:keepLines/>
      <w:numPr>
        <w:numId w:val="11"/>
      </w:numPr>
      <w:spacing w:before="40" w:after="0"/>
      <w:ind w:left="36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F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5FD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C35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99"/>
    <w:unhideWhenUsed/>
    <w:rsid w:val="00C35FD1"/>
    <w:pPr>
      <w:spacing w:after="200" w:line="276" w:lineRule="auto"/>
      <w:ind w:left="720"/>
      <w:contextualSpacing/>
    </w:pPr>
    <w:rPr>
      <w:rFonts w:ascii="Calibri" w:eastAsia="SimSun" w:hAnsi="Calibri" w:cs="Times New Roman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C35F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5FD1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FD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FD1"/>
    <w:pPr>
      <w:numPr>
        <w:ilvl w:val="1"/>
      </w:numPr>
      <w:spacing w:line="27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35FD1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C35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FD1"/>
  </w:style>
  <w:style w:type="paragraph" w:styleId="Footer">
    <w:name w:val="footer"/>
    <w:basedOn w:val="Normal"/>
    <w:link w:val="FooterChar"/>
    <w:uiPriority w:val="99"/>
    <w:unhideWhenUsed/>
    <w:rsid w:val="00C35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FD1"/>
  </w:style>
  <w:style w:type="table" w:styleId="ListTable1Light">
    <w:name w:val="List Table 1 Light"/>
    <w:basedOn w:val="TableNormal"/>
    <w:uiPriority w:val="46"/>
    <w:rsid w:val="00E35A27"/>
    <w:pPr>
      <w:spacing w:before="60" w:after="60" w:line="276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808080" w:themeColor="background1" w:themeShade="80"/>
        <w:left w:val="single" w:sz="4" w:space="0" w:color="808080" w:themeColor="background1" w:themeShade="80"/>
        <w:bottom w:val="single" w:sz="4" w:space="0" w:color="808080" w:themeColor="background1" w:themeShade="80"/>
        <w:right w:val="single" w:sz="4" w:space="0" w:color="808080" w:themeColor="background1" w:themeShade="80"/>
      </w:tblBorders>
    </w:tblPr>
    <w:tblStylePr w:type="firstRow">
      <w:rPr>
        <w:b w:val="0"/>
        <w:bCs/>
      </w:rPr>
      <w:tblPr/>
      <w:tcPr>
        <w:tcBorders>
          <w:top w:val="single" w:sz="4" w:space="0" w:color="808080" w:themeColor="background1" w:themeShade="80"/>
          <w:left w:val="single" w:sz="4" w:space="0" w:color="808080" w:themeColor="background1" w:themeShade="80"/>
          <w:bottom w:val="nil"/>
          <w:right w:val="single" w:sz="4" w:space="0" w:color="808080" w:themeColor="background1" w:themeShade="80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/>
      </w:rPr>
      <w:tblPr/>
      <w:tcPr>
        <w:tcBorders>
          <w:top w:val="nil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/>
      </w:rPr>
    </w:tblStylePr>
    <w:tblStylePr w:type="lastCol">
      <w:pPr>
        <w:wordWrap/>
        <w:spacing w:afterLines="0" w:after="40" w:afterAutospacing="0"/>
        <w:jc w:val="center"/>
      </w:pPr>
      <w:rPr>
        <w:b w:val="0"/>
        <w:bCs/>
      </w:rPr>
    </w:tblStylePr>
    <w:tblStylePr w:type="band1Vert">
      <w:tblPr/>
      <w:tcPr>
        <w:shd w:val="clear" w:color="auto" w:fill="D9D9D9" w:themeFill="background1" w:themeFillShade="D9"/>
      </w:tcPr>
    </w:tblStylePr>
    <w:tblStylePr w:type="band1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2CB493-FBF7-4A83-88ED-20C751C36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234</Words>
  <Characters>12735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guest</dc:creator>
  <cp:keywords/>
  <dc:description/>
  <cp:lastModifiedBy>chn off29</cp:lastModifiedBy>
  <cp:revision>4</cp:revision>
  <dcterms:created xsi:type="dcterms:W3CDTF">2020-06-19T12:09:00Z</dcterms:created>
  <dcterms:modified xsi:type="dcterms:W3CDTF">2021-07-10T17:16:00Z</dcterms:modified>
</cp:coreProperties>
</file>